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48EF" w:rsidRDefault="003648EF" w:rsidP="005F619E">
      <w:pPr>
        <w:spacing w:line="360" w:lineRule="auto"/>
        <w:rPr>
          <w:rFonts w:asciiTheme="majorBidi" w:eastAsiaTheme="minorEastAsia" w:hAnsiTheme="majorBidi" w:cstheme="majorBidi"/>
          <w:b/>
          <w:lang w:eastAsia="ja-JP"/>
        </w:rPr>
      </w:pPr>
      <w:r w:rsidRPr="003648EF">
        <w:rPr>
          <w:rFonts w:asciiTheme="majorBidi" w:eastAsiaTheme="minorEastAsia" w:hAnsiTheme="majorBidi" w:cstheme="majorBidi"/>
          <w:b/>
          <w:lang w:eastAsia="ja-JP"/>
        </w:rPr>
        <w:t>Supporting Information</w:t>
      </w:r>
    </w:p>
    <w:p w:rsidR="0031682F" w:rsidRPr="00E6415E" w:rsidRDefault="0031682F" w:rsidP="005F619E">
      <w:pPr>
        <w:spacing w:line="360" w:lineRule="auto"/>
        <w:rPr>
          <w:rFonts w:asciiTheme="majorBidi" w:hAnsiTheme="majorBidi" w:cstheme="majorBidi"/>
          <w:b/>
        </w:rPr>
      </w:pPr>
      <w:r w:rsidRPr="00E6415E">
        <w:rPr>
          <w:rFonts w:asciiTheme="majorBidi" w:hAnsiTheme="majorBidi" w:cstheme="majorBidi"/>
          <w:b/>
        </w:rPr>
        <w:t>Table S1.  List of primers and probes</w:t>
      </w:r>
    </w:p>
    <w:tbl>
      <w:tblPr>
        <w:tblStyle w:val="TableGrid"/>
        <w:tblW w:w="9464" w:type="dxa"/>
        <w:tblBorders>
          <w:left w:val="none" w:sz="0" w:space="0" w:color="auto"/>
          <w:right w:val="none" w:sz="0" w:space="0" w:color="auto"/>
          <w:insideV w:val="none" w:sz="0" w:space="0" w:color="auto"/>
        </w:tblBorders>
        <w:tblLayout w:type="fixed"/>
        <w:tblLook w:val="04A0"/>
      </w:tblPr>
      <w:tblGrid>
        <w:gridCol w:w="1809"/>
        <w:gridCol w:w="2835"/>
        <w:gridCol w:w="4820"/>
      </w:tblGrid>
      <w:tr w:rsidR="0031682F" w:rsidRPr="00E6415E" w:rsidTr="00DA3CF4">
        <w:trPr>
          <w:trHeight w:val="184"/>
        </w:trPr>
        <w:tc>
          <w:tcPr>
            <w:tcW w:w="1809" w:type="dxa"/>
            <w:tcBorders>
              <w:top w:val="single" w:sz="12" w:space="0" w:color="auto"/>
              <w:bottom w:val="single" w:sz="12" w:space="0" w:color="auto"/>
            </w:tcBorders>
          </w:tcPr>
          <w:p w:rsidR="0031682F" w:rsidRPr="00E6415E" w:rsidRDefault="0031682F" w:rsidP="005F619E">
            <w:pPr>
              <w:spacing w:line="360" w:lineRule="auto"/>
              <w:rPr>
                <w:rFonts w:asciiTheme="majorBidi" w:hAnsiTheme="majorBidi" w:cstheme="majorBidi"/>
                <w:b/>
              </w:rPr>
            </w:pPr>
            <w:r w:rsidRPr="00E6415E">
              <w:rPr>
                <w:rFonts w:asciiTheme="majorBidi" w:hAnsiTheme="majorBidi" w:cstheme="majorBidi"/>
                <w:b/>
              </w:rPr>
              <w:t>Method</w:t>
            </w:r>
          </w:p>
        </w:tc>
        <w:tc>
          <w:tcPr>
            <w:tcW w:w="2835" w:type="dxa"/>
            <w:tcBorders>
              <w:top w:val="single" w:sz="12" w:space="0" w:color="auto"/>
              <w:bottom w:val="single" w:sz="12" w:space="0" w:color="auto"/>
            </w:tcBorders>
          </w:tcPr>
          <w:p w:rsidR="0031682F" w:rsidRPr="00E6415E" w:rsidRDefault="0031682F" w:rsidP="005F619E">
            <w:pPr>
              <w:spacing w:line="360" w:lineRule="auto"/>
              <w:rPr>
                <w:rFonts w:asciiTheme="majorBidi" w:hAnsiTheme="majorBidi" w:cstheme="majorBidi"/>
                <w:b/>
              </w:rPr>
            </w:pPr>
            <w:r w:rsidRPr="00E6415E">
              <w:rPr>
                <w:rFonts w:asciiTheme="majorBidi" w:hAnsiTheme="majorBidi" w:cstheme="majorBidi"/>
                <w:b/>
              </w:rPr>
              <w:t>Name</w:t>
            </w:r>
          </w:p>
        </w:tc>
        <w:tc>
          <w:tcPr>
            <w:tcW w:w="4820" w:type="dxa"/>
            <w:tcBorders>
              <w:top w:val="single" w:sz="12" w:space="0" w:color="auto"/>
              <w:bottom w:val="single" w:sz="12" w:space="0" w:color="auto"/>
            </w:tcBorders>
          </w:tcPr>
          <w:p w:rsidR="0031682F" w:rsidRPr="00E6415E" w:rsidRDefault="0031682F" w:rsidP="005F619E">
            <w:pPr>
              <w:spacing w:line="360" w:lineRule="auto"/>
              <w:rPr>
                <w:rFonts w:asciiTheme="majorBidi" w:hAnsiTheme="majorBidi" w:cstheme="majorBidi"/>
                <w:b/>
              </w:rPr>
            </w:pPr>
            <w:r w:rsidRPr="00E6415E">
              <w:rPr>
                <w:rFonts w:asciiTheme="majorBidi" w:hAnsiTheme="majorBidi" w:cstheme="majorBidi"/>
                <w:b/>
              </w:rPr>
              <w:t>Sequences (5’→3’)</w:t>
            </w:r>
          </w:p>
        </w:tc>
      </w:tr>
      <w:tr w:rsidR="00DA3CF4" w:rsidRPr="00E6415E" w:rsidTr="00DA3CF4">
        <w:trPr>
          <w:trHeight w:val="184"/>
        </w:trPr>
        <w:tc>
          <w:tcPr>
            <w:tcW w:w="1809" w:type="dxa"/>
            <w:tcBorders>
              <w:top w:val="single" w:sz="12" w:space="0" w:color="auto"/>
              <w:bottom w:val="nil"/>
            </w:tcBorders>
          </w:tcPr>
          <w:p w:rsidR="00DA3CF4" w:rsidRPr="00E6415E" w:rsidRDefault="00802B01" w:rsidP="005F619E">
            <w:pPr>
              <w:spacing w:line="360" w:lineRule="auto"/>
              <w:rPr>
                <w:rFonts w:asciiTheme="majorBidi" w:hAnsiTheme="majorBidi" w:cstheme="majorBidi"/>
                <w:bCs/>
              </w:rPr>
            </w:pPr>
            <w:r w:rsidRPr="00E6415E">
              <w:rPr>
                <w:rFonts w:asciiTheme="majorBidi" w:hAnsiTheme="majorBidi" w:cstheme="majorBidi"/>
              </w:rPr>
              <w:t>P</w:t>
            </w:r>
            <w:r w:rsidR="00DA3CF4" w:rsidRPr="00E6415E">
              <w:rPr>
                <w:rFonts w:asciiTheme="majorBidi" w:hAnsiTheme="majorBidi" w:cstheme="majorBidi"/>
              </w:rPr>
              <w:t>romoter region and probe</w:t>
            </w:r>
          </w:p>
        </w:tc>
        <w:tc>
          <w:tcPr>
            <w:tcW w:w="2835" w:type="dxa"/>
            <w:tcBorders>
              <w:top w:val="single" w:sz="12" w:space="0" w:color="auto"/>
              <w:bottom w:val="nil"/>
            </w:tcBorders>
          </w:tcPr>
          <w:p w:rsidR="00DA3CF4" w:rsidRPr="00E6415E" w:rsidRDefault="00007202" w:rsidP="005F619E">
            <w:pPr>
              <w:spacing w:line="360" w:lineRule="auto"/>
              <w:rPr>
                <w:rFonts w:asciiTheme="majorBidi" w:hAnsiTheme="majorBidi" w:cstheme="majorBidi"/>
                <w:bCs/>
              </w:rPr>
            </w:pPr>
            <w:r w:rsidRPr="00E6415E">
              <w:rPr>
                <w:rFonts w:asciiTheme="majorBidi" w:hAnsiTheme="majorBidi" w:cstheme="majorBidi"/>
                <w:bCs/>
              </w:rPr>
              <w:t>Promoter 1</w:t>
            </w:r>
          </w:p>
          <w:p w:rsidR="00007202" w:rsidRPr="00E6415E" w:rsidRDefault="00007202" w:rsidP="005F619E">
            <w:pPr>
              <w:spacing w:line="360" w:lineRule="auto"/>
              <w:rPr>
                <w:rFonts w:asciiTheme="majorBidi" w:hAnsiTheme="majorBidi" w:cstheme="majorBidi"/>
                <w:bCs/>
              </w:rPr>
            </w:pPr>
            <w:r w:rsidRPr="00E6415E">
              <w:rPr>
                <w:rFonts w:asciiTheme="majorBidi" w:hAnsiTheme="majorBidi" w:cstheme="majorBidi"/>
                <w:bCs/>
              </w:rPr>
              <w:t>Promoter</w:t>
            </w:r>
            <w:r w:rsidR="001E0105" w:rsidRPr="00E6415E">
              <w:rPr>
                <w:rFonts w:asciiTheme="majorBidi" w:hAnsiTheme="majorBidi" w:cstheme="majorBidi"/>
                <w:bCs/>
              </w:rPr>
              <w:t xml:space="preserve"> </w:t>
            </w:r>
            <w:r w:rsidRPr="00E6415E">
              <w:rPr>
                <w:rFonts w:asciiTheme="majorBidi" w:hAnsiTheme="majorBidi" w:cstheme="majorBidi"/>
                <w:bCs/>
              </w:rPr>
              <w:t>2</w:t>
            </w:r>
          </w:p>
        </w:tc>
        <w:tc>
          <w:tcPr>
            <w:tcW w:w="4820" w:type="dxa"/>
            <w:tcBorders>
              <w:top w:val="single" w:sz="12" w:space="0" w:color="auto"/>
              <w:bottom w:val="nil"/>
            </w:tcBorders>
          </w:tcPr>
          <w:p w:rsidR="00DA3CF4" w:rsidRPr="00E6415E" w:rsidRDefault="001E0105" w:rsidP="005F619E">
            <w:pPr>
              <w:spacing w:line="360" w:lineRule="auto"/>
              <w:rPr>
                <w:rFonts w:asciiTheme="majorBidi" w:hAnsiTheme="majorBidi" w:cstheme="majorBidi"/>
                <w:bCs/>
              </w:rPr>
            </w:pPr>
            <w:r w:rsidRPr="00E6415E">
              <w:rPr>
                <w:rFonts w:asciiTheme="majorBidi" w:hAnsiTheme="majorBidi" w:cstheme="majorBidi"/>
                <w:bCs/>
              </w:rPr>
              <w:t>GACAGATGGATTGCAATATG</w:t>
            </w:r>
          </w:p>
          <w:p w:rsidR="001E0105" w:rsidRPr="00E6415E" w:rsidRDefault="00802B01" w:rsidP="005F619E">
            <w:pPr>
              <w:spacing w:line="360" w:lineRule="auto"/>
              <w:rPr>
                <w:rFonts w:asciiTheme="majorBidi" w:hAnsiTheme="majorBidi" w:cstheme="majorBidi"/>
                <w:bCs/>
              </w:rPr>
            </w:pPr>
            <w:r w:rsidRPr="00E6415E">
              <w:rPr>
                <w:rFonts w:asciiTheme="majorBidi" w:hAnsiTheme="majorBidi" w:cstheme="majorBidi"/>
                <w:bCs/>
              </w:rPr>
              <w:t>C</w:t>
            </w:r>
            <w:r w:rsidR="001E0105" w:rsidRPr="00E6415E">
              <w:rPr>
                <w:rFonts w:asciiTheme="majorBidi" w:hAnsiTheme="majorBidi" w:cstheme="majorBidi"/>
                <w:bCs/>
              </w:rPr>
              <w:t>CTCAGGGTGACCTCACGAT</w:t>
            </w:r>
          </w:p>
        </w:tc>
      </w:tr>
      <w:tr w:rsidR="00DA3CF4" w:rsidRPr="00E6415E" w:rsidTr="00DA3CF4">
        <w:trPr>
          <w:trHeight w:val="184"/>
        </w:trPr>
        <w:tc>
          <w:tcPr>
            <w:tcW w:w="1809" w:type="dxa"/>
            <w:tcBorders>
              <w:top w:val="nil"/>
              <w:bottom w:val="nil"/>
            </w:tcBorders>
          </w:tcPr>
          <w:p w:rsidR="00DA3CF4" w:rsidRPr="00E6415E" w:rsidRDefault="00DA3CF4" w:rsidP="005F619E">
            <w:pPr>
              <w:spacing w:line="360" w:lineRule="auto"/>
              <w:rPr>
                <w:rFonts w:asciiTheme="majorBidi" w:hAnsiTheme="majorBidi" w:cstheme="majorBidi"/>
                <w:b/>
              </w:rPr>
            </w:pPr>
          </w:p>
        </w:tc>
        <w:tc>
          <w:tcPr>
            <w:tcW w:w="2835" w:type="dxa"/>
            <w:tcBorders>
              <w:top w:val="nil"/>
              <w:bottom w:val="nil"/>
            </w:tcBorders>
          </w:tcPr>
          <w:p w:rsidR="00DA3CF4" w:rsidRPr="00E6415E" w:rsidRDefault="00DA3CF4" w:rsidP="005F619E">
            <w:pPr>
              <w:spacing w:line="360" w:lineRule="auto"/>
              <w:rPr>
                <w:rFonts w:asciiTheme="majorBidi" w:hAnsiTheme="majorBidi" w:cstheme="majorBidi"/>
                <w:bCs/>
              </w:rPr>
            </w:pPr>
          </w:p>
        </w:tc>
        <w:tc>
          <w:tcPr>
            <w:tcW w:w="4820" w:type="dxa"/>
            <w:tcBorders>
              <w:top w:val="nil"/>
              <w:bottom w:val="nil"/>
            </w:tcBorders>
          </w:tcPr>
          <w:p w:rsidR="00DA3CF4" w:rsidRPr="00E6415E" w:rsidRDefault="00DA3CF4" w:rsidP="005F619E">
            <w:pPr>
              <w:spacing w:line="360" w:lineRule="auto"/>
              <w:rPr>
                <w:rFonts w:asciiTheme="majorBidi" w:hAnsiTheme="majorBidi" w:cstheme="majorBidi"/>
                <w:bCs/>
              </w:rPr>
            </w:pPr>
          </w:p>
        </w:tc>
      </w:tr>
      <w:tr w:rsidR="0031682F" w:rsidRPr="00E6415E" w:rsidTr="00DA3CF4">
        <w:trPr>
          <w:trHeight w:val="69"/>
        </w:trPr>
        <w:tc>
          <w:tcPr>
            <w:tcW w:w="1809" w:type="dxa"/>
            <w:vMerge w:val="restart"/>
            <w:tcBorders>
              <w:top w:val="nil"/>
            </w:tcBorders>
          </w:tcPr>
          <w:p w:rsidR="0031682F" w:rsidRPr="00E6415E" w:rsidRDefault="00DA3CF4" w:rsidP="005F619E">
            <w:pPr>
              <w:spacing w:line="360" w:lineRule="auto"/>
              <w:rPr>
                <w:rFonts w:asciiTheme="majorBidi" w:hAnsiTheme="majorBidi" w:cstheme="majorBidi"/>
              </w:rPr>
            </w:pPr>
            <w:r w:rsidRPr="00E6415E">
              <w:rPr>
                <w:rFonts w:asciiTheme="majorBidi" w:hAnsiTheme="majorBidi" w:cstheme="majorBidi"/>
              </w:rPr>
              <w:t>C</w:t>
            </w:r>
            <w:r w:rsidR="0031682F" w:rsidRPr="00E6415E">
              <w:rPr>
                <w:rFonts w:asciiTheme="majorBidi" w:hAnsiTheme="majorBidi" w:cstheme="majorBidi"/>
              </w:rPr>
              <w:t xml:space="preserve">loning of </w:t>
            </w:r>
            <w:r w:rsidR="0031682F" w:rsidRPr="00E6415E">
              <w:rPr>
                <w:rFonts w:asciiTheme="majorBidi" w:hAnsiTheme="majorBidi" w:cstheme="majorBidi"/>
                <w:i/>
              </w:rPr>
              <w:t>Stab2</w:t>
            </w:r>
            <w:r w:rsidR="008C034D" w:rsidRPr="00520561">
              <w:rPr>
                <w:rFonts w:asciiTheme="majorBidi" w:eastAsiaTheme="minorEastAsia" w:hAnsiTheme="majorBidi" w:cstheme="majorBidi"/>
                <w:lang w:eastAsia="ja-JP"/>
              </w:rPr>
              <w:t>-IAP</w:t>
            </w:r>
            <w:r w:rsidR="0031682F" w:rsidRPr="00E6415E">
              <w:rPr>
                <w:rFonts w:asciiTheme="majorBidi" w:hAnsiTheme="majorBidi" w:cstheme="majorBidi"/>
              </w:rPr>
              <w:t xml:space="preserve"> </w:t>
            </w: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5’a</w:t>
            </w:r>
          </w:p>
        </w:tc>
        <w:tc>
          <w:tcPr>
            <w:tcW w:w="4820"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 xml:space="preserve">CATAGCTATAGGAGAGTGACC </w:t>
            </w:r>
          </w:p>
        </w:tc>
      </w:tr>
      <w:tr w:rsidR="0031682F" w:rsidRPr="00E6415E" w:rsidTr="006431B7">
        <w:tc>
          <w:tcPr>
            <w:tcW w:w="1809" w:type="dxa"/>
            <w:vMerge/>
            <w:tcBorders>
              <w:bottom w:val="nil"/>
            </w:tcBorders>
          </w:tcPr>
          <w:p w:rsidR="0031682F" w:rsidRPr="00E6415E" w:rsidRDefault="0031682F" w:rsidP="005F619E">
            <w:pPr>
              <w:spacing w:line="360" w:lineRule="auto"/>
              <w:rPr>
                <w:rFonts w:asciiTheme="majorBidi" w:hAnsiTheme="majorBidi" w:cstheme="majorBidi"/>
              </w:rPr>
            </w:pP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5’b</w:t>
            </w:r>
          </w:p>
        </w:tc>
        <w:tc>
          <w:tcPr>
            <w:tcW w:w="4820"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GCTGAGTGACAGGATTTCCT</w:t>
            </w:r>
          </w:p>
        </w:tc>
      </w:tr>
      <w:tr w:rsidR="0031682F" w:rsidRPr="00E6415E" w:rsidTr="006431B7">
        <w:tc>
          <w:tcPr>
            <w:tcW w:w="1809" w:type="dxa"/>
            <w:tcBorders>
              <w:top w:val="nil"/>
              <w:bottom w:val="nil"/>
            </w:tcBorders>
          </w:tcPr>
          <w:p w:rsidR="0031682F" w:rsidRPr="00E6415E" w:rsidRDefault="0031682F" w:rsidP="005F619E">
            <w:pPr>
              <w:spacing w:line="360" w:lineRule="auto"/>
              <w:rPr>
                <w:rFonts w:asciiTheme="majorBidi" w:hAnsiTheme="majorBidi" w:cstheme="majorBidi"/>
              </w:rPr>
            </w:pP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3’a</w:t>
            </w:r>
          </w:p>
        </w:tc>
        <w:tc>
          <w:tcPr>
            <w:tcW w:w="4820"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CACTCCTACAGATTCTCCCT</w:t>
            </w:r>
          </w:p>
        </w:tc>
      </w:tr>
      <w:tr w:rsidR="0031682F" w:rsidRPr="00E6415E" w:rsidTr="006431B7">
        <w:tc>
          <w:tcPr>
            <w:tcW w:w="1809" w:type="dxa"/>
            <w:tcBorders>
              <w:top w:val="nil"/>
              <w:bottom w:val="nil"/>
            </w:tcBorders>
          </w:tcPr>
          <w:p w:rsidR="0031682F" w:rsidRPr="00E6415E" w:rsidRDefault="0031682F" w:rsidP="005F619E">
            <w:pPr>
              <w:spacing w:line="360" w:lineRule="auto"/>
              <w:rPr>
                <w:rFonts w:asciiTheme="majorBidi" w:hAnsiTheme="majorBidi" w:cstheme="majorBidi"/>
              </w:rPr>
            </w:pP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3’b</w:t>
            </w:r>
          </w:p>
        </w:tc>
        <w:tc>
          <w:tcPr>
            <w:tcW w:w="4820"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GATCACCTGATCCTTCAAGC</w:t>
            </w:r>
          </w:p>
        </w:tc>
      </w:tr>
      <w:tr w:rsidR="0031682F" w:rsidRPr="00E6415E" w:rsidTr="006431B7">
        <w:tc>
          <w:tcPr>
            <w:tcW w:w="1809" w:type="dxa"/>
            <w:tcBorders>
              <w:top w:val="nil"/>
              <w:bottom w:val="nil"/>
            </w:tcBorders>
          </w:tcPr>
          <w:p w:rsidR="0031682F" w:rsidRPr="00E6415E" w:rsidRDefault="0031682F" w:rsidP="005F619E">
            <w:pPr>
              <w:spacing w:line="360" w:lineRule="auto"/>
              <w:rPr>
                <w:rFonts w:asciiTheme="majorBidi" w:hAnsiTheme="majorBidi" w:cstheme="majorBidi"/>
              </w:rPr>
            </w:pP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p>
        </w:tc>
        <w:tc>
          <w:tcPr>
            <w:tcW w:w="4820" w:type="dxa"/>
            <w:tcBorders>
              <w:top w:val="nil"/>
              <w:bottom w:val="nil"/>
            </w:tcBorders>
          </w:tcPr>
          <w:p w:rsidR="0031682F" w:rsidRPr="00E6415E" w:rsidRDefault="0031682F" w:rsidP="005F619E">
            <w:pPr>
              <w:spacing w:line="360" w:lineRule="auto"/>
              <w:rPr>
                <w:rFonts w:asciiTheme="majorBidi" w:hAnsiTheme="majorBidi" w:cstheme="majorBidi"/>
              </w:rPr>
            </w:pPr>
          </w:p>
        </w:tc>
      </w:tr>
      <w:tr w:rsidR="0031682F" w:rsidRPr="00E6415E" w:rsidTr="006431B7">
        <w:tc>
          <w:tcPr>
            <w:tcW w:w="1809"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5’RACE</w:t>
            </w: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Anchor primer fw</w:t>
            </w:r>
          </w:p>
        </w:tc>
        <w:tc>
          <w:tcPr>
            <w:tcW w:w="4820"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GGCCACGCGTCGACTAGT ACGGGIIGGGIIG GGIIG</w:t>
            </w:r>
          </w:p>
        </w:tc>
      </w:tr>
      <w:tr w:rsidR="0031682F" w:rsidRPr="00E6415E" w:rsidTr="006431B7">
        <w:tc>
          <w:tcPr>
            <w:tcW w:w="1809" w:type="dxa"/>
            <w:tcBorders>
              <w:top w:val="nil"/>
              <w:bottom w:val="nil"/>
            </w:tcBorders>
          </w:tcPr>
          <w:p w:rsidR="0031682F" w:rsidRPr="00E6415E" w:rsidRDefault="0031682F" w:rsidP="005F619E">
            <w:pPr>
              <w:spacing w:line="360" w:lineRule="auto"/>
              <w:rPr>
                <w:rFonts w:asciiTheme="majorBidi" w:hAnsiTheme="majorBidi" w:cstheme="majorBidi"/>
              </w:rPr>
            </w:pP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Gene specific 1 rv</w:t>
            </w:r>
          </w:p>
        </w:tc>
        <w:tc>
          <w:tcPr>
            <w:tcW w:w="4820"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CACTCCGTCTTGATGGTTAGA</w:t>
            </w:r>
          </w:p>
        </w:tc>
      </w:tr>
      <w:tr w:rsidR="0031682F" w:rsidRPr="00E6415E" w:rsidTr="006431B7">
        <w:tc>
          <w:tcPr>
            <w:tcW w:w="1809" w:type="dxa"/>
            <w:tcBorders>
              <w:top w:val="nil"/>
              <w:bottom w:val="nil"/>
            </w:tcBorders>
          </w:tcPr>
          <w:p w:rsidR="0031682F" w:rsidRPr="00E6415E" w:rsidRDefault="0031682F" w:rsidP="005F619E">
            <w:pPr>
              <w:spacing w:line="360" w:lineRule="auto"/>
              <w:rPr>
                <w:rFonts w:asciiTheme="majorBidi" w:hAnsiTheme="majorBidi" w:cstheme="majorBidi"/>
              </w:rPr>
            </w:pP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Anchor primer 2 fw</w:t>
            </w:r>
          </w:p>
        </w:tc>
        <w:tc>
          <w:tcPr>
            <w:tcW w:w="4820"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GGGCACGCGTCGACTAGTAC</w:t>
            </w:r>
          </w:p>
        </w:tc>
      </w:tr>
      <w:tr w:rsidR="0031682F" w:rsidRPr="00E6415E" w:rsidTr="006431B7">
        <w:tc>
          <w:tcPr>
            <w:tcW w:w="1809" w:type="dxa"/>
            <w:tcBorders>
              <w:top w:val="nil"/>
              <w:bottom w:val="nil"/>
            </w:tcBorders>
          </w:tcPr>
          <w:p w:rsidR="0031682F" w:rsidRPr="00E6415E" w:rsidRDefault="0031682F" w:rsidP="005F619E">
            <w:pPr>
              <w:spacing w:line="360" w:lineRule="auto"/>
              <w:rPr>
                <w:rFonts w:asciiTheme="majorBidi" w:hAnsiTheme="majorBidi" w:cstheme="majorBidi"/>
              </w:rPr>
            </w:pP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r w:rsidRPr="00E6415E">
              <w:rPr>
                <w:rFonts w:asciiTheme="majorBidi" w:hAnsiTheme="majorBidi" w:cstheme="majorBidi"/>
              </w:rPr>
              <w:t>Gene specific 2 rv</w:t>
            </w:r>
          </w:p>
        </w:tc>
        <w:tc>
          <w:tcPr>
            <w:tcW w:w="4820" w:type="dxa"/>
            <w:tcBorders>
              <w:top w:val="nil"/>
              <w:bottom w:val="nil"/>
            </w:tcBorders>
          </w:tcPr>
          <w:p w:rsidR="00520561" w:rsidRPr="00E6415E" w:rsidRDefault="0031682F" w:rsidP="005F619E">
            <w:pPr>
              <w:spacing w:line="360" w:lineRule="auto"/>
              <w:rPr>
                <w:rFonts w:asciiTheme="majorBidi" w:hAnsiTheme="majorBidi" w:cstheme="majorBidi"/>
              </w:rPr>
            </w:pPr>
            <w:r w:rsidRPr="00E6415E">
              <w:rPr>
                <w:rFonts w:asciiTheme="majorBidi" w:hAnsiTheme="majorBidi" w:cstheme="majorBidi"/>
              </w:rPr>
              <w:t>TTTCTCGAGGGTGACCTC CGAT</w:t>
            </w:r>
          </w:p>
        </w:tc>
      </w:tr>
      <w:tr w:rsidR="0031682F" w:rsidRPr="00E6415E" w:rsidTr="006431B7">
        <w:tc>
          <w:tcPr>
            <w:tcW w:w="1809" w:type="dxa"/>
            <w:tcBorders>
              <w:top w:val="nil"/>
              <w:bottom w:val="nil"/>
            </w:tcBorders>
          </w:tcPr>
          <w:p w:rsidR="0031682F" w:rsidRPr="00E6415E" w:rsidRDefault="0031682F" w:rsidP="005F619E">
            <w:pPr>
              <w:spacing w:line="360" w:lineRule="auto"/>
              <w:rPr>
                <w:rFonts w:asciiTheme="majorBidi" w:hAnsiTheme="majorBidi" w:cstheme="majorBidi"/>
              </w:rPr>
            </w:pPr>
          </w:p>
        </w:tc>
        <w:tc>
          <w:tcPr>
            <w:tcW w:w="2835" w:type="dxa"/>
            <w:tcBorders>
              <w:top w:val="nil"/>
              <w:bottom w:val="nil"/>
            </w:tcBorders>
          </w:tcPr>
          <w:p w:rsidR="0031682F" w:rsidRPr="00E6415E" w:rsidRDefault="0031682F" w:rsidP="005F619E">
            <w:pPr>
              <w:spacing w:line="360" w:lineRule="auto"/>
              <w:rPr>
                <w:rFonts w:asciiTheme="majorBidi" w:hAnsiTheme="majorBidi" w:cstheme="majorBidi"/>
              </w:rPr>
            </w:pPr>
          </w:p>
        </w:tc>
        <w:tc>
          <w:tcPr>
            <w:tcW w:w="4820" w:type="dxa"/>
            <w:tcBorders>
              <w:top w:val="nil"/>
              <w:bottom w:val="nil"/>
            </w:tcBorders>
          </w:tcPr>
          <w:p w:rsidR="00520561" w:rsidRPr="00E6415E" w:rsidRDefault="00520561" w:rsidP="005F619E">
            <w:pPr>
              <w:spacing w:line="360" w:lineRule="auto"/>
              <w:rPr>
                <w:rFonts w:asciiTheme="majorBidi" w:hAnsiTheme="majorBidi" w:cstheme="majorBidi"/>
              </w:rPr>
            </w:pP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qPCR</w:t>
            </w: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 xml:space="preserve">Pecam1 </w:t>
            </w:r>
            <w:r w:rsidRPr="00E6415E">
              <w:rPr>
                <w:rFonts w:asciiTheme="majorBidi" w:hAnsiTheme="majorBidi" w:cstheme="majorBidi"/>
              </w:rPr>
              <w:t>fw</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ACCCCCAGAACATGGATGTA</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Pecam1</w:t>
            </w:r>
            <w:r w:rsidRPr="00E6415E">
              <w:rPr>
                <w:rFonts w:asciiTheme="majorBidi" w:hAnsiTheme="majorBidi" w:cstheme="majorBidi"/>
              </w:rPr>
              <w:t xml:space="preserve"> rv</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GCTCTCGTTCCCAGAGCTT</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b/>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Pecam1</w:t>
            </w:r>
            <w:r w:rsidRPr="00E6415E">
              <w:rPr>
                <w:rFonts w:asciiTheme="majorBidi" w:hAnsiTheme="majorBidi" w:cstheme="majorBidi"/>
              </w:rPr>
              <w:t>probe</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ACAGAAGTGGAAGTGTCCTCCCTTGA</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Alb</w:t>
            </w:r>
            <w:r w:rsidRPr="00E6415E">
              <w:rPr>
                <w:rFonts w:asciiTheme="majorBidi" w:hAnsiTheme="majorBidi" w:cstheme="majorBidi"/>
              </w:rPr>
              <w:t xml:space="preserve"> fw</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GGCACCAAGTGTTGTACACT</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Alb</w:t>
            </w:r>
            <w:r w:rsidRPr="00E6415E">
              <w:rPr>
                <w:rFonts w:asciiTheme="majorBidi" w:hAnsiTheme="majorBidi" w:cstheme="majorBidi"/>
              </w:rPr>
              <w:t xml:space="preserve"> rv</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AGCAGACACACACGGTTCAG</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Alb</w:t>
            </w:r>
            <w:r w:rsidRPr="00E6415E">
              <w:rPr>
                <w:rFonts w:asciiTheme="majorBidi" w:hAnsiTheme="majorBidi" w:cstheme="majorBidi"/>
              </w:rPr>
              <w:t xml:space="preserve"> probe</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CCTTGTGTGGAGGACTATCTGTCTGC</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Stab1</w:t>
            </w:r>
            <w:r w:rsidRPr="00E6415E">
              <w:rPr>
                <w:rFonts w:asciiTheme="majorBidi" w:hAnsiTheme="majorBidi" w:cstheme="majorBidi"/>
              </w:rPr>
              <w:t xml:space="preserve"> fw</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TTCAGCCGCCTATTGACGGT</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Stab1</w:t>
            </w:r>
            <w:r w:rsidRPr="00E6415E">
              <w:rPr>
                <w:rFonts w:asciiTheme="majorBidi" w:hAnsiTheme="majorBidi" w:cstheme="majorBidi"/>
              </w:rPr>
              <w:t xml:space="preserve"> rv</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TGGGCCACAGCATCGTGAA</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Stab1</w:t>
            </w:r>
            <w:r w:rsidRPr="00E6415E">
              <w:rPr>
                <w:rFonts w:asciiTheme="majorBidi" w:hAnsiTheme="majorBidi" w:cstheme="majorBidi"/>
              </w:rPr>
              <w:t xml:space="preserve"> probe</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TGGCCTCCTGCCCATGCTTCAGGA</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Stab2</w:t>
            </w:r>
            <w:r w:rsidRPr="00E6415E">
              <w:rPr>
                <w:rFonts w:asciiTheme="majorBidi" w:hAnsiTheme="majorBidi" w:cstheme="majorBidi"/>
              </w:rPr>
              <w:t xml:space="preserve"> fw</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CAGCAAGTTGATACAGGACTC</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 xml:space="preserve">Stab2 </w:t>
            </w:r>
            <w:r w:rsidRPr="00E6415E">
              <w:rPr>
                <w:rFonts w:asciiTheme="majorBidi" w:hAnsiTheme="majorBidi" w:cstheme="majorBidi"/>
              </w:rPr>
              <w:t>rv</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TAGGCCAGAAGAGAGTGACT</w:t>
            </w:r>
          </w:p>
        </w:tc>
      </w:tr>
      <w:tr w:rsidR="0002002F" w:rsidRPr="00E6415E" w:rsidTr="006431B7">
        <w:tc>
          <w:tcPr>
            <w:tcW w:w="1809"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Stab2</w:t>
            </w:r>
            <w:r w:rsidRPr="00E6415E">
              <w:rPr>
                <w:rFonts w:asciiTheme="majorBidi" w:hAnsiTheme="majorBidi" w:cstheme="majorBidi"/>
              </w:rPr>
              <w:t xml:space="preserve"> probe</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CTTGCTGAAAGTCATCACTGACCCCA</w:t>
            </w:r>
          </w:p>
        </w:tc>
      </w:tr>
      <w:tr w:rsidR="0002002F" w:rsidRPr="00E6415E" w:rsidTr="006431B7">
        <w:trPr>
          <w:trHeight w:val="138"/>
        </w:trPr>
        <w:tc>
          <w:tcPr>
            <w:tcW w:w="1809" w:type="dxa"/>
            <w:tcBorders>
              <w:top w:val="nil"/>
              <w:bottom w:val="nil"/>
            </w:tcBorders>
          </w:tcPr>
          <w:p w:rsidR="0002002F" w:rsidRPr="00E6415E" w:rsidRDefault="0002002F" w:rsidP="005F619E">
            <w:pPr>
              <w:spacing w:line="360" w:lineRule="auto"/>
              <w:rPr>
                <w:rFonts w:asciiTheme="majorBidi" w:hAnsiTheme="majorBidi" w:cstheme="majorBidi"/>
                <w:b/>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p>
        </w:tc>
      </w:tr>
      <w:tr w:rsidR="0002002F" w:rsidRPr="00E6415E" w:rsidTr="006431B7">
        <w:trPr>
          <w:trHeight w:val="138"/>
        </w:trPr>
        <w:tc>
          <w:tcPr>
            <w:tcW w:w="1809" w:type="dxa"/>
            <w:tcBorders>
              <w:top w:val="nil"/>
              <w:bottom w:val="nil"/>
            </w:tcBorders>
          </w:tcPr>
          <w:p w:rsidR="0002002F" w:rsidRPr="00E6415E" w:rsidRDefault="0002002F" w:rsidP="005F619E">
            <w:pPr>
              <w:spacing w:line="360" w:lineRule="auto"/>
              <w:rPr>
                <w:rFonts w:asciiTheme="majorBidi" w:hAnsiTheme="majorBidi" w:cstheme="majorBidi"/>
                <w:b/>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Actb</w:t>
            </w:r>
            <w:r w:rsidRPr="00E6415E">
              <w:rPr>
                <w:rFonts w:asciiTheme="majorBidi" w:hAnsiTheme="majorBidi" w:cstheme="majorBidi"/>
              </w:rPr>
              <w:t xml:space="preserve"> fw</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CTGCCTGACGGCCAAGTC</w:t>
            </w:r>
          </w:p>
        </w:tc>
      </w:tr>
      <w:tr w:rsidR="0002002F" w:rsidRPr="00E6415E" w:rsidTr="006431B7">
        <w:trPr>
          <w:trHeight w:val="138"/>
        </w:trPr>
        <w:tc>
          <w:tcPr>
            <w:tcW w:w="1809" w:type="dxa"/>
            <w:tcBorders>
              <w:top w:val="nil"/>
              <w:bottom w:val="nil"/>
            </w:tcBorders>
          </w:tcPr>
          <w:p w:rsidR="0002002F" w:rsidRPr="00E6415E" w:rsidRDefault="0002002F" w:rsidP="005F619E">
            <w:pPr>
              <w:spacing w:line="360" w:lineRule="auto"/>
              <w:rPr>
                <w:rFonts w:asciiTheme="majorBidi" w:hAnsiTheme="majorBidi" w:cstheme="majorBidi"/>
                <w:b/>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Actb</w:t>
            </w:r>
            <w:r w:rsidRPr="00E6415E">
              <w:rPr>
                <w:rFonts w:asciiTheme="majorBidi" w:hAnsiTheme="majorBidi" w:cstheme="majorBidi"/>
              </w:rPr>
              <w:t xml:space="preserve"> rv</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CAAGAAGGAAGGCTGGAAAAGA</w:t>
            </w:r>
          </w:p>
        </w:tc>
      </w:tr>
      <w:tr w:rsidR="0002002F" w:rsidRPr="00E6415E" w:rsidTr="006431B7">
        <w:trPr>
          <w:trHeight w:val="138"/>
        </w:trPr>
        <w:tc>
          <w:tcPr>
            <w:tcW w:w="1809" w:type="dxa"/>
            <w:tcBorders>
              <w:top w:val="nil"/>
              <w:bottom w:val="nil"/>
            </w:tcBorders>
          </w:tcPr>
          <w:p w:rsidR="0002002F" w:rsidRPr="00E6415E" w:rsidRDefault="0002002F" w:rsidP="005F619E">
            <w:pPr>
              <w:spacing w:line="360" w:lineRule="auto"/>
              <w:rPr>
                <w:rFonts w:asciiTheme="majorBidi" w:hAnsiTheme="majorBidi" w:cstheme="majorBidi"/>
                <w:b/>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
              </w:rPr>
              <w:t>Actb</w:t>
            </w:r>
            <w:r w:rsidRPr="00E6415E">
              <w:rPr>
                <w:rFonts w:asciiTheme="majorBidi" w:hAnsiTheme="majorBidi" w:cstheme="majorBidi"/>
              </w:rPr>
              <w:t xml:space="preserve"> probe</w:t>
            </w:r>
          </w:p>
        </w:tc>
        <w:tc>
          <w:tcPr>
            <w:tcW w:w="4820" w:type="dxa"/>
            <w:tcBorders>
              <w:top w:val="nil"/>
              <w:bottom w:val="nil"/>
            </w:tcBorders>
          </w:tcPr>
          <w:p w:rsidR="00520561" w:rsidRPr="00E6415E" w:rsidRDefault="0002002F" w:rsidP="005F619E">
            <w:pPr>
              <w:spacing w:line="360" w:lineRule="auto"/>
              <w:rPr>
                <w:rFonts w:asciiTheme="majorBidi" w:hAnsiTheme="majorBidi" w:cstheme="majorBidi"/>
              </w:rPr>
            </w:pPr>
            <w:r w:rsidRPr="00E6415E">
              <w:rPr>
                <w:rFonts w:asciiTheme="majorBidi" w:hAnsiTheme="majorBidi" w:cstheme="majorBidi"/>
              </w:rPr>
              <w:t>CACTATTGGCAACGAGCGGTTCCG</w:t>
            </w:r>
          </w:p>
        </w:tc>
      </w:tr>
      <w:tr w:rsidR="0002002F" w:rsidRPr="00E6415E" w:rsidTr="006431B7">
        <w:trPr>
          <w:trHeight w:val="138"/>
        </w:trPr>
        <w:tc>
          <w:tcPr>
            <w:tcW w:w="1809" w:type="dxa"/>
            <w:tcBorders>
              <w:top w:val="nil"/>
              <w:bottom w:val="nil"/>
            </w:tcBorders>
          </w:tcPr>
          <w:p w:rsidR="00964FE7" w:rsidRPr="00E6415E" w:rsidRDefault="00964FE7" w:rsidP="005F619E">
            <w:pPr>
              <w:spacing w:line="360" w:lineRule="auto"/>
              <w:rPr>
                <w:rFonts w:asciiTheme="majorBidi" w:hAnsiTheme="majorBidi" w:cstheme="majorBidi"/>
                <w:b/>
              </w:rPr>
            </w:pP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rPr>
            </w:pPr>
          </w:p>
        </w:tc>
        <w:tc>
          <w:tcPr>
            <w:tcW w:w="4820" w:type="dxa"/>
            <w:tcBorders>
              <w:top w:val="nil"/>
              <w:bottom w:val="nil"/>
            </w:tcBorders>
          </w:tcPr>
          <w:p w:rsidR="00964FE7" w:rsidRPr="00E6415E" w:rsidRDefault="00964FE7" w:rsidP="005F619E">
            <w:pPr>
              <w:spacing w:line="360" w:lineRule="auto"/>
              <w:rPr>
                <w:rFonts w:asciiTheme="majorBidi" w:hAnsiTheme="majorBidi" w:cstheme="majorBidi"/>
              </w:rPr>
            </w:pPr>
          </w:p>
        </w:tc>
      </w:tr>
      <w:tr w:rsidR="0002002F" w:rsidRPr="00E6415E" w:rsidTr="006431B7">
        <w:trPr>
          <w:trHeight w:val="138"/>
        </w:trPr>
        <w:tc>
          <w:tcPr>
            <w:tcW w:w="1809" w:type="dxa"/>
            <w:tcBorders>
              <w:top w:val="nil"/>
              <w:bottom w:val="nil"/>
            </w:tcBorders>
          </w:tcPr>
          <w:p w:rsidR="0002002F" w:rsidRPr="00E6415E" w:rsidRDefault="0002002F" w:rsidP="005F619E">
            <w:pPr>
              <w:spacing w:line="360" w:lineRule="auto"/>
              <w:rPr>
                <w:rFonts w:asciiTheme="majorBidi" w:hAnsiTheme="majorBidi" w:cstheme="majorBidi"/>
                <w:b/>
              </w:rPr>
            </w:pPr>
            <w:r w:rsidRPr="00E6415E">
              <w:rPr>
                <w:rFonts w:asciiTheme="majorBidi" w:hAnsiTheme="majorBidi" w:cstheme="majorBidi"/>
              </w:rPr>
              <w:t>Bisulfite sequencing</w:t>
            </w:r>
          </w:p>
        </w:tc>
        <w:tc>
          <w:tcPr>
            <w:tcW w:w="2835" w:type="dxa"/>
            <w:tcBorders>
              <w:top w:val="nil"/>
              <w:bottom w:val="nil"/>
            </w:tcBorders>
          </w:tcPr>
          <w:p w:rsidR="0002002F" w:rsidRPr="00E6415E" w:rsidRDefault="0002002F" w:rsidP="005F619E">
            <w:pPr>
              <w:spacing w:line="360" w:lineRule="auto"/>
              <w:rPr>
                <w:rFonts w:asciiTheme="majorBidi" w:hAnsiTheme="majorBidi" w:cstheme="majorBidi"/>
                <w:iCs/>
              </w:rPr>
            </w:pPr>
            <w:r w:rsidRPr="00E6415E">
              <w:rPr>
                <w:rFonts w:asciiTheme="majorBidi" w:hAnsiTheme="majorBidi" w:cstheme="majorBidi"/>
                <w:iCs/>
              </w:rPr>
              <w:t>PCR left</w:t>
            </w:r>
          </w:p>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iCs/>
              </w:rPr>
              <w:t>PCR right</w:t>
            </w:r>
          </w:p>
        </w:tc>
        <w:tc>
          <w:tcPr>
            <w:tcW w:w="4820" w:type="dxa"/>
            <w:tcBorders>
              <w:top w:val="nil"/>
              <w:bottom w:val="nil"/>
            </w:tcBorders>
          </w:tcPr>
          <w:p w:rsidR="0002002F" w:rsidRPr="00E6415E" w:rsidRDefault="0002002F" w:rsidP="005F619E">
            <w:pPr>
              <w:spacing w:line="360" w:lineRule="auto"/>
              <w:rPr>
                <w:rFonts w:asciiTheme="majorBidi" w:hAnsiTheme="majorBidi" w:cstheme="majorBidi"/>
              </w:rPr>
            </w:pPr>
            <w:r w:rsidRPr="00E6415E">
              <w:rPr>
                <w:rFonts w:asciiTheme="majorBidi" w:hAnsiTheme="majorBidi" w:cstheme="majorBidi"/>
              </w:rPr>
              <w:t>GTTTTGGTTTTGGAATGAGGGAT</w:t>
            </w:r>
          </w:p>
          <w:p w:rsidR="0002002F" w:rsidRDefault="0002002F" w:rsidP="005F619E">
            <w:pPr>
              <w:spacing w:line="360" w:lineRule="auto"/>
              <w:rPr>
                <w:rFonts w:asciiTheme="majorBidi" w:hAnsiTheme="majorBidi" w:cstheme="majorBidi"/>
              </w:rPr>
            </w:pPr>
            <w:r w:rsidRPr="00E6415E">
              <w:rPr>
                <w:rFonts w:asciiTheme="majorBidi" w:hAnsiTheme="majorBidi" w:cstheme="majorBidi"/>
              </w:rPr>
              <w:t>CCAAACTAAAAAACCACAAAAACTC</w:t>
            </w:r>
          </w:p>
          <w:p w:rsidR="00520561" w:rsidRPr="00E6415E" w:rsidRDefault="00520561" w:rsidP="005F619E">
            <w:pPr>
              <w:spacing w:line="360" w:lineRule="auto"/>
              <w:rPr>
                <w:rFonts w:asciiTheme="majorBidi" w:hAnsiTheme="majorBidi" w:cstheme="majorBidi"/>
              </w:rPr>
            </w:pPr>
          </w:p>
        </w:tc>
      </w:tr>
      <w:tr w:rsidR="00520561" w:rsidRPr="00E6415E" w:rsidTr="00520561">
        <w:trPr>
          <w:trHeight w:val="138"/>
        </w:trPr>
        <w:tc>
          <w:tcPr>
            <w:tcW w:w="1809" w:type="dxa"/>
            <w:tcBorders>
              <w:top w:val="nil"/>
              <w:bottom w:val="nil"/>
            </w:tcBorders>
          </w:tcPr>
          <w:p w:rsidR="00520561" w:rsidRPr="00520561" w:rsidRDefault="00520561" w:rsidP="005F619E">
            <w:pPr>
              <w:spacing w:line="360" w:lineRule="auto"/>
              <w:rPr>
                <w:rFonts w:asciiTheme="majorBidi" w:hAnsiTheme="majorBidi" w:cstheme="majorBidi"/>
              </w:rPr>
            </w:pPr>
            <w:r w:rsidRPr="007E1718">
              <w:rPr>
                <w:rFonts w:asciiTheme="majorBidi" w:hAnsiTheme="majorBidi" w:cstheme="majorBidi"/>
                <w:i/>
                <w:iCs/>
              </w:rPr>
              <w:t>Sta</w:t>
            </w:r>
            <w:r>
              <w:rPr>
                <w:rFonts w:asciiTheme="majorBidi" w:hAnsiTheme="majorBidi" w:cstheme="majorBidi"/>
                <w:i/>
                <w:iCs/>
              </w:rPr>
              <w:t>b2</w:t>
            </w:r>
            <w:r>
              <w:rPr>
                <w:rFonts w:asciiTheme="majorBidi" w:hAnsiTheme="majorBidi" w:cstheme="majorBidi"/>
              </w:rPr>
              <w:t xml:space="preserve"> genotype</w:t>
            </w:r>
          </w:p>
          <w:p w:rsidR="00520561" w:rsidRPr="00E6415E" w:rsidRDefault="00520561" w:rsidP="005F619E">
            <w:pPr>
              <w:spacing w:line="360" w:lineRule="auto"/>
              <w:rPr>
                <w:rFonts w:asciiTheme="majorBidi" w:hAnsiTheme="majorBidi" w:cstheme="majorBidi"/>
                <w:b/>
              </w:rPr>
            </w:pPr>
          </w:p>
        </w:tc>
        <w:tc>
          <w:tcPr>
            <w:tcW w:w="2835" w:type="dxa"/>
            <w:tcBorders>
              <w:top w:val="nil"/>
              <w:bottom w:val="nil"/>
            </w:tcBorders>
          </w:tcPr>
          <w:p w:rsidR="00520561" w:rsidRPr="00270156" w:rsidRDefault="00520561" w:rsidP="005F619E">
            <w:pPr>
              <w:spacing w:line="360" w:lineRule="auto"/>
              <w:rPr>
                <w:rFonts w:asciiTheme="majorBidi" w:hAnsiTheme="majorBidi" w:cstheme="majorBidi"/>
                <w:iCs/>
                <w:lang w:val="pl-PL"/>
              </w:rPr>
            </w:pPr>
            <w:r w:rsidRPr="00270156">
              <w:rPr>
                <w:rFonts w:asciiTheme="majorBidi" w:hAnsiTheme="majorBidi" w:cstheme="majorBidi"/>
                <w:iCs/>
                <w:lang w:val="pl-PL"/>
              </w:rPr>
              <w:t>rs</w:t>
            </w:r>
            <w:r>
              <w:rPr>
                <w:rFonts w:asciiTheme="majorBidi" w:hAnsiTheme="majorBidi" w:cstheme="majorBidi"/>
                <w:iCs/>
                <w:lang w:val="pl-PL"/>
              </w:rPr>
              <w:t>263539103-U</w:t>
            </w:r>
          </w:p>
          <w:p w:rsidR="00520561" w:rsidRPr="00E6415E" w:rsidRDefault="00520561" w:rsidP="005F619E">
            <w:pPr>
              <w:spacing w:line="360" w:lineRule="auto"/>
              <w:rPr>
                <w:rFonts w:asciiTheme="majorBidi" w:hAnsiTheme="majorBidi" w:cstheme="majorBidi"/>
              </w:rPr>
            </w:pPr>
            <w:r>
              <w:rPr>
                <w:rFonts w:asciiTheme="majorBidi" w:hAnsiTheme="majorBidi" w:cstheme="majorBidi"/>
                <w:iCs/>
                <w:lang w:val="pl-PL"/>
              </w:rPr>
              <w:t>rs263539103</w:t>
            </w:r>
            <w:r w:rsidRPr="00270156">
              <w:rPr>
                <w:rFonts w:asciiTheme="majorBidi" w:hAnsiTheme="majorBidi" w:cstheme="majorBidi"/>
                <w:iCs/>
                <w:lang w:val="pl-PL"/>
              </w:rPr>
              <w:t>-V</w:t>
            </w:r>
          </w:p>
        </w:tc>
        <w:tc>
          <w:tcPr>
            <w:tcW w:w="4820" w:type="dxa"/>
            <w:tcBorders>
              <w:top w:val="nil"/>
              <w:bottom w:val="nil"/>
            </w:tcBorders>
          </w:tcPr>
          <w:p w:rsidR="00520561" w:rsidRDefault="00520561" w:rsidP="005F619E">
            <w:pPr>
              <w:spacing w:line="360" w:lineRule="auto"/>
              <w:rPr>
                <w:rFonts w:asciiTheme="majorBidi" w:hAnsiTheme="majorBidi" w:cstheme="majorBidi"/>
              </w:rPr>
            </w:pPr>
            <w:r>
              <w:rPr>
                <w:rFonts w:asciiTheme="majorBidi" w:hAnsiTheme="majorBidi" w:cstheme="majorBidi"/>
              </w:rPr>
              <w:t>CTGAGAAACAGGTGGCATGT</w:t>
            </w:r>
          </w:p>
          <w:p w:rsidR="00520561" w:rsidRDefault="00520561" w:rsidP="005F619E">
            <w:pPr>
              <w:spacing w:line="360" w:lineRule="auto"/>
              <w:rPr>
                <w:rFonts w:asciiTheme="majorBidi" w:hAnsiTheme="majorBidi" w:cstheme="majorBidi"/>
                <w:i/>
                <w:iCs/>
              </w:rPr>
            </w:pPr>
            <w:r>
              <w:rPr>
                <w:rFonts w:asciiTheme="majorBidi" w:hAnsiTheme="majorBidi" w:cstheme="majorBidi"/>
              </w:rPr>
              <w:t>TATGCCTGCCTGACGGATTA</w:t>
            </w:r>
            <w:r>
              <w:rPr>
                <w:rFonts w:asciiTheme="majorBidi" w:hAnsiTheme="majorBidi" w:cstheme="majorBidi"/>
                <w:i/>
                <w:iCs/>
              </w:rPr>
              <w:t xml:space="preserve"> </w:t>
            </w:r>
          </w:p>
          <w:p w:rsidR="00520561" w:rsidRPr="00E6415E" w:rsidRDefault="00520561" w:rsidP="005F619E">
            <w:pPr>
              <w:spacing w:line="360" w:lineRule="auto"/>
              <w:rPr>
                <w:rFonts w:asciiTheme="majorBidi" w:hAnsiTheme="majorBidi" w:cstheme="majorBidi"/>
              </w:rPr>
            </w:pPr>
            <w:r>
              <w:rPr>
                <w:rFonts w:asciiTheme="majorBidi" w:hAnsiTheme="majorBidi" w:cstheme="majorBidi"/>
              </w:rPr>
              <w:t>(170</w:t>
            </w:r>
            <w:r w:rsidR="00A05ABF">
              <w:rPr>
                <w:rFonts w:asciiTheme="majorBidi" w:eastAsiaTheme="minorEastAsia" w:hAnsiTheme="majorBidi" w:cstheme="majorBidi" w:hint="eastAsia"/>
                <w:lang w:eastAsia="ja-JP"/>
              </w:rPr>
              <w:t xml:space="preserve"> </w:t>
            </w:r>
            <w:r>
              <w:rPr>
                <w:rFonts w:asciiTheme="majorBidi" w:hAnsiTheme="majorBidi" w:cstheme="majorBidi"/>
              </w:rPr>
              <w:t>bp for DBA, 190</w:t>
            </w:r>
            <w:r w:rsidR="00A05ABF">
              <w:rPr>
                <w:rFonts w:asciiTheme="majorBidi" w:eastAsiaTheme="minorEastAsia" w:hAnsiTheme="majorBidi" w:cstheme="majorBidi" w:hint="eastAsia"/>
                <w:lang w:eastAsia="ja-JP"/>
              </w:rPr>
              <w:t xml:space="preserve"> </w:t>
            </w:r>
            <w:r>
              <w:rPr>
                <w:rFonts w:asciiTheme="majorBidi" w:hAnsiTheme="majorBidi" w:cstheme="majorBidi"/>
              </w:rPr>
              <w:t>bp for B6 and 129)</w:t>
            </w:r>
          </w:p>
        </w:tc>
      </w:tr>
      <w:tr w:rsidR="00520561" w:rsidRPr="00E6415E" w:rsidTr="00520561">
        <w:trPr>
          <w:trHeight w:val="138"/>
        </w:trPr>
        <w:tc>
          <w:tcPr>
            <w:tcW w:w="1809" w:type="dxa"/>
            <w:tcBorders>
              <w:top w:val="nil"/>
              <w:bottom w:val="nil"/>
            </w:tcBorders>
          </w:tcPr>
          <w:p w:rsidR="00520561" w:rsidRPr="00E6415E" w:rsidRDefault="00520561" w:rsidP="005F619E">
            <w:pPr>
              <w:spacing w:line="360" w:lineRule="auto"/>
              <w:rPr>
                <w:rFonts w:asciiTheme="majorBidi" w:hAnsiTheme="majorBidi" w:cstheme="majorBidi"/>
              </w:rPr>
            </w:pPr>
            <w:r>
              <w:rPr>
                <w:rFonts w:asciiTheme="majorBidi" w:hAnsiTheme="majorBidi" w:cstheme="majorBidi"/>
              </w:rPr>
              <w:t>Ch13:64</w:t>
            </w:r>
            <w:r w:rsidR="00A05ABF">
              <w:rPr>
                <w:rFonts w:asciiTheme="majorBidi" w:eastAsiaTheme="minorEastAsia" w:hAnsiTheme="majorBidi" w:cstheme="majorBidi" w:hint="eastAsia"/>
                <w:lang w:eastAsia="ja-JP"/>
              </w:rPr>
              <w:t xml:space="preserve"> </w:t>
            </w:r>
            <w:r>
              <w:rPr>
                <w:rFonts w:asciiTheme="majorBidi" w:hAnsiTheme="majorBidi" w:cstheme="majorBidi"/>
              </w:rPr>
              <w:t xml:space="preserve">Mb </w:t>
            </w:r>
          </w:p>
        </w:tc>
        <w:tc>
          <w:tcPr>
            <w:tcW w:w="2835" w:type="dxa"/>
            <w:tcBorders>
              <w:top w:val="nil"/>
              <w:bottom w:val="nil"/>
            </w:tcBorders>
          </w:tcPr>
          <w:p w:rsidR="00520561" w:rsidRPr="00E6415E" w:rsidRDefault="00520561" w:rsidP="005F619E">
            <w:pPr>
              <w:spacing w:line="360" w:lineRule="auto"/>
              <w:rPr>
                <w:rFonts w:asciiTheme="majorBidi" w:hAnsiTheme="majorBidi" w:cstheme="majorBidi"/>
                <w:iCs/>
              </w:rPr>
            </w:pPr>
            <w:r>
              <w:rPr>
                <w:rFonts w:asciiTheme="majorBidi" w:hAnsiTheme="majorBidi" w:cstheme="majorBidi"/>
                <w:iCs/>
              </w:rPr>
              <w:t>rs221034513-C1</w:t>
            </w:r>
          </w:p>
        </w:tc>
        <w:tc>
          <w:tcPr>
            <w:tcW w:w="4820" w:type="dxa"/>
            <w:tcBorders>
              <w:top w:val="nil"/>
              <w:bottom w:val="nil"/>
            </w:tcBorders>
          </w:tcPr>
          <w:p w:rsidR="00520561" w:rsidRPr="00E6415E" w:rsidRDefault="00520561" w:rsidP="005F619E">
            <w:pPr>
              <w:spacing w:line="360" w:lineRule="auto"/>
              <w:rPr>
                <w:rFonts w:asciiTheme="majorBidi" w:hAnsiTheme="majorBidi" w:cstheme="majorBidi"/>
              </w:rPr>
            </w:pPr>
            <w:r>
              <w:rPr>
                <w:rFonts w:asciiTheme="majorBidi" w:hAnsiTheme="majorBidi" w:cstheme="majorBidi"/>
              </w:rPr>
              <w:t>CCTTGATTGCCACTCAGTGT</w:t>
            </w:r>
          </w:p>
        </w:tc>
      </w:tr>
      <w:tr w:rsidR="00520561" w:rsidRPr="00E6415E" w:rsidTr="00520561">
        <w:trPr>
          <w:trHeight w:val="138"/>
        </w:trPr>
        <w:tc>
          <w:tcPr>
            <w:tcW w:w="1809" w:type="dxa"/>
            <w:tcBorders>
              <w:top w:val="nil"/>
              <w:bottom w:val="nil"/>
            </w:tcBorders>
          </w:tcPr>
          <w:p w:rsidR="00520561" w:rsidRPr="00E6415E" w:rsidRDefault="00520561" w:rsidP="005F619E">
            <w:pPr>
              <w:spacing w:line="360" w:lineRule="auto"/>
              <w:rPr>
                <w:rFonts w:asciiTheme="majorBidi" w:hAnsiTheme="majorBidi" w:cstheme="majorBidi"/>
              </w:rPr>
            </w:pPr>
          </w:p>
        </w:tc>
        <w:tc>
          <w:tcPr>
            <w:tcW w:w="2835" w:type="dxa"/>
            <w:tcBorders>
              <w:top w:val="nil"/>
              <w:bottom w:val="nil"/>
            </w:tcBorders>
          </w:tcPr>
          <w:p w:rsidR="00520561" w:rsidRPr="00E6415E" w:rsidRDefault="00520561" w:rsidP="005F619E">
            <w:pPr>
              <w:spacing w:line="360" w:lineRule="auto"/>
              <w:rPr>
                <w:rFonts w:asciiTheme="majorBidi" w:hAnsiTheme="majorBidi" w:cstheme="majorBidi"/>
                <w:i/>
              </w:rPr>
            </w:pPr>
            <w:r>
              <w:rPr>
                <w:rFonts w:asciiTheme="majorBidi" w:hAnsiTheme="majorBidi" w:cstheme="majorBidi"/>
                <w:iCs/>
              </w:rPr>
              <w:t>rs221034513-C2</w:t>
            </w:r>
          </w:p>
        </w:tc>
        <w:tc>
          <w:tcPr>
            <w:tcW w:w="4820" w:type="dxa"/>
            <w:tcBorders>
              <w:top w:val="nil"/>
              <w:bottom w:val="nil"/>
            </w:tcBorders>
          </w:tcPr>
          <w:p w:rsidR="00520561" w:rsidRDefault="00520561" w:rsidP="005F619E">
            <w:pPr>
              <w:spacing w:line="360" w:lineRule="auto"/>
              <w:rPr>
                <w:rFonts w:asciiTheme="majorBidi" w:hAnsiTheme="majorBidi" w:cstheme="majorBidi"/>
              </w:rPr>
            </w:pPr>
            <w:r>
              <w:rPr>
                <w:rFonts w:asciiTheme="majorBidi" w:hAnsiTheme="majorBidi" w:cstheme="majorBidi"/>
              </w:rPr>
              <w:t>TCGCTCGTATTGGGAAAGGT</w:t>
            </w:r>
          </w:p>
          <w:p w:rsidR="00520561" w:rsidRPr="00E6415E" w:rsidRDefault="00520561" w:rsidP="005F619E">
            <w:pPr>
              <w:spacing w:line="360" w:lineRule="auto"/>
              <w:rPr>
                <w:rFonts w:asciiTheme="majorBidi" w:hAnsiTheme="majorBidi" w:cstheme="majorBidi"/>
              </w:rPr>
            </w:pPr>
            <w:r>
              <w:rPr>
                <w:rFonts w:asciiTheme="majorBidi" w:hAnsiTheme="majorBidi" w:cstheme="majorBidi"/>
              </w:rPr>
              <w:t>(192</w:t>
            </w:r>
            <w:r w:rsidR="00A05ABF">
              <w:rPr>
                <w:rFonts w:asciiTheme="majorBidi" w:eastAsiaTheme="minorEastAsia" w:hAnsiTheme="majorBidi" w:cstheme="majorBidi" w:hint="eastAsia"/>
                <w:lang w:eastAsia="ja-JP"/>
              </w:rPr>
              <w:t xml:space="preserve"> </w:t>
            </w:r>
            <w:r>
              <w:rPr>
                <w:rFonts w:asciiTheme="majorBidi" w:hAnsiTheme="majorBidi" w:cstheme="majorBidi"/>
              </w:rPr>
              <w:t>bp for DBA, 180</w:t>
            </w:r>
            <w:r w:rsidR="00A05ABF">
              <w:rPr>
                <w:rFonts w:asciiTheme="majorBidi" w:eastAsiaTheme="minorEastAsia" w:hAnsiTheme="majorBidi" w:cstheme="majorBidi" w:hint="eastAsia"/>
                <w:lang w:eastAsia="ja-JP"/>
              </w:rPr>
              <w:t xml:space="preserve"> </w:t>
            </w:r>
            <w:r>
              <w:rPr>
                <w:rFonts w:asciiTheme="majorBidi" w:hAnsiTheme="majorBidi" w:cstheme="majorBidi"/>
              </w:rPr>
              <w:t>bp for B6 and 129)</w:t>
            </w:r>
          </w:p>
        </w:tc>
      </w:tr>
      <w:tr w:rsidR="00520561" w:rsidRPr="00E6415E" w:rsidTr="00520561">
        <w:trPr>
          <w:trHeight w:val="138"/>
        </w:trPr>
        <w:tc>
          <w:tcPr>
            <w:tcW w:w="1809" w:type="dxa"/>
            <w:tcBorders>
              <w:top w:val="nil"/>
              <w:bottom w:val="single" w:sz="12" w:space="0" w:color="auto"/>
            </w:tcBorders>
          </w:tcPr>
          <w:p w:rsidR="00520561" w:rsidRPr="00E6415E" w:rsidRDefault="00520561" w:rsidP="005F619E">
            <w:pPr>
              <w:spacing w:line="360" w:lineRule="auto"/>
              <w:rPr>
                <w:rFonts w:asciiTheme="majorBidi" w:hAnsiTheme="majorBidi" w:cstheme="majorBidi"/>
              </w:rPr>
            </w:pPr>
            <w:r>
              <w:rPr>
                <w:rFonts w:asciiTheme="majorBidi" w:hAnsiTheme="majorBidi" w:cstheme="majorBidi"/>
              </w:rPr>
              <w:t>CGR13:67</w:t>
            </w:r>
            <w:r w:rsidR="00A05ABF">
              <w:rPr>
                <w:rFonts w:asciiTheme="majorBidi" w:eastAsiaTheme="minorEastAsia" w:hAnsiTheme="majorBidi" w:cstheme="majorBidi" w:hint="eastAsia"/>
                <w:lang w:eastAsia="ja-JP"/>
              </w:rPr>
              <w:t xml:space="preserve"> </w:t>
            </w:r>
            <w:r>
              <w:rPr>
                <w:rFonts w:asciiTheme="majorBidi" w:hAnsiTheme="majorBidi" w:cstheme="majorBidi"/>
              </w:rPr>
              <w:t>Mb</w:t>
            </w:r>
          </w:p>
        </w:tc>
        <w:tc>
          <w:tcPr>
            <w:tcW w:w="2835" w:type="dxa"/>
            <w:tcBorders>
              <w:top w:val="nil"/>
              <w:bottom w:val="single" w:sz="12" w:space="0" w:color="auto"/>
            </w:tcBorders>
          </w:tcPr>
          <w:p w:rsidR="00520561" w:rsidRDefault="00520561" w:rsidP="005F619E">
            <w:pPr>
              <w:spacing w:line="360" w:lineRule="auto"/>
              <w:rPr>
                <w:rFonts w:asciiTheme="majorBidi" w:hAnsiTheme="majorBidi" w:cstheme="majorBidi"/>
                <w:iCs/>
              </w:rPr>
            </w:pPr>
            <w:r>
              <w:rPr>
                <w:rFonts w:asciiTheme="majorBidi" w:hAnsiTheme="majorBidi" w:cstheme="majorBidi"/>
                <w:iCs/>
              </w:rPr>
              <w:t>rs235548481-P1</w:t>
            </w:r>
          </w:p>
          <w:p w:rsidR="00520561" w:rsidRPr="00E6415E" w:rsidRDefault="00520561" w:rsidP="005F619E">
            <w:pPr>
              <w:spacing w:line="360" w:lineRule="auto"/>
              <w:rPr>
                <w:rFonts w:asciiTheme="majorBidi" w:hAnsiTheme="majorBidi" w:cstheme="majorBidi"/>
                <w:i/>
              </w:rPr>
            </w:pPr>
            <w:r>
              <w:rPr>
                <w:rFonts w:asciiTheme="majorBidi" w:hAnsiTheme="majorBidi" w:cstheme="majorBidi"/>
                <w:iCs/>
              </w:rPr>
              <w:t>rs235548481-P2</w:t>
            </w:r>
          </w:p>
        </w:tc>
        <w:tc>
          <w:tcPr>
            <w:tcW w:w="4820" w:type="dxa"/>
            <w:tcBorders>
              <w:top w:val="nil"/>
              <w:bottom w:val="single" w:sz="12" w:space="0" w:color="auto"/>
            </w:tcBorders>
          </w:tcPr>
          <w:p w:rsidR="00520561" w:rsidRDefault="00520561" w:rsidP="005F619E">
            <w:pPr>
              <w:spacing w:line="360" w:lineRule="auto"/>
              <w:rPr>
                <w:rFonts w:asciiTheme="majorBidi" w:hAnsiTheme="majorBidi" w:cstheme="majorBidi"/>
              </w:rPr>
            </w:pPr>
            <w:r>
              <w:rPr>
                <w:rFonts w:asciiTheme="majorBidi" w:hAnsiTheme="majorBidi" w:cstheme="majorBidi"/>
              </w:rPr>
              <w:t>GCATCTCGCCTTAAACCCTA</w:t>
            </w:r>
          </w:p>
          <w:p w:rsidR="00520561" w:rsidRDefault="00520561" w:rsidP="005F619E">
            <w:pPr>
              <w:spacing w:line="360" w:lineRule="auto"/>
              <w:rPr>
                <w:rFonts w:asciiTheme="majorBidi" w:hAnsiTheme="majorBidi" w:cstheme="majorBidi"/>
              </w:rPr>
            </w:pPr>
            <w:r>
              <w:rPr>
                <w:rFonts w:asciiTheme="majorBidi" w:hAnsiTheme="majorBidi" w:cstheme="majorBidi"/>
              </w:rPr>
              <w:t>GGCTGGAAAGAATCAAGACC</w:t>
            </w:r>
          </w:p>
          <w:p w:rsidR="00520561" w:rsidRPr="00E6415E" w:rsidRDefault="00520561" w:rsidP="005F619E">
            <w:pPr>
              <w:spacing w:line="360" w:lineRule="auto"/>
              <w:rPr>
                <w:rFonts w:asciiTheme="majorBidi" w:hAnsiTheme="majorBidi" w:cstheme="majorBidi"/>
              </w:rPr>
            </w:pPr>
            <w:r>
              <w:rPr>
                <w:rFonts w:asciiTheme="majorBidi" w:hAnsiTheme="majorBidi" w:cstheme="majorBidi"/>
              </w:rPr>
              <w:t>(185</w:t>
            </w:r>
            <w:r w:rsidR="00A05ABF">
              <w:rPr>
                <w:rFonts w:asciiTheme="majorBidi" w:eastAsiaTheme="minorEastAsia" w:hAnsiTheme="majorBidi" w:cstheme="majorBidi" w:hint="eastAsia"/>
                <w:lang w:eastAsia="ja-JP"/>
              </w:rPr>
              <w:t xml:space="preserve"> </w:t>
            </w:r>
            <w:r>
              <w:rPr>
                <w:rFonts w:asciiTheme="majorBidi" w:hAnsiTheme="majorBidi" w:cstheme="majorBidi"/>
              </w:rPr>
              <w:t>bp for DBA, 170</w:t>
            </w:r>
            <w:r w:rsidR="00A05ABF">
              <w:rPr>
                <w:rFonts w:asciiTheme="majorBidi" w:eastAsiaTheme="minorEastAsia" w:hAnsiTheme="majorBidi" w:cstheme="majorBidi" w:hint="eastAsia"/>
                <w:lang w:eastAsia="ja-JP"/>
              </w:rPr>
              <w:t xml:space="preserve"> </w:t>
            </w:r>
            <w:r>
              <w:rPr>
                <w:rFonts w:asciiTheme="majorBidi" w:hAnsiTheme="majorBidi" w:cstheme="majorBidi"/>
              </w:rPr>
              <w:t>bp for B6 and 129)</w:t>
            </w:r>
          </w:p>
        </w:tc>
      </w:tr>
      <w:tr w:rsidR="00520561" w:rsidRPr="00E6415E" w:rsidTr="00520561">
        <w:trPr>
          <w:trHeight w:val="138"/>
        </w:trPr>
        <w:tc>
          <w:tcPr>
            <w:tcW w:w="1809" w:type="dxa"/>
            <w:tcBorders>
              <w:top w:val="single" w:sz="12" w:space="0" w:color="auto"/>
              <w:bottom w:val="nil"/>
            </w:tcBorders>
          </w:tcPr>
          <w:p w:rsidR="00520561" w:rsidRPr="00E6415E" w:rsidRDefault="00520561" w:rsidP="005F619E">
            <w:pPr>
              <w:spacing w:line="360" w:lineRule="auto"/>
              <w:rPr>
                <w:rFonts w:asciiTheme="majorBidi" w:hAnsiTheme="majorBidi" w:cstheme="majorBidi"/>
              </w:rPr>
            </w:pPr>
          </w:p>
        </w:tc>
        <w:tc>
          <w:tcPr>
            <w:tcW w:w="2835" w:type="dxa"/>
            <w:tcBorders>
              <w:top w:val="single" w:sz="12" w:space="0" w:color="auto"/>
              <w:bottom w:val="nil"/>
            </w:tcBorders>
          </w:tcPr>
          <w:p w:rsidR="00520561" w:rsidRPr="00E6415E" w:rsidRDefault="00520561" w:rsidP="005F619E">
            <w:pPr>
              <w:spacing w:line="360" w:lineRule="auto"/>
              <w:rPr>
                <w:rFonts w:asciiTheme="majorBidi" w:hAnsiTheme="majorBidi" w:cstheme="majorBidi"/>
                <w:i/>
              </w:rPr>
            </w:pPr>
          </w:p>
        </w:tc>
        <w:tc>
          <w:tcPr>
            <w:tcW w:w="4820" w:type="dxa"/>
            <w:tcBorders>
              <w:top w:val="single" w:sz="12" w:space="0" w:color="auto"/>
              <w:bottom w:val="nil"/>
            </w:tcBorders>
          </w:tcPr>
          <w:p w:rsidR="00520561" w:rsidRPr="00E6415E" w:rsidRDefault="00520561" w:rsidP="005F619E">
            <w:pPr>
              <w:spacing w:line="360" w:lineRule="auto"/>
              <w:rPr>
                <w:rFonts w:asciiTheme="majorBidi" w:hAnsiTheme="majorBidi" w:cstheme="majorBidi"/>
              </w:rPr>
            </w:pPr>
          </w:p>
        </w:tc>
      </w:tr>
    </w:tbl>
    <w:p w:rsidR="002D44C4" w:rsidRPr="00AC0AB5" w:rsidRDefault="00AC0AB5" w:rsidP="005F619E">
      <w:pPr>
        <w:spacing w:line="360" w:lineRule="auto"/>
        <w:rPr>
          <w:rFonts w:asciiTheme="majorBidi" w:eastAsiaTheme="minorEastAsia" w:hAnsiTheme="majorBidi" w:cstheme="majorBidi"/>
          <w:b/>
          <w:lang w:eastAsia="ja-JP"/>
        </w:rPr>
      </w:pPr>
      <w:r>
        <w:rPr>
          <w:rFonts w:asciiTheme="majorBidi" w:hAnsiTheme="majorBidi" w:cstheme="majorBidi"/>
          <w:b/>
        </w:rPr>
        <w:t>Supplementary Figures</w:t>
      </w:r>
    </w:p>
    <w:p w:rsidR="002D44C4" w:rsidRPr="002D44C4" w:rsidRDefault="00EF449E" w:rsidP="005F619E">
      <w:pPr>
        <w:spacing w:line="360" w:lineRule="auto"/>
        <w:rPr>
          <w:rFonts w:asciiTheme="majorBidi" w:hAnsiTheme="majorBidi" w:cstheme="majorBidi"/>
          <w:b/>
        </w:rPr>
      </w:pPr>
      <w:r>
        <w:rPr>
          <w:rFonts w:asciiTheme="majorBidi" w:hAnsiTheme="majorBidi" w:cstheme="majorBidi"/>
          <w:b/>
        </w:rPr>
        <w:t>Fig</w:t>
      </w:r>
      <w:r w:rsidR="002D44C4" w:rsidRPr="002D44C4">
        <w:rPr>
          <w:rFonts w:asciiTheme="majorBidi" w:hAnsiTheme="majorBidi" w:cstheme="majorBidi"/>
          <w:b/>
        </w:rPr>
        <w:t xml:space="preserve"> S1. Mapping of the IAP insertion site of the </w:t>
      </w:r>
      <w:r w:rsidR="002D44C4" w:rsidRPr="00EF449E">
        <w:rPr>
          <w:rFonts w:asciiTheme="majorBidi" w:hAnsiTheme="majorBidi" w:cstheme="majorBidi"/>
          <w:b/>
          <w:i/>
        </w:rPr>
        <w:t>Stab2</w:t>
      </w:r>
      <w:r w:rsidR="002D44C4" w:rsidRPr="00EF449E">
        <w:rPr>
          <w:rFonts w:asciiTheme="majorBidi" w:hAnsiTheme="majorBidi" w:cstheme="majorBidi"/>
          <w:b/>
          <w:i/>
          <w:vertAlign w:val="superscript"/>
        </w:rPr>
        <w:t>DBA</w:t>
      </w:r>
      <w:r w:rsidR="002D44C4" w:rsidRPr="002D44C4">
        <w:rPr>
          <w:rFonts w:asciiTheme="majorBidi" w:hAnsiTheme="majorBidi" w:cstheme="majorBidi"/>
          <w:b/>
        </w:rPr>
        <w:t xml:space="preserve"> allele with genomic Southern blots.  </w:t>
      </w:r>
      <w:r>
        <w:rPr>
          <w:rFonts w:asciiTheme="majorBidi" w:hAnsiTheme="majorBidi" w:cstheme="majorBidi"/>
        </w:rPr>
        <w:t>(A)</w:t>
      </w:r>
      <w:r w:rsidR="002D44C4" w:rsidRPr="002D44C4">
        <w:rPr>
          <w:rFonts w:asciiTheme="majorBidi" w:hAnsiTheme="majorBidi" w:cstheme="majorBidi"/>
        </w:rPr>
        <w:t xml:space="preserve">  A 500</w:t>
      </w:r>
      <w:r>
        <w:rPr>
          <w:rFonts w:asciiTheme="majorBidi" w:eastAsiaTheme="minorEastAsia" w:hAnsiTheme="majorBidi" w:cstheme="majorBidi" w:hint="eastAsia"/>
          <w:lang w:eastAsia="ja-JP"/>
        </w:rPr>
        <w:t xml:space="preserve"> </w:t>
      </w:r>
      <w:r w:rsidR="002D44C4" w:rsidRPr="002D44C4">
        <w:rPr>
          <w:rFonts w:asciiTheme="majorBidi" w:hAnsiTheme="majorBidi" w:cstheme="majorBidi"/>
        </w:rPr>
        <w:t>bp sequence of the 700</w:t>
      </w:r>
      <w:r>
        <w:rPr>
          <w:rFonts w:asciiTheme="majorBidi" w:eastAsiaTheme="minorEastAsia" w:hAnsiTheme="majorBidi" w:cstheme="majorBidi" w:hint="eastAsia"/>
          <w:lang w:eastAsia="ja-JP"/>
        </w:rPr>
        <w:t xml:space="preserve"> </w:t>
      </w:r>
      <w:r w:rsidR="002D44C4" w:rsidRPr="002D44C4">
        <w:rPr>
          <w:rFonts w:asciiTheme="majorBidi" w:hAnsiTheme="majorBidi" w:cstheme="majorBidi"/>
        </w:rPr>
        <w:t xml:space="preserve">bp </w:t>
      </w:r>
      <w:r w:rsidR="00C23B93">
        <w:rPr>
          <w:rFonts w:asciiTheme="majorBidi" w:eastAsiaTheme="minorEastAsia" w:hAnsiTheme="majorBidi" w:cstheme="majorBidi" w:hint="eastAsia"/>
          <w:lang w:eastAsia="ja-JP"/>
        </w:rPr>
        <w:t xml:space="preserve">DNA </w:t>
      </w:r>
      <w:r w:rsidR="002D44C4" w:rsidRPr="002D44C4">
        <w:rPr>
          <w:rFonts w:asciiTheme="majorBidi" w:hAnsiTheme="majorBidi" w:cstheme="majorBidi"/>
        </w:rPr>
        <w:t>probe corresponds to 5’ to the insertion site (Black bars) and</w:t>
      </w:r>
      <w:r w:rsidR="00C23B93">
        <w:rPr>
          <w:rFonts w:asciiTheme="majorBidi" w:eastAsiaTheme="minorEastAsia" w:hAnsiTheme="majorBidi" w:cstheme="majorBidi" w:hint="eastAsia"/>
          <w:lang w:eastAsia="ja-JP"/>
        </w:rPr>
        <w:t xml:space="preserve"> a</w:t>
      </w:r>
      <w:r w:rsidR="002D44C4" w:rsidRPr="002D44C4">
        <w:rPr>
          <w:rFonts w:asciiTheme="majorBidi" w:hAnsiTheme="majorBidi" w:cstheme="majorBidi"/>
        </w:rPr>
        <w:t xml:space="preserve"> 200</w:t>
      </w:r>
      <w:r w:rsidR="00D07E67">
        <w:rPr>
          <w:rFonts w:asciiTheme="majorBidi" w:eastAsiaTheme="minorEastAsia" w:hAnsiTheme="majorBidi" w:cstheme="majorBidi" w:hint="eastAsia"/>
          <w:lang w:eastAsia="ja-JP"/>
        </w:rPr>
        <w:t xml:space="preserve"> </w:t>
      </w:r>
      <w:r w:rsidR="002D44C4" w:rsidRPr="002D44C4">
        <w:rPr>
          <w:rFonts w:asciiTheme="majorBidi" w:hAnsiTheme="majorBidi" w:cstheme="majorBidi"/>
        </w:rPr>
        <w:t>bp sequence corresponds to 3’ to the</w:t>
      </w:r>
      <w:r w:rsidR="00D07E67">
        <w:rPr>
          <w:rFonts w:asciiTheme="majorBidi" w:hAnsiTheme="majorBidi" w:cstheme="majorBidi"/>
        </w:rPr>
        <w:t xml:space="preserve"> insertion site (in blue).  (B)</w:t>
      </w:r>
      <w:r w:rsidR="002D44C4" w:rsidRPr="002D44C4">
        <w:rPr>
          <w:rFonts w:asciiTheme="majorBidi" w:hAnsiTheme="majorBidi" w:cstheme="majorBidi"/>
        </w:rPr>
        <w:t xml:space="preserve"> Positions of the hybridizing restriction enzyme </w:t>
      </w:r>
      <w:r w:rsidR="00425DAC">
        <w:rPr>
          <w:rFonts w:asciiTheme="majorBidi" w:hAnsiTheme="majorBidi" w:cstheme="majorBidi"/>
        </w:rPr>
        <w:t xml:space="preserve">fragments of the 129S6 genome </w:t>
      </w:r>
      <w:r w:rsidR="00425DAC">
        <w:rPr>
          <w:rFonts w:asciiTheme="majorBidi" w:eastAsiaTheme="minorEastAsia" w:hAnsiTheme="majorBidi" w:cstheme="majorBidi" w:hint="eastAsia"/>
          <w:lang w:eastAsia="ja-JP"/>
        </w:rPr>
        <w:t>are</w:t>
      </w:r>
      <w:r w:rsidR="002D44C4" w:rsidRPr="002D44C4">
        <w:rPr>
          <w:rFonts w:asciiTheme="majorBidi" w:hAnsiTheme="majorBidi" w:cstheme="majorBidi"/>
        </w:rPr>
        <w:t xml:space="preserve"> shown above the map derived f</w:t>
      </w:r>
      <w:r w:rsidR="00425DAC">
        <w:rPr>
          <w:rFonts w:asciiTheme="majorBidi" w:hAnsiTheme="majorBidi" w:cstheme="majorBidi"/>
        </w:rPr>
        <w:t>rom the C57BL6 sequence confirm</w:t>
      </w:r>
      <w:r w:rsidR="002D44C4" w:rsidRPr="002D44C4">
        <w:rPr>
          <w:rFonts w:asciiTheme="majorBidi" w:hAnsiTheme="majorBidi" w:cstheme="majorBidi"/>
        </w:rPr>
        <w:t xml:space="preserve"> the sites are identical in 129S6 and C57BL</w:t>
      </w:r>
      <w:r w:rsidR="00B8482A">
        <w:rPr>
          <w:rFonts w:asciiTheme="majorBidi" w:eastAsiaTheme="minorEastAsia" w:hAnsiTheme="majorBidi" w:cstheme="majorBidi" w:hint="eastAsia"/>
          <w:lang w:eastAsia="ja-JP"/>
        </w:rPr>
        <w:t>/</w:t>
      </w:r>
      <w:r w:rsidR="002D44C4" w:rsidRPr="002D44C4">
        <w:rPr>
          <w:rFonts w:asciiTheme="majorBidi" w:hAnsiTheme="majorBidi" w:cstheme="majorBidi"/>
        </w:rPr>
        <w:t>6J.  Only the</w:t>
      </w:r>
      <w:r w:rsidR="00D07E67">
        <w:rPr>
          <w:rFonts w:asciiTheme="majorBidi" w:hAnsiTheme="majorBidi" w:cstheme="majorBidi"/>
        </w:rPr>
        <w:t xml:space="preserve"> relevant sites are shown.  (C)</w:t>
      </w:r>
      <w:r w:rsidR="002D44C4" w:rsidRPr="002D44C4">
        <w:rPr>
          <w:rFonts w:asciiTheme="majorBidi" w:hAnsiTheme="majorBidi" w:cstheme="majorBidi"/>
        </w:rPr>
        <w:t xml:space="preserve"> In DBA/2J genome, an IAP element shown in white line is inserted between the Bgl2 sites.  Hybridizing fragments are aligned below the restriction map derived from C57BL/6J sequence and the IAP sequence within the </w:t>
      </w:r>
      <w:r w:rsidR="002D44C4" w:rsidRPr="00E8428D">
        <w:rPr>
          <w:rFonts w:asciiTheme="majorBidi" w:hAnsiTheme="majorBidi" w:cstheme="majorBidi"/>
          <w:i/>
        </w:rPr>
        <w:t>Cdk5rap1</w:t>
      </w:r>
      <w:r w:rsidR="002D44C4" w:rsidRPr="002D44C4">
        <w:rPr>
          <w:rFonts w:asciiTheme="majorBidi" w:hAnsiTheme="majorBidi" w:cstheme="majorBidi"/>
        </w:rPr>
        <w:t xml:space="preserve"> gene of C57BL/6J.  The </w:t>
      </w:r>
      <w:r w:rsidR="002D44C4" w:rsidRPr="002D44C4">
        <w:rPr>
          <w:rFonts w:asciiTheme="majorBidi" w:hAnsiTheme="majorBidi" w:cstheme="majorBidi"/>
        </w:rPr>
        <w:lastRenderedPageBreak/>
        <w:t>length</w:t>
      </w:r>
      <w:r w:rsidR="00612BED">
        <w:rPr>
          <w:rFonts w:asciiTheme="majorBidi" w:eastAsiaTheme="minorEastAsia" w:hAnsiTheme="majorBidi" w:cstheme="majorBidi" w:hint="eastAsia"/>
          <w:lang w:eastAsia="ja-JP"/>
        </w:rPr>
        <w:t>s</w:t>
      </w:r>
      <w:r w:rsidR="002D44C4" w:rsidRPr="002D44C4">
        <w:rPr>
          <w:rFonts w:asciiTheme="majorBidi" w:hAnsiTheme="majorBidi" w:cstheme="majorBidi"/>
        </w:rPr>
        <w:t xml:space="preserve"> of all fragments match with the map except for the 5’ Bgl2 fragment.  This is because a nucleotide difference</w:t>
      </w:r>
      <w:r w:rsidR="00B8482A">
        <w:rPr>
          <w:rFonts w:asciiTheme="majorBidi" w:hAnsiTheme="majorBidi" w:cstheme="majorBidi"/>
        </w:rPr>
        <w:t xml:space="preserve"> generates a Bgl2 site </w:t>
      </w:r>
      <w:r w:rsidR="00B8482A">
        <w:rPr>
          <w:rFonts w:asciiTheme="majorBidi" w:eastAsiaTheme="minorEastAsia" w:hAnsiTheme="majorBidi" w:cstheme="majorBidi" w:hint="eastAsia"/>
          <w:lang w:eastAsia="ja-JP"/>
        </w:rPr>
        <w:t>in</w:t>
      </w:r>
      <w:r w:rsidR="002D44C4" w:rsidRPr="002D44C4">
        <w:rPr>
          <w:rFonts w:asciiTheme="majorBidi" w:hAnsiTheme="majorBidi" w:cstheme="majorBidi"/>
        </w:rPr>
        <w:t xml:space="preserve"> the 5’ region of DBA/2J genome (marked with **)</w:t>
      </w:r>
      <w:r w:rsidR="00B8482A">
        <w:rPr>
          <w:rFonts w:asciiTheme="majorBidi" w:eastAsiaTheme="minorEastAsia" w:hAnsiTheme="majorBidi" w:cstheme="majorBidi" w:hint="eastAsia"/>
          <w:lang w:eastAsia="ja-JP"/>
        </w:rPr>
        <w:t xml:space="preserve"> </w:t>
      </w:r>
      <w:r w:rsidR="00E8428D">
        <w:rPr>
          <w:rFonts w:asciiTheme="majorBidi" w:eastAsiaTheme="minorEastAsia" w:hAnsiTheme="majorBidi" w:cstheme="majorBidi" w:hint="eastAsia"/>
          <w:lang w:eastAsia="ja-JP"/>
        </w:rPr>
        <w:t xml:space="preserve">but </w:t>
      </w:r>
      <w:r w:rsidR="00B8482A">
        <w:rPr>
          <w:rFonts w:asciiTheme="majorBidi" w:eastAsiaTheme="minorEastAsia" w:hAnsiTheme="majorBidi" w:cstheme="majorBidi" w:hint="eastAsia"/>
          <w:lang w:eastAsia="ja-JP"/>
        </w:rPr>
        <w:t>not in either 129S6 or C57BL/6J</w:t>
      </w:r>
      <w:r w:rsidR="002D44C4" w:rsidRPr="002D44C4">
        <w:rPr>
          <w:rFonts w:asciiTheme="majorBidi" w:hAnsiTheme="majorBidi" w:cstheme="majorBidi"/>
        </w:rPr>
        <w:t xml:space="preserve">. </w:t>
      </w:r>
      <w:r w:rsidR="002D44C4" w:rsidRPr="002D44C4">
        <w:rPr>
          <w:rFonts w:asciiTheme="majorBidi" w:hAnsiTheme="majorBidi" w:cstheme="majorBidi"/>
          <w:b/>
        </w:rPr>
        <w:t xml:space="preserve"> </w:t>
      </w:r>
    </w:p>
    <w:p w:rsidR="002D44C4" w:rsidRPr="00B8482A" w:rsidRDefault="00B8482A" w:rsidP="00B8482A">
      <w:pPr>
        <w:tabs>
          <w:tab w:val="left" w:pos="1089"/>
        </w:tabs>
        <w:spacing w:line="360" w:lineRule="auto"/>
        <w:rPr>
          <w:rFonts w:asciiTheme="majorBidi" w:eastAsiaTheme="minorEastAsia" w:hAnsiTheme="majorBidi" w:cstheme="majorBidi"/>
          <w:b/>
          <w:lang w:eastAsia="ja-JP"/>
        </w:rPr>
      </w:pPr>
      <w:r>
        <w:rPr>
          <w:rFonts w:asciiTheme="majorBidi" w:hAnsiTheme="majorBidi" w:cstheme="majorBidi"/>
          <w:b/>
        </w:rPr>
        <w:tab/>
      </w:r>
      <w:r>
        <w:rPr>
          <w:rFonts w:asciiTheme="majorBidi" w:eastAsiaTheme="minorEastAsia" w:hAnsiTheme="majorBidi" w:cstheme="majorBidi" w:hint="eastAsia"/>
          <w:b/>
          <w:lang w:eastAsia="ja-JP"/>
        </w:rPr>
        <w:t xml:space="preserve"> </w:t>
      </w:r>
    </w:p>
    <w:p w:rsidR="002D44C4" w:rsidRPr="00AC0AB5" w:rsidRDefault="00D07E67" w:rsidP="005F619E">
      <w:pPr>
        <w:spacing w:line="360" w:lineRule="auto"/>
        <w:rPr>
          <w:rFonts w:asciiTheme="majorBidi" w:eastAsiaTheme="minorEastAsia" w:hAnsiTheme="majorBidi" w:cstheme="majorBidi"/>
          <w:b/>
          <w:lang w:eastAsia="ja-JP"/>
        </w:rPr>
      </w:pPr>
      <w:r>
        <w:rPr>
          <w:rFonts w:asciiTheme="majorBidi" w:hAnsiTheme="majorBidi" w:cstheme="majorBidi"/>
          <w:b/>
        </w:rPr>
        <w:t>Fig</w:t>
      </w:r>
      <w:r w:rsidR="002D44C4" w:rsidRPr="002D44C4">
        <w:rPr>
          <w:rFonts w:asciiTheme="majorBidi" w:hAnsiTheme="majorBidi" w:cstheme="majorBidi"/>
          <w:b/>
        </w:rPr>
        <w:t xml:space="preserve"> S2. Cloning of t</w:t>
      </w:r>
      <w:r>
        <w:rPr>
          <w:rFonts w:asciiTheme="majorBidi" w:hAnsiTheme="majorBidi" w:cstheme="majorBidi"/>
          <w:b/>
        </w:rPr>
        <w:t xml:space="preserve">he 3’ and 5’ ends of </w:t>
      </w:r>
      <w:r w:rsidRPr="003F5B77">
        <w:rPr>
          <w:rFonts w:asciiTheme="majorBidi" w:hAnsiTheme="majorBidi" w:cstheme="majorBidi"/>
          <w:b/>
          <w:i/>
        </w:rPr>
        <w:t>Stab2</w:t>
      </w:r>
      <w:r>
        <w:rPr>
          <w:rFonts w:asciiTheme="majorBidi" w:hAnsiTheme="majorBidi" w:cstheme="majorBidi"/>
          <w:b/>
        </w:rPr>
        <w:t>-IAP.</w:t>
      </w:r>
      <w:r>
        <w:rPr>
          <w:rFonts w:asciiTheme="majorBidi" w:eastAsiaTheme="minorEastAsia" w:hAnsiTheme="majorBidi" w:cstheme="majorBidi" w:hint="eastAsia"/>
          <w:b/>
          <w:lang w:eastAsia="ja-JP"/>
        </w:rPr>
        <w:t xml:space="preserve">  </w:t>
      </w:r>
      <w:r>
        <w:rPr>
          <w:rFonts w:asciiTheme="majorBidi" w:hAnsiTheme="majorBidi" w:cstheme="majorBidi"/>
        </w:rPr>
        <w:t>(A)</w:t>
      </w:r>
      <w:r w:rsidR="002D44C4" w:rsidRPr="002D44C4">
        <w:rPr>
          <w:rFonts w:asciiTheme="majorBidi" w:hAnsiTheme="majorBidi" w:cstheme="majorBidi"/>
        </w:rPr>
        <w:t xml:space="preserve"> Cloning strategy.  To clone the 3’ end of the insertion element, genomic DNA from DBA/2J mice was digested with EcoR1 enzyme, followed by self-ligation at a low concentration (5 ng/μl). The self-ligated circular DNAs were PCR amplified using a forward primer corresponding </w:t>
      </w:r>
      <w:r w:rsidR="00871673">
        <w:rPr>
          <w:rFonts w:asciiTheme="majorBidi" w:eastAsiaTheme="minorEastAsia" w:hAnsiTheme="majorBidi" w:cstheme="majorBidi" w:hint="eastAsia"/>
          <w:lang w:eastAsia="ja-JP"/>
        </w:rPr>
        <w:t xml:space="preserve">to the sequence </w:t>
      </w:r>
      <w:r w:rsidR="002D44C4" w:rsidRPr="002D44C4">
        <w:rPr>
          <w:rFonts w:asciiTheme="majorBidi" w:hAnsiTheme="majorBidi" w:cstheme="majorBidi"/>
        </w:rPr>
        <w:t xml:space="preserve">near the EcoR1 site in the intron 1 of </w:t>
      </w:r>
      <w:r w:rsidR="002D44C4" w:rsidRPr="00D07E67">
        <w:rPr>
          <w:rFonts w:asciiTheme="majorBidi" w:hAnsiTheme="majorBidi" w:cstheme="majorBidi"/>
          <w:i/>
        </w:rPr>
        <w:t>Stab2</w:t>
      </w:r>
      <w:r w:rsidR="002D44C4" w:rsidRPr="002D44C4">
        <w:rPr>
          <w:rFonts w:asciiTheme="majorBidi" w:hAnsiTheme="majorBidi" w:cstheme="majorBidi"/>
        </w:rPr>
        <w:t xml:space="preserve"> (5’a, Table S1) and a reverse primer corresponding to the sequence in the promoter region of </w:t>
      </w:r>
      <w:r w:rsidR="002D44C4" w:rsidRPr="001E68A0">
        <w:rPr>
          <w:rFonts w:asciiTheme="majorBidi" w:hAnsiTheme="majorBidi" w:cstheme="majorBidi"/>
          <w:i/>
        </w:rPr>
        <w:t>Stab2</w:t>
      </w:r>
      <w:r w:rsidR="002D44C4" w:rsidRPr="002D44C4">
        <w:rPr>
          <w:rFonts w:asciiTheme="majorBidi" w:hAnsiTheme="majorBidi" w:cstheme="majorBidi"/>
        </w:rPr>
        <w:t xml:space="preserve"> (5’b, Table S1). The PCR products were purified and sequenced.  The same strategy was used to clone the 5’ end of the insertion, except that Pci1 was used instead of EcoR1, and the PCR fragment was generated using primers (3’a and 3’b,</w:t>
      </w:r>
      <w:r>
        <w:rPr>
          <w:rFonts w:asciiTheme="majorBidi" w:hAnsiTheme="majorBidi" w:cstheme="majorBidi"/>
        </w:rPr>
        <w:t xml:space="preserve"> Table S1) for sequencing.  (B)</w:t>
      </w:r>
      <w:r w:rsidR="002D44C4" w:rsidRPr="002D44C4">
        <w:rPr>
          <w:rFonts w:asciiTheme="majorBidi" w:hAnsiTheme="majorBidi" w:cstheme="majorBidi"/>
        </w:rPr>
        <w:t xml:space="preserve"> Sequences alignment of the 5’LTR and 3’LTR of </w:t>
      </w:r>
      <w:r w:rsidR="002D44C4" w:rsidRPr="00D07E67">
        <w:rPr>
          <w:rFonts w:asciiTheme="majorBidi" w:hAnsiTheme="majorBidi" w:cstheme="majorBidi"/>
          <w:i/>
        </w:rPr>
        <w:t>Stab2</w:t>
      </w:r>
      <w:r w:rsidR="002D44C4" w:rsidRPr="002D44C4">
        <w:rPr>
          <w:rFonts w:asciiTheme="majorBidi" w:hAnsiTheme="majorBidi" w:cstheme="majorBidi"/>
        </w:rPr>
        <w:t xml:space="preserve">-IAP. IAP sequence is shown in capitals and sequence upstream to the </w:t>
      </w:r>
      <w:r w:rsidR="002D44C4" w:rsidRPr="00D422F1">
        <w:rPr>
          <w:rFonts w:asciiTheme="majorBidi" w:hAnsiTheme="majorBidi" w:cstheme="majorBidi"/>
          <w:i/>
        </w:rPr>
        <w:t>Stab2</w:t>
      </w:r>
      <w:r w:rsidR="002D44C4" w:rsidRPr="002D44C4">
        <w:rPr>
          <w:rFonts w:asciiTheme="majorBidi" w:hAnsiTheme="majorBidi" w:cstheme="majorBidi"/>
        </w:rPr>
        <w:t xml:space="preserve"> gene in lower case. The lines indicate identical residues. There are two nucleotide substitutions (A to T and G to T) between the 5’LTR and 3’LTR (red boxes). The Bgl2 sites (agatct) flanking the element are underlined. The CAT box, TATA box and Poly (A) addition site are indicated by blue letters.</w:t>
      </w:r>
    </w:p>
    <w:p w:rsidR="002D44C4" w:rsidRPr="002D44C4" w:rsidRDefault="002D44C4" w:rsidP="005F619E">
      <w:pPr>
        <w:spacing w:line="360" w:lineRule="auto"/>
        <w:rPr>
          <w:rFonts w:asciiTheme="majorBidi" w:hAnsiTheme="majorBidi" w:cstheme="majorBidi"/>
          <w:b/>
        </w:rPr>
      </w:pPr>
    </w:p>
    <w:p w:rsidR="002D44C4" w:rsidRPr="002D44C4" w:rsidRDefault="00D07E67" w:rsidP="005F619E">
      <w:pPr>
        <w:spacing w:line="360" w:lineRule="auto"/>
        <w:rPr>
          <w:rFonts w:asciiTheme="majorBidi" w:hAnsiTheme="majorBidi" w:cstheme="majorBidi"/>
          <w:b/>
        </w:rPr>
      </w:pPr>
      <w:r>
        <w:rPr>
          <w:rFonts w:asciiTheme="majorBidi" w:hAnsiTheme="majorBidi" w:cstheme="majorBidi"/>
          <w:b/>
        </w:rPr>
        <w:t>Fig</w:t>
      </w:r>
      <w:r w:rsidR="002D44C4" w:rsidRPr="002D44C4">
        <w:rPr>
          <w:rFonts w:asciiTheme="majorBidi" w:hAnsiTheme="majorBidi" w:cstheme="majorBidi"/>
          <w:b/>
        </w:rPr>
        <w:t xml:space="preserve"> S3. Purification of liver sinusoidal endothelial cells (LSECs) from mouse liver.</w:t>
      </w:r>
    </w:p>
    <w:p w:rsidR="00090A0B" w:rsidRPr="00D34242" w:rsidRDefault="002D44C4" w:rsidP="005F619E">
      <w:pPr>
        <w:spacing w:line="360" w:lineRule="auto"/>
        <w:rPr>
          <w:rFonts w:asciiTheme="majorBidi" w:eastAsiaTheme="minorEastAsia" w:hAnsiTheme="majorBidi" w:cstheme="majorBidi"/>
          <w:lang w:eastAsia="ja-JP"/>
        </w:rPr>
      </w:pPr>
      <w:r w:rsidRPr="002D44C4">
        <w:rPr>
          <w:rFonts w:asciiTheme="majorBidi" w:hAnsiTheme="majorBidi" w:cstheme="majorBidi"/>
        </w:rPr>
        <w:t xml:space="preserve">Liver cells were digested with type IV collagenase in situ and most of hepatocytes were separated by centrifugation.  Non-parenchymal cells were further purified by density gradient centrifugation to obtain the LSEC population according to </w:t>
      </w:r>
      <w:r w:rsidR="00DE1424">
        <w:rPr>
          <w:rFonts w:asciiTheme="majorBidi" w:hAnsiTheme="majorBidi" w:cstheme="majorBidi"/>
        </w:rPr>
        <w:t>the protocol by Meyer et al. (</w:t>
      </w:r>
      <w:r w:rsidR="00D34242">
        <w:rPr>
          <w:rFonts w:asciiTheme="majorBidi" w:eastAsiaTheme="minorEastAsia" w:hAnsiTheme="majorBidi" w:cstheme="majorBidi" w:hint="eastAsia"/>
          <w:lang w:eastAsia="ja-JP"/>
        </w:rPr>
        <w:t>33</w:t>
      </w:r>
      <w:r w:rsidRPr="002D44C4">
        <w:rPr>
          <w:rFonts w:asciiTheme="majorBidi" w:hAnsiTheme="majorBidi" w:cstheme="majorBidi"/>
        </w:rPr>
        <w:t xml:space="preserve">).  Right panels show flowcytometry analyses of cell fractions from the 129S6 liver (A) before and </w:t>
      </w:r>
      <w:r w:rsidRPr="002D44C4">
        <w:rPr>
          <w:rFonts w:asciiTheme="majorBidi" w:hAnsiTheme="majorBidi" w:cstheme="majorBidi"/>
        </w:rPr>
        <w:lastRenderedPageBreak/>
        <w:t>(B) after the CD11b+ magnetic-activated cell sorting (MACS) and selective adherence. LSECs a</w:t>
      </w:r>
      <w:r w:rsidR="00970DE3">
        <w:rPr>
          <w:rFonts w:asciiTheme="majorBidi" w:hAnsiTheme="majorBidi" w:cstheme="majorBidi"/>
        </w:rPr>
        <w:t xml:space="preserve">re defined as a STAB2-positive </w:t>
      </w:r>
      <w:r w:rsidR="00970DE3" w:rsidRPr="00970DE3">
        <w:rPr>
          <w:rFonts w:asciiTheme="majorBidi" w:hAnsiTheme="majorBidi" w:cstheme="majorBidi"/>
        </w:rPr>
        <w:t xml:space="preserve">and F4/80-negative population. P, pellet; S, supernatant. </w:t>
      </w:r>
      <w:r w:rsidR="00D22E07" w:rsidRPr="002D44C4">
        <w:rPr>
          <w:rFonts w:asciiTheme="majorBidi" w:hAnsiTheme="majorBidi" w:cstheme="majorBidi"/>
        </w:rPr>
        <w:fldChar w:fldCharType="begin"/>
      </w:r>
      <w:r w:rsidR="008D5F52" w:rsidRPr="002D44C4">
        <w:rPr>
          <w:rFonts w:asciiTheme="majorBidi" w:hAnsiTheme="majorBidi" w:cstheme="majorBidi"/>
        </w:rPr>
        <w:instrText xml:space="preserve"> ADDIN </w:instrText>
      </w:r>
      <w:r w:rsidR="00D22E07" w:rsidRPr="002D44C4">
        <w:rPr>
          <w:rFonts w:asciiTheme="majorBidi" w:hAnsiTheme="majorBidi" w:cstheme="majorBidi"/>
        </w:rPr>
        <w:fldChar w:fldCharType="end"/>
      </w:r>
    </w:p>
    <w:sectPr w:rsidR="00090A0B" w:rsidRPr="00D34242" w:rsidSect="00A81587">
      <w:footerReference w:type="default" r:id="rId8"/>
      <w:type w:val="continuous"/>
      <w:pgSz w:w="12240" w:h="15840" w:code="1"/>
      <w:pgMar w:top="1298" w:right="1440" w:bottom="1298" w:left="1440" w:header="720" w:footer="720" w:gutter="0"/>
      <w:cols w:space="720"/>
      <w:docGrid w:type="lines" w:linePitch="37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1323" w:rsidRDefault="006D1323" w:rsidP="006F3785">
      <w:r>
        <w:separator/>
      </w:r>
    </w:p>
  </w:endnote>
  <w:endnote w:type="continuationSeparator" w:id="0">
    <w:p w:rsidR="006D1323" w:rsidRDefault="006D1323" w:rsidP="006F378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32076976"/>
      <w:docPartObj>
        <w:docPartGallery w:val="Page Numbers (Bottom of Page)"/>
        <w:docPartUnique/>
      </w:docPartObj>
    </w:sdtPr>
    <w:sdtContent>
      <w:p w:rsidR="005D6CCC" w:rsidRDefault="00D22E07">
        <w:pPr>
          <w:pStyle w:val="Footer"/>
          <w:jc w:val="center"/>
        </w:pPr>
        <w:r>
          <w:fldChar w:fldCharType="begin"/>
        </w:r>
        <w:r w:rsidR="005D6CCC">
          <w:instrText>PAGE   \* MERGEFORMAT</w:instrText>
        </w:r>
        <w:r>
          <w:fldChar w:fldCharType="separate"/>
        </w:r>
        <w:r w:rsidR="006F2213" w:rsidRPr="006F2213">
          <w:rPr>
            <w:noProof/>
            <w:lang w:val="ja-JP"/>
          </w:rPr>
          <w:t>2</w:t>
        </w:r>
        <w:r>
          <w:fldChar w:fldCharType="end"/>
        </w:r>
      </w:p>
    </w:sdtContent>
  </w:sdt>
  <w:p w:rsidR="005D6CCC" w:rsidRDefault="005D6CC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1323" w:rsidRDefault="006D1323" w:rsidP="006F3785">
      <w:r>
        <w:separator/>
      </w:r>
    </w:p>
  </w:footnote>
  <w:footnote w:type="continuationSeparator" w:id="0">
    <w:p w:rsidR="006D1323" w:rsidRDefault="006D1323" w:rsidP="006F378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D1702"/>
    <w:multiLevelType w:val="hybridMultilevel"/>
    <w:tmpl w:val="4224BB2C"/>
    <w:lvl w:ilvl="0" w:tplc="48C64EB8">
      <w:start w:val="100"/>
      <w:numFmt w:val="bullet"/>
      <w:lvlText w:val=""/>
      <w:lvlJc w:val="left"/>
      <w:pPr>
        <w:ind w:left="630" w:hanging="360"/>
      </w:pPr>
      <w:rPr>
        <w:rFonts w:ascii="Symbol" w:eastAsiaTheme="minorEastAsia" w:hAnsi="Symbol"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
    <w:nsid w:val="05AE1E40"/>
    <w:multiLevelType w:val="hybridMultilevel"/>
    <w:tmpl w:val="73A02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6A6E41"/>
    <w:multiLevelType w:val="hybridMultilevel"/>
    <w:tmpl w:val="AC92DFBE"/>
    <w:lvl w:ilvl="0" w:tplc="79787652">
      <w:start w:val="100"/>
      <w:numFmt w:val="bullet"/>
      <w:lvlText w:val=""/>
      <w:lvlJc w:val="left"/>
      <w:pPr>
        <w:ind w:left="990" w:hanging="360"/>
      </w:pPr>
      <w:rPr>
        <w:rFonts w:ascii="Symbol" w:eastAsiaTheme="minorEastAsia" w:hAnsi="Symbol" w:cs="Times New Roman"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
    <w:nsid w:val="2E8010C0"/>
    <w:multiLevelType w:val="hybridMultilevel"/>
    <w:tmpl w:val="30966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8B46251"/>
    <w:multiLevelType w:val="hybridMultilevel"/>
    <w:tmpl w:val="559A60F8"/>
    <w:lvl w:ilvl="0" w:tplc="7F428D82">
      <w:start w:val="10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D853768"/>
    <w:multiLevelType w:val="hybridMultilevel"/>
    <w:tmpl w:val="0F967168"/>
    <w:lvl w:ilvl="0" w:tplc="7236DDD0">
      <w:start w:val="100"/>
      <w:numFmt w:val="bullet"/>
      <w:lvlText w:val=""/>
      <w:lvlJc w:val="left"/>
      <w:pPr>
        <w:ind w:left="630" w:hanging="360"/>
      </w:pPr>
      <w:rPr>
        <w:rFonts w:ascii="Symbol" w:eastAsiaTheme="minorEastAsia" w:hAnsi="Symbol"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num w:numId="1">
    <w:abstractNumId w:val="3"/>
  </w:num>
  <w:num w:numId="2">
    <w:abstractNumId w:val="1"/>
  </w:num>
  <w:num w:numId="3">
    <w:abstractNumId w:val="0"/>
  </w:num>
  <w:num w:numId="4">
    <w:abstractNumId w:val="5"/>
  </w:num>
  <w:num w:numId="5">
    <w:abstractNumId w:val="2"/>
  </w:num>
  <w:num w:numId="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eda, Nobuyo">
    <w15:presenceInfo w15:providerId="AD" w15:userId="S::nobuyo@ad.unc.edu::550ebe08-c588-4776-87cf-585f77f72e8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proofState w:spelling="clean" w:grammar="clean"/>
  <w:defaultTabStop w:val="360"/>
  <w:drawingGridHorizontalSpacing w:val="120"/>
  <w:drawingGridVerticalSpacing w:val="189"/>
  <w:displayHorizontalDrawingGridEvery w:val="0"/>
  <w:displayVerticalDrawingGridEvery w:val="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Mammalian Genom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fwt9wr6xtsp7e52dcxtttuxxrfwr2papt0&quot;&gt;Stab2 paper 2019&lt;record-ids&gt;&lt;item&gt;1&lt;/item&gt;&lt;item&gt;6&lt;/item&gt;&lt;item&gt;24&lt;/item&gt;&lt;item&gt;32&lt;/item&gt;&lt;item&gt;36&lt;/item&gt;&lt;item&gt;62&lt;/item&gt;&lt;item&gt;69&lt;/item&gt;&lt;item&gt;96&lt;/item&gt;&lt;item&gt;98&lt;/item&gt;&lt;item&gt;152&lt;/item&gt;&lt;item&gt;157&lt;/item&gt;&lt;item&gt;160&lt;/item&gt;&lt;item&gt;164&lt;/item&gt;&lt;item&gt;165&lt;/item&gt;&lt;item&gt;170&lt;/item&gt;&lt;item&gt;171&lt;/item&gt;&lt;item&gt;173&lt;/item&gt;&lt;item&gt;174&lt;/item&gt;&lt;item&gt;175&lt;/item&gt;&lt;item&gt;176&lt;/item&gt;&lt;item&gt;177&lt;/item&gt;&lt;item&gt;178&lt;/item&gt;&lt;item&gt;180&lt;/item&gt;&lt;item&gt;185&lt;/item&gt;&lt;item&gt;186&lt;/item&gt;&lt;item&gt;187&lt;/item&gt;&lt;item&gt;188&lt;/item&gt;&lt;item&gt;192&lt;/item&gt;&lt;item&gt;193&lt;/item&gt;&lt;item&gt;195&lt;/item&gt;&lt;item&gt;196&lt;/item&gt;&lt;item&gt;197&lt;/item&gt;&lt;item&gt;198&lt;/item&gt;&lt;item&gt;236&lt;/item&gt;&lt;item&gt;237&lt;/item&gt;&lt;item&gt;238&lt;/item&gt;&lt;/record-ids&gt;&lt;/item&gt;&lt;/Libraries&gt;"/>
  </w:docVars>
  <w:rsids>
    <w:rsidRoot w:val="00F00969"/>
    <w:rsid w:val="00001328"/>
    <w:rsid w:val="000014EB"/>
    <w:rsid w:val="00001910"/>
    <w:rsid w:val="00001EBC"/>
    <w:rsid w:val="00002118"/>
    <w:rsid w:val="00002CF7"/>
    <w:rsid w:val="00002D20"/>
    <w:rsid w:val="000032B0"/>
    <w:rsid w:val="0000372D"/>
    <w:rsid w:val="00003981"/>
    <w:rsid w:val="00003BF7"/>
    <w:rsid w:val="000043AB"/>
    <w:rsid w:val="000050A1"/>
    <w:rsid w:val="00005374"/>
    <w:rsid w:val="00006000"/>
    <w:rsid w:val="00006FC1"/>
    <w:rsid w:val="0000705A"/>
    <w:rsid w:val="00007202"/>
    <w:rsid w:val="00010768"/>
    <w:rsid w:val="00010948"/>
    <w:rsid w:val="0001164C"/>
    <w:rsid w:val="00011E48"/>
    <w:rsid w:val="000124FD"/>
    <w:rsid w:val="00012747"/>
    <w:rsid w:val="00013EC4"/>
    <w:rsid w:val="00014401"/>
    <w:rsid w:val="000147F1"/>
    <w:rsid w:val="00016198"/>
    <w:rsid w:val="0001670A"/>
    <w:rsid w:val="00017E10"/>
    <w:rsid w:val="0002002F"/>
    <w:rsid w:val="00022EA5"/>
    <w:rsid w:val="000231C5"/>
    <w:rsid w:val="00023CF2"/>
    <w:rsid w:val="000240FD"/>
    <w:rsid w:val="000242FE"/>
    <w:rsid w:val="00025015"/>
    <w:rsid w:val="0002581F"/>
    <w:rsid w:val="00025874"/>
    <w:rsid w:val="0002608D"/>
    <w:rsid w:val="00027225"/>
    <w:rsid w:val="0002747C"/>
    <w:rsid w:val="00027817"/>
    <w:rsid w:val="00030B68"/>
    <w:rsid w:val="0003158A"/>
    <w:rsid w:val="0003163D"/>
    <w:rsid w:val="0003176F"/>
    <w:rsid w:val="00031DBA"/>
    <w:rsid w:val="0003201E"/>
    <w:rsid w:val="00032054"/>
    <w:rsid w:val="000323D8"/>
    <w:rsid w:val="00032738"/>
    <w:rsid w:val="00032842"/>
    <w:rsid w:val="00032AEC"/>
    <w:rsid w:val="000333E5"/>
    <w:rsid w:val="00033F86"/>
    <w:rsid w:val="000346EC"/>
    <w:rsid w:val="000352FB"/>
    <w:rsid w:val="00035A4F"/>
    <w:rsid w:val="00036D2A"/>
    <w:rsid w:val="00036DC5"/>
    <w:rsid w:val="00036FFF"/>
    <w:rsid w:val="00040289"/>
    <w:rsid w:val="00040C05"/>
    <w:rsid w:val="000416C6"/>
    <w:rsid w:val="0004183A"/>
    <w:rsid w:val="00041D6C"/>
    <w:rsid w:val="00041DAA"/>
    <w:rsid w:val="00044300"/>
    <w:rsid w:val="000449E2"/>
    <w:rsid w:val="00044BFC"/>
    <w:rsid w:val="00044E28"/>
    <w:rsid w:val="000457FC"/>
    <w:rsid w:val="00045A14"/>
    <w:rsid w:val="00045FC2"/>
    <w:rsid w:val="00046EAB"/>
    <w:rsid w:val="000474D1"/>
    <w:rsid w:val="00047B21"/>
    <w:rsid w:val="000506DB"/>
    <w:rsid w:val="00050FD0"/>
    <w:rsid w:val="00053E3E"/>
    <w:rsid w:val="00053FBB"/>
    <w:rsid w:val="00054056"/>
    <w:rsid w:val="000540B5"/>
    <w:rsid w:val="000556B6"/>
    <w:rsid w:val="000556C8"/>
    <w:rsid w:val="00055B84"/>
    <w:rsid w:val="0005690A"/>
    <w:rsid w:val="00057095"/>
    <w:rsid w:val="000571E1"/>
    <w:rsid w:val="00057A34"/>
    <w:rsid w:val="00057BAC"/>
    <w:rsid w:val="00057BDE"/>
    <w:rsid w:val="00060BF7"/>
    <w:rsid w:val="00060F8C"/>
    <w:rsid w:val="00062F83"/>
    <w:rsid w:val="00063760"/>
    <w:rsid w:val="00063CCF"/>
    <w:rsid w:val="0006426C"/>
    <w:rsid w:val="00064C0B"/>
    <w:rsid w:val="00064D7D"/>
    <w:rsid w:val="00065775"/>
    <w:rsid w:val="0006788C"/>
    <w:rsid w:val="00070547"/>
    <w:rsid w:val="00070FFF"/>
    <w:rsid w:val="00071E64"/>
    <w:rsid w:val="00072997"/>
    <w:rsid w:val="00072F25"/>
    <w:rsid w:val="00073014"/>
    <w:rsid w:val="00073B4E"/>
    <w:rsid w:val="00073B80"/>
    <w:rsid w:val="00074355"/>
    <w:rsid w:val="00074406"/>
    <w:rsid w:val="00077C48"/>
    <w:rsid w:val="00077C80"/>
    <w:rsid w:val="00077FDB"/>
    <w:rsid w:val="00080414"/>
    <w:rsid w:val="00080F77"/>
    <w:rsid w:val="0008139D"/>
    <w:rsid w:val="000819FD"/>
    <w:rsid w:val="0008247F"/>
    <w:rsid w:val="000835C3"/>
    <w:rsid w:val="00083CDF"/>
    <w:rsid w:val="000841D5"/>
    <w:rsid w:val="00084C0F"/>
    <w:rsid w:val="00085C6E"/>
    <w:rsid w:val="000868D2"/>
    <w:rsid w:val="000869AB"/>
    <w:rsid w:val="00087460"/>
    <w:rsid w:val="00090648"/>
    <w:rsid w:val="000906E1"/>
    <w:rsid w:val="00090A0B"/>
    <w:rsid w:val="000913C5"/>
    <w:rsid w:val="0009223D"/>
    <w:rsid w:val="00092B71"/>
    <w:rsid w:val="00092FE6"/>
    <w:rsid w:val="00093915"/>
    <w:rsid w:val="00093C64"/>
    <w:rsid w:val="00093DE7"/>
    <w:rsid w:val="00094F0A"/>
    <w:rsid w:val="00095503"/>
    <w:rsid w:val="0009572E"/>
    <w:rsid w:val="00095817"/>
    <w:rsid w:val="000958AF"/>
    <w:rsid w:val="00095DE0"/>
    <w:rsid w:val="000963ED"/>
    <w:rsid w:val="00096EA3"/>
    <w:rsid w:val="000971DA"/>
    <w:rsid w:val="00097F18"/>
    <w:rsid w:val="000A15A1"/>
    <w:rsid w:val="000A1846"/>
    <w:rsid w:val="000A1EAC"/>
    <w:rsid w:val="000A2261"/>
    <w:rsid w:val="000A2983"/>
    <w:rsid w:val="000A2A4E"/>
    <w:rsid w:val="000A3D37"/>
    <w:rsid w:val="000A4222"/>
    <w:rsid w:val="000A4976"/>
    <w:rsid w:val="000A59A6"/>
    <w:rsid w:val="000A6DF6"/>
    <w:rsid w:val="000A7258"/>
    <w:rsid w:val="000A7BE3"/>
    <w:rsid w:val="000B022B"/>
    <w:rsid w:val="000B060B"/>
    <w:rsid w:val="000B0954"/>
    <w:rsid w:val="000B11AE"/>
    <w:rsid w:val="000B1596"/>
    <w:rsid w:val="000B2202"/>
    <w:rsid w:val="000B2D82"/>
    <w:rsid w:val="000B530B"/>
    <w:rsid w:val="000B5B6B"/>
    <w:rsid w:val="000B5F77"/>
    <w:rsid w:val="000B6109"/>
    <w:rsid w:val="000B6341"/>
    <w:rsid w:val="000B69E7"/>
    <w:rsid w:val="000B6AED"/>
    <w:rsid w:val="000B6F36"/>
    <w:rsid w:val="000B7024"/>
    <w:rsid w:val="000B7335"/>
    <w:rsid w:val="000B74C3"/>
    <w:rsid w:val="000B7CB4"/>
    <w:rsid w:val="000C0D4C"/>
    <w:rsid w:val="000C0DF1"/>
    <w:rsid w:val="000C0F42"/>
    <w:rsid w:val="000C1FFE"/>
    <w:rsid w:val="000C2BB1"/>
    <w:rsid w:val="000C2F13"/>
    <w:rsid w:val="000C41A3"/>
    <w:rsid w:val="000C5815"/>
    <w:rsid w:val="000C5941"/>
    <w:rsid w:val="000C5F25"/>
    <w:rsid w:val="000C6A62"/>
    <w:rsid w:val="000C6CAC"/>
    <w:rsid w:val="000C7E30"/>
    <w:rsid w:val="000D0192"/>
    <w:rsid w:val="000D0ED9"/>
    <w:rsid w:val="000D169D"/>
    <w:rsid w:val="000D16E2"/>
    <w:rsid w:val="000D1896"/>
    <w:rsid w:val="000D1F38"/>
    <w:rsid w:val="000D3021"/>
    <w:rsid w:val="000D3474"/>
    <w:rsid w:val="000D40DF"/>
    <w:rsid w:val="000D410B"/>
    <w:rsid w:val="000D55A3"/>
    <w:rsid w:val="000D5F28"/>
    <w:rsid w:val="000D5FC3"/>
    <w:rsid w:val="000D627A"/>
    <w:rsid w:val="000D6365"/>
    <w:rsid w:val="000D6E1E"/>
    <w:rsid w:val="000D70DF"/>
    <w:rsid w:val="000D727C"/>
    <w:rsid w:val="000D728E"/>
    <w:rsid w:val="000D7853"/>
    <w:rsid w:val="000D7DEE"/>
    <w:rsid w:val="000D7FE5"/>
    <w:rsid w:val="000E020F"/>
    <w:rsid w:val="000E05A4"/>
    <w:rsid w:val="000E0A4B"/>
    <w:rsid w:val="000E15DF"/>
    <w:rsid w:val="000E1D10"/>
    <w:rsid w:val="000E2F02"/>
    <w:rsid w:val="000E31C6"/>
    <w:rsid w:val="000E31DC"/>
    <w:rsid w:val="000E3684"/>
    <w:rsid w:val="000E4267"/>
    <w:rsid w:val="000E5458"/>
    <w:rsid w:val="000E5BD6"/>
    <w:rsid w:val="000E7005"/>
    <w:rsid w:val="000F010A"/>
    <w:rsid w:val="000F0398"/>
    <w:rsid w:val="000F0788"/>
    <w:rsid w:val="000F1EAD"/>
    <w:rsid w:val="000F3060"/>
    <w:rsid w:val="000F312E"/>
    <w:rsid w:val="000F3AE4"/>
    <w:rsid w:val="000F3D46"/>
    <w:rsid w:val="000F3F7E"/>
    <w:rsid w:val="000F4221"/>
    <w:rsid w:val="000F45A9"/>
    <w:rsid w:val="000F4A82"/>
    <w:rsid w:val="000F4E6D"/>
    <w:rsid w:val="000F4EB6"/>
    <w:rsid w:val="000F4F97"/>
    <w:rsid w:val="000F4FA2"/>
    <w:rsid w:val="000F5AB0"/>
    <w:rsid w:val="000F649A"/>
    <w:rsid w:val="000F6567"/>
    <w:rsid w:val="000F6639"/>
    <w:rsid w:val="000F67EF"/>
    <w:rsid w:val="000F6BA6"/>
    <w:rsid w:val="000F7AB3"/>
    <w:rsid w:val="0010269B"/>
    <w:rsid w:val="0010271F"/>
    <w:rsid w:val="00102D07"/>
    <w:rsid w:val="00103F51"/>
    <w:rsid w:val="00104CCB"/>
    <w:rsid w:val="001054E8"/>
    <w:rsid w:val="001059CC"/>
    <w:rsid w:val="00107A0A"/>
    <w:rsid w:val="00107A6B"/>
    <w:rsid w:val="00107E54"/>
    <w:rsid w:val="00110224"/>
    <w:rsid w:val="00110AF1"/>
    <w:rsid w:val="001111A4"/>
    <w:rsid w:val="00111533"/>
    <w:rsid w:val="00111982"/>
    <w:rsid w:val="00112155"/>
    <w:rsid w:val="00112F23"/>
    <w:rsid w:val="00113269"/>
    <w:rsid w:val="00114AB9"/>
    <w:rsid w:val="00115053"/>
    <w:rsid w:val="00115750"/>
    <w:rsid w:val="00116FE3"/>
    <w:rsid w:val="001171AA"/>
    <w:rsid w:val="001175F8"/>
    <w:rsid w:val="00120750"/>
    <w:rsid w:val="00120ADC"/>
    <w:rsid w:val="00121A5C"/>
    <w:rsid w:val="00122387"/>
    <w:rsid w:val="0012258A"/>
    <w:rsid w:val="00122BFD"/>
    <w:rsid w:val="00122DAA"/>
    <w:rsid w:val="00123402"/>
    <w:rsid w:val="00124179"/>
    <w:rsid w:val="00126430"/>
    <w:rsid w:val="0012709B"/>
    <w:rsid w:val="00127D11"/>
    <w:rsid w:val="00127FB7"/>
    <w:rsid w:val="00131237"/>
    <w:rsid w:val="0013178F"/>
    <w:rsid w:val="00131929"/>
    <w:rsid w:val="001323C3"/>
    <w:rsid w:val="0013266B"/>
    <w:rsid w:val="00132D4D"/>
    <w:rsid w:val="001331F1"/>
    <w:rsid w:val="0013359B"/>
    <w:rsid w:val="00133898"/>
    <w:rsid w:val="00134D68"/>
    <w:rsid w:val="001352BF"/>
    <w:rsid w:val="0013715C"/>
    <w:rsid w:val="00141FD4"/>
    <w:rsid w:val="0014276D"/>
    <w:rsid w:val="00142878"/>
    <w:rsid w:val="00143C2B"/>
    <w:rsid w:val="00146058"/>
    <w:rsid w:val="001460B9"/>
    <w:rsid w:val="00146423"/>
    <w:rsid w:val="00147211"/>
    <w:rsid w:val="0014767D"/>
    <w:rsid w:val="00147842"/>
    <w:rsid w:val="00151A3D"/>
    <w:rsid w:val="001532FF"/>
    <w:rsid w:val="0015333D"/>
    <w:rsid w:val="00154328"/>
    <w:rsid w:val="00154C6B"/>
    <w:rsid w:val="001556B4"/>
    <w:rsid w:val="0015662A"/>
    <w:rsid w:val="00156A9A"/>
    <w:rsid w:val="00157255"/>
    <w:rsid w:val="001573B4"/>
    <w:rsid w:val="0016115A"/>
    <w:rsid w:val="001620BE"/>
    <w:rsid w:val="0016257F"/>
    <w:rsid w:val="001625FA"/>
    <w:rsid w:val="00163533"/>
    <w:rsid w:val="001645E7"/>
    <w:rsid w:val="00164991"/>
    <w:rsid w:val="00165412"/>
    <w:rsid w:val="00165413"/>
    <w:rsid w:val="001658CE"/>
    <w:rsid w:val="00167A2E"/>
    <w:rsid w:val="001716E5"/>
    <w:rsid w:val="001717F9"/>
    <w:rsid w:val="001723A3"/>
    <w:rsid w:val="00172719"/>
    <w:rsid w:val="00172DFA"/>
    <w:rsid w:val="00173069"/>
    <w:rsid w:val="0017358B"/>
    <w:rsid w:val="00173632"/>
    <w:rsid w:val="00174BCA"/>
    <w:rsid w:val="001750E0"/>
    <w:rsid w:val="001753A8"/>
    <w:rsid w:val="00175DED"/>
    <w:rsid w:val="0017631D"/>
    <w:rsid w:val="001777A4"/>
    <w:rsid w:val="00177AF7"/>
    <w:rsid w:val="00177BE1"/>
    <w:rsid w:val="00180385"/>
    <w:rsid w:val="00180440"/>
    <w:rsid w:val="0018066C"/>
    <w:rsid w:val="00180B05"/>
    <w:rsid w:val="00180CF7"/>
    <w:rsid w:val="00181423"/>
    <w:rsid w:val="00181D71"/>
    <w:rsid w:val="001823AF"/>
    <w:rsid w:val="00182DF1"/>
    <w:rsid w:val="00182E74"/>
    <w:rsid w:val="001835B5"/>
    <w:rsid w:val="001836D2"/>
    <w:rsid w:val="00183C28"/>
    <w:rsid w:val="00184915"/>
    <w:rsid w:val="00185713"/>
    <w:rsid w:val="00185CB1"/>
    <w:rsid w:val="00185CDE"/>
    <w:rsid w:val="001869FC"/>
    <w:rsid w:val="001876A1"/>
    <w:rsid w:val="001878EB"/>
    <w:rsid w:val="00190103"/>
    <w:rsid w:val="001907C8"/>
    <w:rsid w:val="001908D0"/>
    <w:rsid w:val="001908E0"/>
    <w:rsid w:val="001909E7"/>
    <w:rsid w:val="0019110D"/>
    <w:rsid w:val="001925CF"/>
    <w:rsid w:val="00192934"/>
    <w:rsid w:val="00193A1F"/>
    <w:rsid w:val="00194365"/>
    <w:rsid w:val="00194B3D"/>
    <w:rsid w:val="00194F7E"/>
    <w:rsid w:val="00195888"/>
    <w:rsid w:val="0019647C"/>
    <w:rsid w:val="00196AB7"/>
    <w:rsid w:val="00196C68"/>
    <w:rsid w:val="00197465"/>
    <w:rsid w:val="00197D78"/>
    <w:rsid w:val="001A2052"/>
    <w:rsid w:val="001A31CE"/>
    <w:rsid w:val="001A637E"/>
    <w:rsid w:val="001A6E8C"/>
    <w:rsid w:val="001A6E96"/>
    <w:rsid w:val="001A72A4"/>
    <w:rsid w:val="001A79CF"/>
    <w:rsid w:val="001A7D43"/>
    <w:rsid w:val="001A7E21"/>
    <w:rsid w:val="001B000A"/>
    <w:rsid w:val="001B0B76"/>
    <w:rsid w:val="001B1217"/>
    <w:rsid w:val="001B21F7"/>
    <w:rsid w:val="001B2338"/>
    <w:rsid w:val="001B276C"/>
    <w:rsid w:val="001B351F"/>
    <w:rsid w:val="001B4A89"/>
    <w:rsid w:val="001B5589"/>
    <w:rsid w:val="001B589C"/>
    <w:rsid w:val="001B61CD"/>
    <w:rsid w:val="001B648F"/>
    <w:rsid w:val="001C0880"/>
    <w:rsid w:val="001C0DFA"/>
    <w:rsid w:val="001C134A"/>
    <w:rsid w:val="001C2162"/>
    <w:rsid w:val="001C2B04"/>
    <w:rsid w:val="001C3AD6"/>
    <w:rsid w:val="001C3B8B"/>
    <w:rsid w:val="001C455C"/>
    <w:rsid w:val="001C49EE"/>
    <w:rsid w:val="001C51B4"/>
    <w:rsid w:val="001C642C"/>
    <w:rsid w:val="001C6B82"/>
    <w:rsid w:val="001C7144"/>
    <w:rsid w:val="001C7582"/>
    <w:rsid w:val="001D076E"/>
    <w:rsid w:val="001D0C97"/>
    <w:rsid w:val="001D0CCF"/>
    <w:rsid w:val="001D1A65"/>
    <w:rsid w:val="001D1C03"/>
    <w:rsid w:val="001D1C52"/>
    <w:rsid w:val="001D2562"/>
    <w:rsid w:val="001D2933"/>
    <w:rsid w:val="001D2D11"/>
    <w:rsid w:val="001D3B33"/>
    <w:rsid w:val="001D4C48"/>
    <w:rsid w:val="001D4EE7"/>
    <w:rsid w:val="001D5428"/>
    <w:rsid w:val="001D54B7"/>
    <w:rsid w:val="001D72F8"/>
    <w:rsid w:val="001E00C5"/>
    <w:rsid w:val="001E0105"/>
    <w:rsid w:val="001E05A4"/>
    <w:rsid w:val="001E1BDF"/>
    <w:rsid w:val="001E1D5E"/>
    <w:rsid w:val="001E3506"/>
    <w:rsid w:val="001E35A3"/>
    <w:rsid w:val="001E409E"/>
    <w:rsid w:val="001E42C2"/>
    <w:rsid w:val="001E523D"/>
    <w:rsid w:val="001E5B1A"/>
    <w:rsid w:val="001E5EE1"/>
    <w:rsid w:val="001E6219"/>
    <w:rsid w:val="001E63A3"/>
    <w:rsid w:val="001E68A0"/>
    <w:rsid w:val="001E6A74"/>
    <w:rsid w:val="001E78B9"/>
    <w:rsid w:val="001F025D"/>
    <w:rsid w:val="001F02C1"/>
    <w:rsid w:val="001F1A15"/>
    <w:rsid w:val="001F1A3E"/>
    <w:rsid w:val="001F1AC3"/>
    <w:rsid w:val="001F1C6E"/>
    <w:rsid w:val="001F1CF9"/>
    <w:rsid w:val="001F2752"/>
    <w:rsid w:val="001F2755"/>
    <w:rsid w:val="001F3613"/>
    <w:rsid w:val="001F3828"/>
    <w:rsid w:val="001F4C60"/>
    <w:rsid w:val="001F60B0"/>
    <w:rsid w:val="001F68F7"/>
    <w:rsid w:val="001F71E0"/>
    <w:rsid w:val="001F73E5"/>
    <w:rsid w:val="001F7DA4"/>
    <w:rsid w:val="001F7E9A"/>
    <w:rsid w:val="002013D3"/>
    <w:rsid w:val="0020185A"/>
    <w:rsid w:val="002022B2"/>
    <w:rsid w:val="002028EE"/>
    <w:rsid w:val="002039D5"/>
    <w:rsid w:val="00203A90"/>
    <w:rsid w:val="00204F5A"/>
    <w:rsid w:val="00205398"/>
    <w:rsid w:val="002053FE"/>
    <w:rsid w:val="00205F27"/>
    <w:rsid w:val="0020772E"/>
    <w:rsid w:val="00207C5D"/>
    <w:rsid w:val="00210E83"/>
    <w:rsid w:val="00211075"/>
    <w:rsid w:val="00211531"/>
    <w:rsid w:val="0021163C"/>
    <w:rsid w:val="00211BD2"/>
    <w:rsid w:val="002123BD"/>
    <w:rsid w:val="00212A75"/>
    <w:rsid w:val="00213F77"/>
    <w:rsid w:val="002145DF"/>
    <w:rsid w:val="00214C7F"/>
    <w:rsid w:val="002150C2"/>
    <w:rsid w:val="00215FCB"/>
    <w:rsid w:val="00217DA1"/>
    <w:rsid w:val="00217E9F"/>
    <w:rsid w:val="00217ED8"/>
    <w:rsid w:val="002204EC"/>
    <w:rsid w:val="00220527"/>
    <w:rsid w:val="002217F5"/>
    <w:rsid w:val="00221B84"/>
    <w:rsid w:val="002226A0"/>
    <w:rsid w:val="002238AF"/>
    <w:rsid w:val="002247F2"/>
    <w:rsid w:val="00225F35"/>
    <w:rsid w:val="00226356"/>
    <w:rsid w:val="0022688F"/>
    <w:rsid w:val="0022756F"/>
    <w:rsid w:val="00227F29"/>
    <w:rsid w:val="002311DA"/>
    <w:rsid w:val="00232A2C"/>
    <w:rsid w:val="00233031"/>
    <w:rsid w:val="00233830"/>
    <w:rsid w:val="00233929"/>
    <w:rsid w:val="00233B07"/>
    <w:rsid w:val="00234385"/>
    <w:rsid w:val="00234BE0"/>
    <w:rsid w:val="002350B4"/>
    <w:rsid w:val="00235277"/>
    <w:rsid w:val="00235304"/>
    <w:rsid w:val="00235D70"/>
    <w:rsid w:val="00235EE5"/>
    <w:rsid w:val="002363D4"/>
    <w:rsid w:val="002365B7"/>
    <w:rsid w:val="00236ABB"/>
    <w:rsid w:val="002377A7"/>
    <w:rsid w:val="0024000B"/>
    <w:rsid w:val="00241498"/>
    <w:rsid w:val="0024154E"/>
    <w:rsid w:val="0024167C"/>
    <w:rsid w:val="002423BD"/>
    <w:rsid w:val="00242EBE"/>
    <w:rsid w:val="00243173"/>
    <w:rsid w:val="002433E8"/>
    <w:rsid w:val="00243F0C"/>
    <w:rsid w:val="00244580"/>
    <w:rsid w:val="002461E2"/>
    <w:rsid w:val="002472EF"/>
    <w:rsid w:val="002478A5"/>
    <w:rsid w:val="00251014"/>
    <w:rsid w:val="0025107B"/>
    <w:rsid w:val="00251865"/>
    <w:rsid w:val="00251D19"/>
    <w:rsid w:val="0025343F"/>
    <w:rsid w:val="00253D65"/>
    <w:rsid w:val="00254DBC"/>
    <w:rsid w:val="00255BFB"/>
    <w:rsid w:val="0025640D"/>
    <w:rsid w:val="00256A1D"/>
    <w:rsid w:val="00256ECA"/>
    <w:rsid w:val="002574C3"/>
    <w:rsid w:val="00257A7B"/>
    <w:rsid w:val="00257B49"/>
    <w:rsid w:val="00261193"/>
    <w:rsid w:val="002617E8"/>
    <w:rsid w:val="00263494"/>
    <w:rsid w:val="00263C73"/>
    <w:rsid w:val="00263FCF"/>
    <w:rsid w:val="00265B72"/>
    <w:rsid w:val="002667C9"/>
    <w:rsid w:val="00267541"/>
    <w:rsid w:val="00267FE8"/>
    <w:rsid w:val="00270514"/>
    <w:rsid w:val="00270D12"/>
    <w:rsid w:val="002711E4"/>
    <w:rsid w:val="00271750"/>
    <w:rsid w:val="00271D3D"/>
    <w:rsid w:val="00272259"/>
    <w:rsid w:val="00272462"/>
    <w:rsid w:val="00272569"/>
    <w:rsid w:val="00272E14"/>
    <w:rsid w:val="00273472"/>
    <w:rsid w:val="00274139"/>
    <w:rsid w:val="002745EE"/>
    <w:rsid w:val="00274C31"/>
    <w:rsid w:val="00274C5E"/>
    <w:rsid w:val="00274D09"/>
    <w:rsid w:val="0027762F"/>
    <w:rsid w:val="00280617"/>
    <w:rsid w:val="00280750"/>
    <w:rsid w:val="00280794"/>
    <w:rsid w:val="002807D2"/>
    <w:rsid w:val="002808AB"/>
    <w:rsid w:val="00281273"/>
    <w:rsid w:val="002813C7"/>
    <w:rsid w:val="0028220A"/>
    <w:rsid w:val="00282523"/>
    <w:rsid w:val="00282640"/>
    <w:rsid w:val="00282BF7"/>
    <w:rsid w:val="0028325E"/>
    <w:rsid w:val="0028398C"/>
    <w:rsid w:val="002839C0"/>
    <w:rsid w:val="00283DF1"/>
    <w:rsid w:val="002849CE"/>
    <w:rsid w:val="00284A0A"/>
    <w:rsid w:val="0028693F"/>
    <w:rsid w:val="002876EC"/>
    <w:rsid w:val="00287BC0"/>
    <w:rsid w:val="00290557"/>
    <w:rsid w:val="00290A38"/>
    <w:rsid w:val="002920C9"/>
    <w:rsid w:val="00292442"/>
    <w:rsid w:val="00293473"/>
    <w:rsid w:val="002937CD"/>
    <w:rsid w:val="00293FDA"/>
    <w:rsid w:val="002943E7"/>
    <w:rsid w:val="00294CD6"/>
    <w:rsid w:val="00295821"/>
    <w:rsid w:val="00295BBE"/>
    <w:rsid w:val="002970E9"/>
    <w:rsid w:val="0029782C"/>
    <w:rsid w:val="00297FAB"/>
    <w:rsid w:val="002A01A3"/>
    <w:rsid w:val="002A056D"/>
    <w:rsid w:val="002A092C"/>
    <w:rsid w:val="002A0A7B"/>
    <w:rsid w:val="002A0EEA"/>
    <w:rsid w:val="002A0F4B"/>
    <w:rsid w:val="002A1402"/>
    <w:rsid w:val="002A14F7"/>
    <w:rsid w:val="002A33C6"/>
    <w:rsid w:val="002A396B"/>
    <w:rsid w:val="002A420E"/>
    <w:rsid w:val="002A4A3B"/>
    <w:rsid w:val="002A4AB8"/>
    <w:rsid w:val="002A7300"/>
    <w:rsid w:val="002A79C8"/>
    <w:rsid w:val="002B0394"/>
    <w:rsid w:val="002B0449"/>
    <w:rsid w:val="002B06B2"/>
    <w:rsid w:val="002B08E5"/>
    <w:rsid w:val="002B0AC2"/>
    <w:rsid w:val="002B22D5"/>
    <w:rsid w:val="002B26DA"/>
    <w:rsid w:val="002B26F1"/>
    <w:rsid w:val="002B469A"/>
    <w:rsid w:val="002B492C"/>
    <w:rsid w:val="002B4C2D"/>
    <w:rsid w:val="002B5059"/>
    <w:rsid w:val="002B63AA"/>
    <w:rsid w:val="002B6597"/>
    <w:rsid w:val="002B67ED"/>
    <w:rsid w:val="002B6DD7"/>
    <w:rsid w:val="002B6FF0"/>
    <w:rsid w:val="002B7194"/>
    <w:rsid w:val="002B77BB"/>
    <w:rsid w:val="002C0DB2"/>
    <w:rsid w:val="002C0FE5"/>
    <w:rsid w:val="002C11EA"/>
    <w:rsid w:val="002C13E4"/>
    <w:rsid w:val="002C1C24"/>
    <w:rsid w:val="002C1F21"/>
    <w:rsid w:val="002C3DC5"/>
    <w:rsid w:val="002C40B9"/>
    <w:rsid w:val="002C42E5"/>
    <w:rsid w:val="002C4C8D"/>
    <w:rsid w:val="002C4D94"/>
    <w:rsid w:val="002C54C8"/>
    <w:rsid w:val="002C58B0"/>
    <w:rsid w:val="002C58DD"/>
    <w:rsid w:val="002C6E28"/>
    <w:rsid w:val="002D0221"/>
    <w:rsid w:val="002D2163"/>
    <w:rsid w:val="002D3022"/>
    <w:rsid w:val="002D33DB"/>
    <w:rsid w:val="002D36D4"/>
    <w:rsid w:val="002D3A60"/>
    <w:rsid w:val="002D3E87"/>
    <w:rsid w:val="002D44C4"/>
    <w:rsid w:val="002D44E1"/>
    <w:rsid w:val="002D45B3"/>
    <w:rsid w:val="002D4B18"/>
    <w:rsid w:val="002D5656"/>
    <w:rsid w:val="002D594D"/>
    <w:rsid w:val="002D63EC"/>
    <w:rsid w:val="002D719B"/>
    <w:rsid w:val="002D7496"/>
    <w:rsid w:val="002E074A"/>
    <w:rsid w:val="002E0822"/>
    <w:rsid w:val="002E0978"/>
    <w:rsid w:val="002E15FC"/>
    <w:rsid w:val="002E1E94"/>
    <w:rsid w:val="002E21CF"/>
    <w:rsid w:val="002E4722"/>
    <w:rsid w:val="002E4926"/>
    <w:rsid w:val="002E4AF9"/>
    <w:rsid w:val="002E5FB5"/>
    <w:rsid w:val="002E7A64"/>
    <w:rsid w:val="002F0242"/>
    <w:rsid w:val="002F08E0"/>
    <w:rsid w:val="002F122C"/>
    <w:rsid w:val="002F126E"/>
    <w:rsid w:val="002F17D9"/>
    <w:rsid w:val="002F2027"/>
    <w:rsid w:val="002F2093"/>
    <w:rsid w:val="002F23C4"/>
    <w:rsid w:val="002F3089"/>
    <w:rsid w:val="002F3461"/>
    <w:rsid w:val="002F3AA1"/>
    <w:rsid w:val="002F3BB2"/>
    <w:rsid w:val="002F4878"/>
    <w:rsid w:val="002F4CE7"/>
    <w:rsid w:val="002F5463"/>
    <w:rsid w:val="002F5724"/>
    <w:rsid w:val="002F5A92"/>
    <w:rsid w:val="002F61BE"/>
    <w:rsid w:val="002F6299"/>
    <w:rsid w:val="002F6E90"/>
    <w:rsid w:val="002F7290"/>
    <w:rsid w:val="00300594"/>
    <w:rsid w:val="00300BC0"/>
    <w:rsid w:val="00300BD5"/>
    <w:rsid w:val="003010F0"/>
    <w:rsid w:val="003017BE"/>
    <w:rsid w:val="00302989"/>
    <w:rsid w:val="00302C17"/>
    <w:rsid w:val="00302E2F"/>
    <w:rsid w:val="0030327E"/>
    <w:rsid w:val="00304320"/>
    <w:rsid w:val="0030495F"/>
    <w:rsid w:val="003055BF"/>
    <w:rsid w:val="00305C91"/>
    <w:rsid w:val="00306023"/>
    <w:rsid w:val="0030655A"/>
    <w:rsid w:val="00306834"/>
    <w:rsid w:val="00306A6E"/>
    <w:rsid w:val="003070BF"/>
    <w:rsid w:val="00307858"/>
    <w:rsid w:val="00307F1E"/>
    <w:rsid w:val="003111BD"/>
    <w:rsid w:val="00311293"/>
    <w:rsid w:val="00312AAB"/>
    <w:rsid w:val="00313402"/>
    <w:rsid w:val="00315FD6"/>
    <w:rsid w:val="0031682F"/>
    <w:rsid w:val="00316FB2"/>
    <w:rsid w:val="00317587"/>
    <w:rsid w:val="003177F9"/>
    <w:rsid w:val="003179D4"/>
    <w:rsid w:val="00317D28"/>
    <w:rsid w:val="00317DA0"/>
    <w:rsid w:val="00320B68"/>
    <w:rsid w:val="00320E56"/>
    <w:rsid w:val="00321122"/>
    <w:rsid w:val="003226AB"/>
    <w:rsid w:val="003229D2"/>
    <w:rsid w:val="00322FDF"/>
    <w:rsid w:val="00323225"/>
    <w:rsid w:val="003234F1"/>
    <w:rsid w:val="0032364F"/>
    <w:rsid w:val="00323822"/>
    <w:rsid w:val="0032385B"/>
    <w:rsid w:val="003238C5"/>
    <w:rsid w:val="00325106"/>
    <w:rsid w:val="003256F2"/>
    <w:rsid w:val="0032586F"/>
    <w:rsid w:val="00325C29"/>
    <w:rsid w:val="00325F0B"/>
    <w:rsid w:val="00327234"/>
    <w:rsid w:val="00327D7B"/>
    <w:rsid w:val="003304A5"/>
    <w:rsid w:val="003304A6"/>
    <w:rsid w:val="0033129F"/>
    <w:rsid w:val="003317D6"/>
    <w:rsid w:val="0033184D"/>
    <w:rsid w:val="0033188F"/>
    <w:rsid w:val="00331D24"/>
    <w:rsid w:val="00332D69"/>
    <w:rsid w:val="00333266"/>
    <w:rsid w:val="003348DE"/>
    <w:rsid w:val="00334E36"/>
    <w:rsid w:val="00335D48"/>
    <w:rsid w:val="00336258"/>
    <w:rsid w:val="00336563"/>
    <w:rsid w:val="0033715B"/>
    <w:rsid w:val="003405F8"/>
    <w:rsid w:val="003412C2"/>
    <w:rsid w:val="00341F44"/>
    <w:rsid w:val="003425BD"/>
    <w:rsid w:val="00342AE5"/>
    <w:rsid w:val="00343CB4"/>
    <w:rsid w:val="00343E65"/>
    <w:rsid w:val="00344779"/>
    <w:rsid w:val="0034493F"/>
    <w:rsid w:val="00344C14"/>
    <w:rsid w:val="00345CF1"/>
    <w:rsid w:val="00345D8B"/>
    <w:rsid w:val="0034652F"/>
    <w:rsid w:val="00347D91"/>
    <w:rsid w:val="00351ACE"/>
    <w:rsid w:val="00351BD5"/>
    <w:rsid w:val="00351CBE"/>
    <w:rsid w:val="00351EB7"/>
    <w:rsid w:val="00353F30"/>
    <w:rsid w:val="00354416"/>
    <w:rsid w:val="00354575"/>
    <w:rsid w:val="00354B5F"/>
    <w:rsid w:val="003554B4"/>
    <w:rsid w:val="00356058"/>
    <w:rsid w:val="00356B03"/>
    <w:rsid w:val="003571B7"/>
    <w:rsid w:val="0035766F"/>
    <w:rsid w:val="003578ED"/>
    <w:rsid w:val="00357F54"/>
    <w:rsid w:val="00360F34"/>
    <w:rsid w:val="00361F45"/>
    <w:rsid w:val="00362FD9"/>
    <w:rsid w:val="0036330C"/>
    <w:rsid w:val="003634E1"/>
    <w:rsid w:val="00363FD6"/>
    <w:rsid w:val="0036426D"/>
    <w:rsid w:val="003645A9"/>
    <w:rsid w:val="003648EF"/>
    <w:rsid w:val="00365CCB"/>
    <w:rsid w:val="003661F8"/>
    <w:rsid w:val="003677DE"/>
    <w:rsid w:val="003679F5"/>
    <w:rsid w:val="003700A9"/>
    <w:rsid w:val="00370662"/>
    <w:rsid w:val="003708D5"/>
    <w:rsid w:val="00370912"/>
    <w:rsid w:val="0037108D"/>
    <w:rsid w:val="003713CE"/>
    <w:rsid w:val="00371B54"/>
    <w:rsid w:val="00371CA5"/>
    <w:rsid w:val="00372D68"/>
    <w:rsid w:val="00372FC9"/>
    <w:rsid w:val="00374C57"/>
    <w:rsid w:val="0037563A"/>
    <w:rsid w:val="003757E0"/>
    <w:rsid w:val="0037585C"/>
    <w:rsid w:val="0037667D"/>
    <w:rsid w:val="0038146F"/>
    <w:rsid w:val="0038218A"/>
    <w:rsid w:val="00382EFA"/>
    <w:rsid w:val="0038325D"/>
    <w:rsid w:val="0038401C"/>
    <w:rsid w:val="003845C4"/>
    <w:rsid w:val="003865D1"/>
    <w:rsid w:val="00386E78"/>
    <w:rsid w:val="003875D0"/>
    <w:rsid w:val="00390C30"/>
    <w:rsid w:val="00390C4B"/>
    <w:rsid w:val="00390FEC"/>
    <w:rsid w:val="00391AB8"/>
    <w:rsid w:val="00391DBD"/>
    <w:rsid w:val="003929F9"/>
    <w:rsid w:val="00392E55"/>
    <w:rsid w:val="00393AE6"/>
    <w:rsid w:val="0039449A"/>
    <w:rsid w:val="0039459C"/>
    <w:rsid w:val="0039462F"/>
    <w:rsid w:val="003954F7"/>
    <w:rsid w:val="003965EF"/>
    <w:rsid w:val="0039681E"/>
    <w:rsid w:val="003969FF"/>
    <w:rsid w:val="00396FE0"/>
    <w:rsid w:val="003976F5"/>
    <w:rsid w:val="00397850"/>
    <w:rsid w:val="003A0DA7"/>
    <w:rsid w:val="003A112B"/>
    <w:rsid w:val="003A1C6F"/>
    <w:rsid w:val="003A3033"/>
    <w:rsid w:val="003A36C0"/>
    <w:rsid w:val="003A3C82"/>
    <w:rsid w:val="003A4C03"/>
    <w:rsid w:val="003A694B"/>
    <w:rsid w:val="003A74E4"/>
    <w:rsid w:val="003A7964"/>
    <w:rsid w:val="003A7A81"/>
    <w:rsid w:val="003B0744"/>
    <w:rsid w:val="003B0C43"/>
    <w:rsid w:val="003B0C6D"/>
    <w:rsid w:val="003B1133"/>
    <w:rsid w:val="003B1280"/>
    <w:rsid w:val="003B2382"/>
    <w:rsid w:val="003B2B5F"/>
    <w:rsid w:val="003B44DF"/>
    <w:rsid w:val="003B4D5C"/>
    <w:rsid w:val="003B4F44"/>
    <w:rsid w:val="003B60BF"/>
    <w:rsid w:val="003B6D64"/>
    <w:rsid w:val="003C0116"/>
    <w:rsid w:val="003C0653"/>
    <w:rsid w:val="003C07CD"/>
    <w:rsid w:val="003C167B"/>
    <w:rsid w:val="003C233C"/>
    <w:rsid w:val="003C341A"/>
    <w:rsid w:val="003C445E"/>
    <w:rsid w:val="003C5425"/>
    <w:rsid w:val="003C5721"/>
    <w:rsid w:val="003C5C30"/>
    <w:rsid w:val="003C6DC8"/>
    <w:rsid w:val="003D021B"/>
    <w:rsid w:val="003D0768"/>
    <w:rsid w:val="003D1601"/>
    <w:rsid w:val="003D1752"/>
    <w:rsid w:val="003D185D"/>
    <w:rsid w:val="003D303B"/>
    <w:rsid w:val="003D3885"/>
    <w:rsid w:val="003D5B98"/>
    <w:rsid w:val="003D6959"/>
    <w:rsid w:val="003D751F"/>
    <w:rsid w:val="003E138A"/>
    <w:rsid w:val="003E184A"/>
    <w:rsid w:val="003E2F13"/>
    <w:rsid w:val="003E3077"/>
    <w:rsid w:val="003E381D"/>
    <w:rsid w:val="003E4024"/>
    <w:rsid w:val="003E44A1"/>
    <w:rsid w:val="003E46D3"/>
    <w:rsid w:val="003E5D85"/>
    <w:rsid w:val="003E5E52"/>
    <w:rsid w:val="003E79BE"/>
    <w:rsid w:val="003E7B56"/>
    <w:rsid w:val="003F159B"/>
    <w:rsid w:val="003F1A0A"/>
    <w:rsid w:val="003F1DA2"/>
    <w:rsid w:val="003F1F1E"/>
    <w:rsid w:val="003F21C7"/>
    <w:rsid w:val="003F37B5"/>
    <w:rsid w:val="003F43FB"/>
    <w:rsid w:val="003F4DBB"/>
    <w:rsid w:val="003F4DF0"/>
    <w:rsid w:val="003F5284"/>
    <w:rsid w:val="003F57F8"/>
    <w:rsid w:val="003F5B77"/>
    <w:rsid w:val="003F730B"/>
    <w:rsid w:val="004002D3"/>
    <w:rsid w:val="00400D17"/>
    <w:rsid w:val="00400F38"/>
    <w:rsid w:val="0040173F"/>
    <w:rsid w:val="00401F92"/>
    <w:rsid w:val="00402C44"/>
    <w:rsid w:val="00402D12"/>
    <w:rsid w:val="004042A0"/>
    <w:rsid w:val="0040451C"/>
    <w:rsid w:val="004046E0"/>
    <w:rsid w:val="00405274"/>
    <w:rsid w:val="00406DFC"/>
    <w:rsid w:val="0040767C"/>
    <w:rsid w:val="004077E6"/>
    <w:rsid w:val="00410169"/>
    <w:rsid w:val="00410B53"/>
    <w:rsid w:val="004111C1"/>
    <w:rsid w:val="00412D70"/>
    <w:rsid w:val="0041359C"/>
    <w:rsid w:val="00413F3D"/>
    <w:rsid w:val="00414300"/>
    <w:rsid w:val="004144B7"/>
    <w:rsid w:val="0041691D"/>
    <w:rsid w:val="00417328"/>
    <w:rsid w:val="00417E91"/>
    <w:rsid w:val="00421540"/>
    <w:rsid w:val="0042158C"/>
    <w:rsid w:val="00422629"/>
    <w:rsid w:val="00423AB7"/>
    <w:rsid w:val="00424E59"/>
    <w:rsid w:val="00425DAC"/>
    <w:rsid w:val="00426806"/>
    <w:rsid w:val="00427F36"/>
    <w:rsid w:val="0043056F"/>
    <w:rsid w:val="00430788"/>
    <w:rsid w:val="00431817"/>
    <w:rsid w:val="00431B71"/>
    <w:rsid w:val="004324B6"/>
    <w:rsid w:val="00432795"/>
    <w:rsid w:val="00432A4C"/>
    <w:rsid w:val="00432B71"/>
    <w:rsid w:val="0043327B"/>
    <w:rsid w:val="0043416A"/>
    <w:rsid w:val="00434392"/>
    <w:rsid w:val="00434B47"/>
    <w:rsid w:val="00434E12"/>
    <w:rsid w:val="0043583D"/>
    <w:rsid w:val="00436775"/>
    <w:rsid w:val="0044118D"/>
    <w:rsid w:val="0044281E"/>
    <w:rsid w:val="0044288A"/>
    <w:rsid w:val="00443C7D"/>
    <w:rsid w:val="00445388"/>
    <w:rsid w:val="004460B1"/>
    <w:rsid w:val="00446115"/>
    <w:rsid w:val="00446754"/>
    <w:rsid w:val="004470C2"/>
    <w:rsid w:val="0044794E"/>
    <w:rsid w:val="00450358"/>
    <w:rsid w:val="00450652"/>
    <w:rsid w:val="00450BE1"/>
    <w:rsid w:val="0045182B"/>
    <w:rsid w:val="00452071"/>
    <w:rsid w:val="004531ED"/>
    <w:rsid w:val="004540B4"/>
    <w:rsid w:val="004540D4"/>
    <w:rsid w:val="004545BC"/>
    <w:rsid w:val="0045503F"/>
    <w:rsid w:val="0045529F"/>
    <w:rsid w:val="00455F29"/>
    <w:rsid w:val="00456B14"/>
    <w:rsid w:val="00456CF5"/>
    <w:rsid w:val="004571FB"/>
    <w:rsid w:val="00460913"/>
    <w:rsid w:val="00460FC7"/>
    <w:rsid w:val="00461F80"/>
    <w:rsid w:val="00462616"/>
    <w:rsid w:val="00463336"/>
    <w:rsid w:val="004640A6"/>
    <w:rsid w:val="004645BC"/>
    <w:rsid w:val="00464B54"/>
    <w:rsid w:val="00465311"/>
    <w:rsid w:val="00465B06"/>
    <w:rsid w:val="00466893"/>
    <w:rsid w:val="00466B1D"/>
    <w:rsid w:val="00467539"/>
    <w:rsid w:val="00467B4F"/>
    <w:rsid w:val="00467C38"/>
    <w:rsid w:val="004705B9"/>
    <w:rsid w:val="00470ED7"/>
    <w:rsid w:val="00471D60"/>
    <w:rsid w:val="004722BB"/>
    <w:rsid w:val="00472595"/>
    <w:rsid w:val="004726B4"/>
    <w:rsid w:val="00472843"/>
    <w:rsid w:val="004728E9"/>
    <w:rsid w:val="00473125"/>
    <w:rsid w:val="00473349"/>
    <w:rsid w:val="004734E0"/>
    <w:rsid w:val="00473FC8"/>
    <w:rsid w:val="00474023"/>
    <w:rsid w:val="00474423"/>
    <w:rsid w:val="004746E0"/>
    <w:rsid w:val="0047475E"/>
    <w:rsid w:val="00474C82"/>
    <w:rsid w:val="00474F0F"/>
    <w:rsid w:val="00476B8C"/>
    <w:rsid w:val="00476CE4"/>
    <w:rsid w:val="00476E7F"/>
    <w:rsid w:val="00476F9A"/>
    <w:rsid w:val="0047786C"/>
    <w:rsid w:val="00477A84"/>
    <w:rsid w:val="00477F60"/>
    <w:rsid w:val="0048012E"/>
    <w:rsid w:val="004819F0"/>
    <w:rsid w:val="0048200A"/>
    <w:rsid w:val="00482196"/>
    <w:rsid w:val="004836FB"/>
    <w:rsid w:val="00483C48"/>
    <w:rsid w:val="00483D91"/>
    <w:rsid w:val="00484743"/>
    <w:rsid w:val="00484917"/>
    <w:rsid w:val="0048541C"/>
    <w:rsid w:val="004856A5"/>
    <w:rsid w:val="00485763"/>
    <w:rsid w:val="00485A33"/>
    <w:rsid w:val="00487819"/>
    <w:rsid w:val="00490110"/>
    <w:rsid w:val="004907EF"/>
    <w:rsid w:val="0049157C"/>
    <w:rsid w:val="004921E5"/>
    <w:rsid w:val="0049284F"/>
    <w:rsid w:val="004928AE"/>
    <w:rsid w:val="00492EA6"/>
    <w:rsid w:val="00493BA5"/>
    <w:rsid w:val="00493C69"/>
    <w:rsid w:val="00493FF2"/>
    <w:rsid w:val="00494838"/>
    <w:rsid w:val="00494F10"/>
    <w:rsid w:val="0049524D"/>
    <w:rsid w:val="00495C63"/>
    <w:rsid w:val="0049782C"/>
    <w:rsid w:val="004A01F6"/>
    <w:rsid w:val="004A0EB9"/>
    <w:rsid w:val="004A1064"/>
    <w:rsid w:val="004A15A7"/>
    <w:rsid w:val="004A233A"/>
    <w:rsid w:val="004A2352"/>
    <w:rsid w:val="004A2381"/>
    <w:rsid w:val="004A262D"/>
    <w:rsid w:val="004A312D"/>
    <w:rsid w:val="004A3ADB"/>
    <w:rsid w:val="004A49D7"/>
    <w:rsid w:val="004A4DF1"/>
    <w:rsid w:val="004A584C"/>
    <w:rsid w:val="004A6004"/>
    <w:rsid w:val="004A7767"/>
    <w:rsid w:val="004A7963"/>
    <w:rsid w:val="004B01E6"/>
    <w:rsid w:val="004B1163"/>
    <w:rsid w:val="004B17A4"/>
    <w:rsid w:val="004B1C53"/>
    <w:rsid w:val="004B2305"/>
    <w:rsid w:val="004B44FA"/>
    <w:rsid w:val="004B5B61"/>
    <w:rsid w:val="004B6351"/>
    <w:rsid w:val="004B63D6"/>
    <w:rsid w:val="004B6FA4"/>
    <w:rsid w:val="004B7316"/>
    <w:rsid w:val="004B75D5"/>
    <w:rsid w:val="004B7E5D"/>
    <w:rsid w:val="004C0501"/>
    <w:rsid w:val="004C105A"/>
    <w:rsid w:val="004C1BB9"/>
    <w:rsid w:val="004C28A0"/>
    <w:rsid w:val="004C3CEB"/>
    <w:rsid w:val="004C4007"/>
    <w:rsid w:val="004C4B43"/>
    <w:rsid w:val="004C4D21"/>
    <w:rsid w:val="004C6AFD"/>
    <w:rsid w:val="004D0D89"/>
    <w:rsid w:val="004D1622"/>
    <w:rsid w:val="004D173A"/>
    <w:rsid w:val="004D2844"/>
    <w:rsid w:val="004D2A5D"/>
    <w:rsid w:val="004D3830"/>
    <w:rsid w:val="004D4186"/>
    <w:rsid w:val="004D4435"/>
    <w:rsid w:val="004D44FB"/>
    <w:rsid w:val="004D4DE3"/>
    <w:rsid w:val="004D5BCC"/>
    <w:rsid w:val="004D5DED"/>
    <w:rsid w:val="004D6921"/>
    <w:rsid w:val="004D6EAD"/>
    <w:rsid w:val="004D6F6F"/>
    <w:rsid w:val="004D6FC7"/>
    <w:rsid w:val="004D71A3"/>
    <w:rsid w:val="004D775A"/>
    <w:rsid w:val="004D7979"/>
    <w:rsid w:val="004D7FBD"/>
    <w:rsid w:val="004E0919"/>
    <w:rsid w:val="004E118D"/>
    <w:rsid w:val="004E2142"/>
    <w:rsid w:val="004E5D6B"/>
    <w:rsid w:val="004E625C"/>
    <w:rsid w:val="004E75C5"/>
    <w:rsid w:val="004E7947"/>
    <w:rsid w:val="004E7AAA"/>
    <w:rsid w:val="004E7D8C"/>
    <w:rsid w:val="004F086B"/>
    <w:rsid w:val="004F14CB"/>
    <w:rsid w:val="004F2D15"/>
    <w:rsid w:val="004F33CA"/>
    <w:rsid w:val="004F37A0"/>
    <w:rsid w:val="004F39E5"/>
    <w:rsid w:val="004F39FA"/>
    <w:rsid w:val="004F4224"/>
    <w:rsid w:val="004F42CD"/>
    <w:rsid w:val="004F4DD6"/>
    <w:rsid w:val="004F66A2"/>
    <w:rsid w:val="004F684D"/>
    <w:rsid w:val="004F77E0"/>
    <w:rsid w:val="00500F82"/>
    <w:rsid w:val="00501A9A"/>
    <w:rsid w:val="00503DB2"/>
    <w:rsid w:val="00504115"/>
    <w:rsid w:val="00504AC1"/>
    <w:rsid w:val="005061B0"/>
    <w:rsid w:val="00506393"/>
    <w:rsid w:val="00506E39"/>
    <w:rsid w:val="0050764B"/>
    <w:rsid w:val="00507F3C"/>
    <w:rsid w:val="005103D1"/>
    <w:rsid w:val="00510D04"/>
    <w:rsid w:val="00510EDE"/>
    <w:rsid w:val="00511D0D"/>
    <w:rsid w:val="005130DE"/>
    <w:rsid w:val="005142CD"/>
    <w:rsid w:val="00514EF0"/>
    <w:rsid w:val="00516FF4"/>
    <w:rsid w:val="005178BD"/>
    <w:rsid w:val="0052025A"/>
    <w:rsid w:val="00520337"/>
    <w:rsid w:val="00520561"/>
    <w:rsid w:val="0052132E"/>
    <w:rsid w:val="00521E81"/>
    <w:rsid w:val="00522EE7"/>
    <w:rsid w:val="0052382A"/>
    <w:rsid w:val="00525023"/>
    <w:rsid w:val="005255C1"/>
    <w:rsid w:val="00525F77"/>
    <w:rsid w:val="00527D59"/>
    <w:rsid w:val="00530020"/>
    <w:rsid w:val="00530631"/>
    <w:rsid w:val="00530BF7"/>
    <w:rsid w:val="00535CA9"/>
    <w:rsid w:val="0053633B"/>
    <w:rsid w:val="005363A1"/>
    <w:rsid w:val="005369AC"/>
    <w:rsid w:val="0053764A"/>
    <w:rsid w:val="00537BF8"/>
    <w:rsid w:val="005406DF"/>
    <w:rsid w:val="005419B0"/>
    <w:rsid w:val="00542333"/>
    <w:rsid w:val="00544865"/>
    <w:rsid w:val="00546359"/>
    <w:rsid w:val="00547361"/>
    <w:rsid w:val="00547645"/>
    <w:rsid w:val="00547A4F"/>
    <w:rsid w:val="00550DBC"/>
    <w:rsid w:val="005510F4"/>
    <w:rsid w:val="00551763"/>
    <w:rsid w:val="00551814"/>
    <w:rsid w:val="005524D1"/>
    <w:rsid w:val="005531A6"/>
    <w:rsid w:val="00553616"/>
    <w:rsid w:val="00553C83"/>
    <w:rsid w:val="00553D75"/>
    <w:rsid w:val="00553F1F"/>
    <w:rsid w:val="0055551A"/>
    <w:rsid w:val="00557853"/>
    <w:rsid w:val="00557B2C"/>
    <w:rsid w:val="00557EDA"/>
    <w:rsid w:val="00557F43"/>
    <w:rsid w:val="00560C99"/>
    <w:rsid w:val="005615F5"/>
    <w:rsid w:val="00562BCA"/>
    <w:rsid w:val="0056382A"/>
    <w:rsid w:val="00564039"/>
    <w:rsid w:val="005656FD"/>
    <w:rsid w:val="00565C70"/>
    <w:rsid w:val="005662EA"/>
    <w:rsid w:val="00566B90"/>
    <w:rsid w:val="0056788D"/>
    <w:rsid w:val="00567D37"/>
    <w:rsid w:val="00570875"/>
    <w:rsid w:val="00570FCD"/>
    <w:rsid w:val="005711D4"/>
    <w:rsid w:val="00571E6E"/>
    <w:rsid w:val="00573898"/>
    <w:rsid w:val="00573ADC"/>
    <w:rsid w:val="00574186"/>
    <w:rsid w:val="00574332"/>
    <w:rsid w:val="00574660"/>
    <w:rsid w:val="005758FD"/>
    <w:rsid w:val="00575DBA"/>
    <w:rsid w:val="0057665E"/>
    <w:rsid w:val="00576D7D"/>
    <w:rsid w:val="005770C6"/>
    <w:rsid w:val="005771E3"/>
    <w:rsid w:val="005779B0"/>
    <w:rsid w:val="00577A1A"/>
    <w:rsid w:val="00577CC9"/>
    <w:rsid w:val="0058011D"/>
    <w:rsid w:val="005802EA"/>
    <w:rsid w:val="00581148"/>
    <w:rsid w:val="0058160D"/>
    <w:rsid w:val="005816B7"/>
    <w:rsid w:val="0058185F"/>
    <w:rsid w:val="00582F7B"/>
    <w:rsid w:val="00583C70"/>
    <w:rsid w:val="00584BCA"/>
    <w:rsid w:val="00584D3E"/>
    <w:rsid w:val="00585340"/>
    <w:rsid w:val="00585EBE"/>
    <w:rsid w:val="005866DD"/>
    <w:rsid w:val="00586EDD"/>
    <w:rsid w:val="005874A8"/>
    <w:rsid w:val="0059012B"/>
    <w:rsid w:val="00590A08"/>
    <w:rsid w:val="00591314"/>
    <w:rsid w:val="00591D3E"/>
    <w:rsid w:val="00592146"/>
    <w:rsid w:val="00592760"/>
    <w:rsid w:val="00593331"/>
    <w:rsid w:val="00595ECE"/>
    <w:rsid w:val="00596581"/>
    <w:rsid w:val="00596795"/>
    <w:rsid w:val="00596D95"/>
    <w:rsid w:val="005978FD"/>
    <w:rsid w:val="005A0388"/>
    <w:rsid w:val="005A0473"/>
    <w:rsid w:val="005A0514"/>
    <w:rsid w:val="005A1B98"/>
    <w:rsid w:val="005A1FF1"/>
    <w:rsid w:val="005A2337"/>
    <w:rsid w:val="005A36F9"/>
    <w:rsid w:val="005A3A9F"/>
    <w:rsid w:val="005A552B"/>
    <w:rsid w:val="005A556F"/>
    <w:rsid w:val="005A65DA"/>
    <w:rsid w:val="005B0587"/>
    <w:rsid w:val="005B05D8"/>
    <w:rsid w:val="005B0F46"/>
    <w:rsid w:val="005B118A"/>
    <w:rsid w:val="005B1FDA"/>
    <w:rsid w:val="005B27F5"/>
    <w:rsid w:val="005B2B0F"/>
    <w:rsid w:val="005B39DC"/>
    <w:rsid w:val="005B3BA4"/>
    <w:rsid w:val="005B4438"/>
    <w:rsid w:val="005B47F0"/>
    <w:rsid w:val="005B4A51"/>
    <w:rsid w:val="005B5496"/>
    <w:rsid w:val="005B56D8"/>
    <w:rsid w:val="005B6E49"/>
    <w:rsid w:val="005B7507"/>
    <w:rsid w:val="005B7B99"/>
    <w:rsid w:val="005C0206"/>
    <w:rsid w:val="005C1E03"/>
    <w:rsid w:val="005C1E18"/>
    <w:rsid w:val="005C2D4F"/>
    <w:rsid w:val="005C2DEA"/>
    <w:rsid w:val="005C30CA"/>
    <w:rsid w:val="005C32BA"/>
    <w:rsid w:val="005C3790"/>
    <w:rsid w:val="005C432E"/>
    <w:rsid w:val="005C43CA"/>
    <w:rsid w:val="005C4A1A"/>
    <w:rsid w:val="005C4DF9"/>
    <w:rsid w:val="005C5579"/>
    <w:rsid w:val="005C5A07"/>
    <w:rsid w:val="005C6478"/>
    <w:rsid w:val="005C6EAE"/>
    <w:rsid w:val="005C7E63"/>
    <w:rsid w:val="005D090F"/>
    <w:rsid w:val="005D0B50"/>
    <w:rsid w:val="005D0CF1"/>
    <w:rsid w:val="005D0EB4"/>
    <w:rsid w:val="005D19EE"/>
    <w:rsid w:val="005D2092"/>
    <w:rsid w:val="005D2E6F"/>
    <w:rsid w:val="005D6CCC"/>
    <w:rsid w:val="005E0140"/>
    <w:rsid w:val="005E078E"/>
    <w:rsid w:val="005E0893"/>
    <w:rsid w:val="005E0B0A"/>
    <w:rsid w:val="005E2AA3"/>
    <w:rsid w:val="005E4293"/>
    <w:rsid w:val="005E4866"/>
    <w:rsid w:val="005E4897"/>
    <w:rsid w:val="005E6A35"/>
    <w:rsid w:val="005E6F6B"/>
    <w:rsid w:val="005E6FB6"/>
    <w:rsid w:val="005F0828"/>
    <w:rsid w:val="005F0F5D"/>
    <w:rsid w:val="005F23E7"/>
    <w:rsid w:val="005F2BAB"/>
    <w:rsid w:val="005F2C89"/>
    <w:rsid w:val="005F30A7"/>
    <w:rsid w:val="005F333B"/>
    <w:rsid w:val="005F3A15"/>
    <w:rsid w:val="005F3E8F"/>
    <w:rsid w:val="005F4BB6"/>
    <w:rsid w:val="005F4D94"/>
    <w:rsid w:val="005F5A93"/>
    <w:rsid w:val="005F619E"/>
    <w:rsid w:val="005F64FC"/>
    <w:rsid w:val="005F6C74"/>
    <w:rsid w:val="005F7375"/>
    <w:rsid w:val="006002D3"/>
    <w:rsid w:val="00600393"/>
    <w:rsid w:val="0060066E"/>
    <w:rsid w:val="006013BD"/>
    <w:rsid w:val="00601852"/>
    <w:rsid w:val="00602461"/>
    <w:rsid w:val="00602806"/>
    <w:rsid w:val="0060295A"/>
    <w:rsid w:val="00604E32"/>
    <w:rsid w:val="00604FE9"/>
    <w:rsid w:val="00605D29"/>
    <w:rsid w:val="00605F20"/>
    <w:rsid w:val="00605F64"/>
    <w:rsid w:val="006061BD"/>
    <w:rsid w:val="00606936"/>
    <w:rsid w:val="00606AA0"/>
    <w:rsid w:val="0060734C"/>
    <w:rsid w:val="00607D5E"/>
    <w:rsid w:val="00607EB5"/>
    <w:rsid w:val="00610925"/>
    <w:rsid w:val="006110F5"/>
    <w:rsid w:val="00611791"/>
    <w:rsid w:val="00612BED"/>
    <w:rsid w:val="00613573"/>
    <w:rsid w:val="00613E56"/>
    <w:rsid w:val="00614231"/>
    <w:rsid w:val="006151EA"/>
    <w:rsid w:val="00616136"/>
    <w:rsid w:val="00617137"/>
    <w:rsid w:val="006204FB"/>
    <w:rsid w:val="0062151B"/>
    <w:rsid w:val="00621B07"/>
    <w:rsid w:val="00621B1D"/>
    <w:rsid w:val="0062295D"/>
    <w:rsid w:val="006239BB"/>
    <w:rsid w:val="0062416B"/>
    <w:rsid w:val="00624327"/>
    <w:rsid w:val="006244A0"/>
    <w:rsid w:val="00624F19"/>
    <w:rsid w:val="006264D0"/>
    <w:rsid w:val="006266AC"/>
    <w:rsid w:val="00627E8D"/>
    <w:rsid w:val="00630204"/>
    <w:rsid w:val="006311BA"/>
    <w:rsid w:val="00631549"/>
    <w:rsid w:val="0063176E"/>
    <w:rsid w:val="00631B03"/>
    <w:rsid w:val="00631B4C"/>
    <w:rsid w:val="00631F9D"/>
    <w:rsid w:val="00632B0C"/>
    <w:rsid w:val="00632DEF"/>
    <w:rsid w:val="00632ED2"/>
    <w:rsid w:val="006334A8"/>
    <w:rsid w:val="006336C2"/>
    <w:rsid w:val="006339FF"/>
    <w:rsid w:val="00633D48"/>
    <w:rsid w:val="00634060"/>
    <w:rsid w:val="00634E95"/>
    <w:rsid w:val="006359DB"/>
    <w:rsid w:val="006360AE"/>
    <w:rsid w:val="00637006"/>
    <w:rsid w:val="00637851"/>
    <w:rsid w:val="006378A3"/>
    <w:rsid w:val="006401EB"/>
    <w:rsid w:val="006404E3"/>
    <w:rsid w:val="006406E0"/>
    <w:rsid w:val="00640909"/>
    <w:rsid w:val="00640B47"/>
    <w:rsid w:val="00641633"/>
    <w:rsid w:val="00641BA8"/>
    <w:rsid w:val="006426CC"/>
    <w:rsid w:val="00642DDF"/>
    <w:rsid w:val="00643010"/>
    <w:rsid w:val="00643037"/>
    <w:rsid w:val="006431B7"/>
    <w:rsid w:val="00643702"/>
    <w:rsid w:val="006453AD"/>
    <w:rsid w:val="00645727"/>
    <w:rsid w:val="00645728"/>
    <w:rsid w:val="00645E26"/>
    <w:rsid w:val="00646AC4"/>
    <w:rsid w:val="00646DA8"/>
    <w:rsid w:val="00646DD4"/>
    <w:rsid w:val="0065028F"/>
    <w:rsid w:val="006505CA"/>
    <w:rsid w:val="00650C72"/>
    <w:rsid w:val="006516D3"/>
    <w:rsid w:val="00651BC5"/>
    <w:rsid w:val="006522CA"/>
    <w:rsid w:val="0065257B"/>
    <w:rsid w:val="00652632"/>
    <w:rsid w:val="00652A94"/>
    <w:rsid w:val="00653E1C"/>
    <w:rsid w:val="006543F0"/>
    <w:rsid w:val="0065470E"/>
    <w:rsid w:val="00657E6F"/>
    <w:rsid w:val="00660220"/>
    <w:rsid w:val="0066070D"/>
    <w:rsid w:val="00661666"/>
    <w:rsid w:val="006624ED"/>
    <w:rsid w:val="00662C71"/>
    <w:rsid w:val="0066419C"/>
    <w:rsid w:val="00664464"/>
    <w:rsid w:val="00665B83"/>
    <w:rsid w:val="0066707A"/>
    <w:rsid w:val="00670597"/>
    <w:rsid w:val="00671815"/>
    <w:rsid w:val="00671E7F"/>
    <w:rsid w:val="00672739"/>
    <w:rsid w:val="00672988"/>
    <w:rsid w:val="00672BB2"/>
    <w:rsid w:val="00673AD3"/>
    <w:rsid w:val="00673DAB"/>
    <w:rsid w:val="00673EFB"/>
    <w:rsid w:val="006741B3"/>
    <w:rsid w:val="006741E0"/>
    <w:rsid w:val="00674AD7"/>
    <w:rsid w:val="00675EA2"/>
    <w:rsid w:val="0067602F"/>
    <w:rsid w:val="00676331"/>
    <w:rsid w:val="00676442"/>
    <w:rsid w:val="0067723A"/>
    <w:rsid w:val="0067745F"/>
    <w:rsid w:val="006774DC"/>
    <w:rsid w:val="00677971"/>
    <w:rsid w:val="00677C5C"/>
    <w:rsid w:val="00680A8F"/>
    <w:rsid w:val="00682C1A"/>
    <w:rsid w:val="0068373D"/>
    <w:rsid w:val="00683CB4"/>
    <w:rsid w:val="00683EC7"/>
    <w:rsid w:val="00684947"/>
    <w:rsid w:val="00684D14"/>
    <w:rsid w:val="00686C8C"/>
    <w:rsid w:val="006871EE"/>
    <w:rsid w:val="00690F23"/>
    <w:rsid w:val="006918DC"/>
    <w:rsid w:val="0069193D"/>
    <w:rsid w:val="00692A44"/>
    <w:rsid w:val="00694C90"/>
    <w:rsid w:val="006951F6"/>
    <w:rsid w:val="00695519"/>
    <w:rsid w:val="00696906"/>
    <w:rsid w:val="0069710E"/>
    <w:rsid w:val="006971B6"/>
    <w:rsid w:val="006972D2"/>
    <w:rsid w:val="00697323"/>
    <w:rsid w:val="00697665"/>
    <w:rsid w:val="00697A10"/>
    <w:rsid w:val="006A0BCD"/>
    <w:rsid w:val="006A0CA5"/>
    <w:rsid w:val="006A0DE0"/>
    <w:rsid w:val="006A0F42"/>
    <w:rsid w:val="006A10A8"/>
    <w:rsid w:val="006A1106"/>
    <w:rsid w:val="006A1119"/>
    <w:rsid w:val="006A17EB"/>
    <w:rsid w:val="006A1A44"/>
    <w:rsid w:val="006A2338"/>
    <w:rsid w:val="006A2623"/>
    <w:rsid w:val="006A2CA0"/>
    <w:rsid w:val="006A31BE"/>
    <w:rsid w:val="006A3A7B"/>
    <w:rsid w:val="006A3B5A"/>
    <w:rsid w:val="006A4515"/>
    <w:rsid w:val="006A594B"/>
    <w:rsid w:val="006A5F9A"/>
    <w:rsid w:val="006A6F8A"/>
    <w:rsid w:val="006A7011"/>
    <w:rsid w:val="006A7E61"/>
    <w:rsid w:val="006B0DB8"/>
    <w:rsid w:val="006B136C"/>
    <w:rsid w:val="006B13FB"/>
    <w:rsid w:val="006B1681"/>
    <w:rsid w:val="006B1790"/>
    <w:rsid w:val="006B1C67"/>
    <w:rsid w:val="006B26CF"/>
    <w:rsid w:val="006B31AB"/>
    <w:rsid w:val="006B4008"/>
    <w:rsid w:val="006B4D0A"/>
    <w:rsid w:val="006B4F70"/>
    <w:rsid w:val="006B562B"/>
    <w:rsid w:val="006B59C8"/>
    <w:rsid w:val="006B6075"/>
    <w:rsid w:val="006B6DC3"/>
    <w:rsid w:val="006B7A1D"/>
    <w:rsid w:val="006C093D"/>
    <w:rsid w:val="006C150F"/>
    <w:rsid w:val="006C1630"/>
    <w:rsid w:val="006C18E4"/>
    <w:rsid w:val="006C1F88"/>
    <w:rsid w:val="006C2998"/>
    <w:rsid w:val="006C2B67"/>
    <w:rsid w:val="006C3CD7"/>
    <w:rsid w:val="006C401C"/>
    <w:rsid w:val="006C5288"/>
    <w:rsid w:val="006C53AD"/>
    <w:rsid w:val="006C5C62"/>
    <w:rsid w:val="006C69BE"/>
    <w:rsid w:val="006C7988"/>
    <w:rsid w:val="006C7C75"/>
    <w:rsid w:val="006D04D9"/>
    <w:rsid w:val="006D0CB6"/>
    <w:rsid w:val="006D10E2"/>
    <w:rsid w:val="006D1323"/>
    <w:rsid w:val="006D1FA7"/>
    <w:rsid w:val="006D23DA"/>
    <w:rsid w:val="006D2734"/>
    <w:rsid w:val="006D373A"/>
    <w:rsid w:val="006D51FF"/>
    <w:rsid w:val="006D5DA2"/>
    <w:rsid w:val="006D6403"/>
    <w:rsid w:val="006D6467"/>
    <w:rsid w:val="006D66E8"/>
    <w:rsid w:val="006D68E0"/>
    <w:rsid w:val="006D6B37"/>
    <w:rsid w:val="006D7915"/>
    <w:rsid w:val="006E0859"/>
    <w:rsid w:val="006E10CA"/>
    <w:rsid w:val="006E238A"/>
    <w:rsid w:val="006E23A9"/>
    <w:rsid w:val="006E2867"/>
    <w:rsid w:val="006E3286"/>
    <w:rsid w:val="006E3505"/>
    <w:rsid w:val="006E38CD"/>
    <w:rsid w:val="006E41B9"/>
    <w:rsid w:val="006E4C3F"/>
    <w:rsid w:val="006E50A7"/>
    <w:rsid w:val="006E6DD1"/>
    <w:rsid w:val="006F00BE"/>
    <w:rsid w:val="006F1E00"/>
    <w:rsid w:val="006F2213"/>
    <w:rsid w:val="006F2967"/>
    <w:rsid w:val="006F3002"/>
    <w:rsid w:val="006F3785"/>
    <w:rsid w:val="006F48CE"/>
    <w:rsid w:val="006F4E2F"/>
    <w:rsid w:val="006F5089"/>
    <w:rsid w:val="006F5838"/>
    <w:rsid w:val="006F60C0"/>
    <w:rsid w:val="006F6361"/>
    <w:rsid w:val="006F6AF6"/>
    <w:rsid w:val="0070022A"/>
    <w:rsid w:val="00700866"/>
    <w:rsid w:val="007009B4"/>
    <w:rsid w:val="00702530"/>
    <w:rsid w:val="00703072"/>
    <w:rsid w:val="007033A0"/>
    <w:rsid w:val="00703C54"/>
    <w:rsid w:val="00703C66"/>
    <w:rsid w:val="00704279"/>
    <w:rsid w:val="00705D1C"/>
    <w:rsid w:val="00706585"/>
    <w:rsid w:val="0071074D"/>
    <w:rsid w:val="00710918"/>
    <w:rsid w:val="00710F50"/>
    <w:rsid w:val="0071189B"/>
    <w:rsid w:val="00715150"/>
    <w:rsid w:val="00716269"/>
    <w:rsid w:val="00716F81"/>
    <w:rsid w:val="00717B19"/>
    <w:rsid w:val="00721B00"/>
    <w:rsid w:val="00723568"/>
    <w:rsid w:val="00723BFC"/>
    <w:rsid w:val="00724839"/>
    <w:rsid w:val="00725A75"/>
    <w:rsid w:val="00726CA5"/>
    <w:rsid w:val="007276AE"/>
    <w:rsid w:val="007276C5"/>
    <w:rsid w:val="00727A30"/>
    <w:rsid w:val="00727D31"/>
    <w:rsid w:val="00731698"/>
    <w:rsid w:val="00732575"/>
    <w:rsid w:val="00732D3B"/>
    <w:rsid w:val="00732DBE"/>
    <w:rsid w:val="00733B7F"/>
    <w:rsid w:val="007340D3"/>
    <w:rsid w:val="00734125"/>
    <w:rsid w:val="007348A3"/>
    <w:rsid w:val="00734E74"/>
    <w:rsid w:val="00736BE0"/>
    <w:rsid w:val="00737C68"/>
    <w:rsid w:val="007409CF"/>
    <w:rsid w:val="00741C05"/>
    <w:rsid w:val="00743414"/>
    <w:rsid w:val="00743630"/>
    <w:rsid w:val="00743EA4"/>
    <w:rsid w:val="007445B8"/>
    <w:rsid w:val="00745A05"/>
    <w:rsid w:val="00746256"/>
    <w:rsid w:val="007462C7"/>
    <w:rsid w:val="00746951"/>
    <w:rsid w:val="00746E10"/>
    <w:rsid w:val="00746EFC"/>
    <w:rsid w:val="00747964"/>
    <w:rsid w:val="00747BB9"/>
    <w:rsid w:val="00751E47"/>
    <w:rsid w:val="00752063"/>
    <w:rsid w:val="00752C50"/>
    <w:rsid w:val="00752D72"/>
    <w:rsid w:val="007530FD"/>
    <w:rsid w:val="0075317D"/>
    <w:rsid w:val="00753242"/>
    <w:rsid w:val="00753400"/>
    <w:rsid w:val="007555F8"/>
    <w:rsid w:val="00756367"/>
    <w:rsid w:val="0075698F"/>
    <w:rsid w:val="0075719B"/>
    <w:rsid w:val="00757C41"/>
    <w:rsid w:val="00757F40"/>
    <w:rsid w:val="007601FB"/>
    <w:rsid w:val="00760FF6"/>
    <w:rsid w:val="007614BE"/>
    <w:rsid w:val="00761643"/>
    <w:rsid w:val="0076177A"/>
    <w:rsid w:val="0076180A"/>
    <w:rsid w:val="0076181F"/>
    <w:rsid w:val="007621EA"/>
    <w:rsid w:val="00763267"/>
    <w:rsid w:val="00763692"/>
    <w:rsid w:val="00763826"/>
    <w:rsid w:val="00764050"/>
    <w:rsid w:val="00764132"/>
    <w:rsid w:val="0076430A"/>
    <w:rsid w:val="00764864"/>
    <w:rsid w:val="00764901"/>
    <w:rsid w:val="00764E30"/>
    <w:rsid w:val="00764F27"/>
    <w:rsid w:val="007659A7"/>
    <w:rsid w:val="00765EA1"/>
    <w:rsid w:val="0076659D"/>
    <w:rsid w:val="00766740"/>
    <w:rsid w:val="00772A04"/>
    <w:rsid w:val="00773369"/>
    <w:rsid w:val="00773F7E"/>
    <w:rsid w:val="007755CA"/>
    <w:rsid w:val="00775A00"/>
    <w:rsid w:val="00776156"/>
    <w:rsid w:val="00776A67"/>
    <w:rsid w:val="00776DE2"/>
    <w:rsid w:val="00781C93"/>
    <w:rsid w:val="00782634"/>
    <w:rsid w:val="00782680"/>
    <w:rsid w:val="00782904"/>
    <w:rsid w:val="00782907"/>
    <w:rsid w:val="007831FD"/>
    <w:rsid w:val="00784BBB"/>
    <w:rsid w:val="007853B6"/>
    <w:rsid w:val="00785BDB"/>
    <w:rsid w:val="0078649B"/>
    <w:rsid w:val="0078771E"/>
    <w:rsid w:val="00787E20"/>
    <w:rsid w:val="007913A3"/>
    <w:rsid w:val="00792078"/>
    <w:rsid w:val="007920A8"/>
    <w:rsid w:val="00792B85"/>
    <w:rsid w:val="007933DE"/>
    <w:rsid w:val="00793422"/>
    <w:rsid w:val="00794144"/>
    <w:rsid w:val="00794DA3"/>
    <w:rsid w:val="00794F56"/>
    <w:rsid w:val="0079549E"/>
    <w:rsid w:val="007A0A54"/>
    <w:rsid w:val="007A1559"/>
    <w:rsid w:val="007A180E"/>
    <w:rsid w:val="007A1C0B"/>
    <w:rsid w:val="007A1E3C"/>
    <w:rsid w:val="007A3FEB"/>
    <w:rsid w:val="007A4714"/>
    <w:rsid w:val="007A4CB3"/>
    <w:rsid w:val="007A5156"/>
    <w:rsid w:val="007A5530"/>
    <w:rsid w:val="007A553E"/>
    <w:rsid w:val="007A632B"/>
    <w:rsid w:val="007A7BBB"/>
    <w:rsid w:val="007A7EBD"/>
    <w:rsid w:val="007B0C0C"/>
    <w:rsid w:val="007B0F57"/>
    <w:rsid w:val="007B1313"/>
    <w:rsid w:val="007B2286"/>
    <w:rsid w:val="007B26F9"/>
    <w:rsid w:val="007B2829"/>
    <w:rsid w:val="007B3B07"/>
    <w:rsid w:val="007B3EDB"/>
    <w:rsid w:val="007B457A"/>
    <w:rsid w:val="007B4AA8"/>
    <w:rsid w:val="007B4C84"/>
    <w:rsid w:val="007B5267"/>
    <w:rsid w:val="007B5EE1"/>
    <w:rsid w:val="007C076D"/>
    <w:rsid w:val="007C083F"/>
    <w:rsid w:val="007C22B1"/>
    <w:rsid w:val="007C24E6"/>
    <w:rsid w:val="007C29A8"/>
    <w:rsid w:val="007C3427"/>
    <w:rsid w:val="007C3FDE"/>
    <w:rsid w:val="007C4FE9"/>
    <w:rsid w:val="007C51B6"/>
    <w:rsid w:val="007C54A5"/>
    <w:rsid w:val="007C62E3"/>
    <w:rsid w:val="007D08E6"/>
    <w:rsid w:val="007D0F26"/>
    <w:rsid w:val="007D144D"/>
    <w:rsid w:val="007D1716"/>
    <w:rsid w:val="007D183B"/>
    <w:rsid w:val="007D27AC"/>
    <w:rsid w:val="007D48D9"/>
    <w:rsid w:val="007D48FC"/>
    <w:rsid w:val="007D4CBD"/>
    <w:rsid w:val="007D5723"/>
    <w:rsid w:val="007D5C2F"/>
    <w:rsid w:val="007D5DBF"/>
    <w:rsid w:val="007D5F0B"/>
    <w:rsid w:val="007D60DD"/>
    <w:rsid w:val="007D6478"/>
    <w:rsid w:val="007D6E4C"/>
    <w:rsid w:val="007D7622"/>
    <w:rsid w:val="007D7E3D"/>
    <w:rsid w:val="007E1E43"/>
    <w:rsid w:val="007E2EB3"/>
    <w:rsid w:val="007E3489"/>
    <w:rsid w:val="007E4412"/>
    <w:rsid w:val="007E48C3"/>
    <w:rsid w:val="007E48D0"/>
    <w:rsid w:val="007E5BDA"/>
    <w:rsid w:val="007E5FA4"/>
    <w:rsid w:val="007E7166"/>
    <w:rsid w:val="007E765A"/>
    <w:rsid w:val="007F0196"/>
    <w:rsid w:val="007F0204"/>
    <w:rsid w:val="007F03F6"/>
    <w:rsid w:val="007F04CD"/>
    <w:rsid w:val="007F0AAF"/>
    <w:rsid w:val="007F14EB"/>
    <w:rsid w:val="007F1625"/>
    <w:rsid w:val="007F2C0E"/>
    <w:rsid w:val="007F38AA"/>
    <w:rsid w:val="007F38BA"/>
    <w:rsid w:val="007F4395"/>
    <w:rsid w:val="007F47B1"/>
    <w:rsid w:val="007F4CAD"/>
    <w:rsid w:val="007F57AE"/>
    <w:rsid w:val="007F5F1A"/>
    <w:rsid w:val="007F69E0"/>
    <w:rsid w:val="007F7DA5"/>
    <w:rsid w:val="0080085A"/>
    <w:rsid w:val="008011B6"/>
    <w:rsid w:val="008017F6"/>
    <w:rsid w:val="0080187F"/>
    <w:rsid w:val="00801C82"/>
    <w:rsid w:val="0080213B"/>
    <w:rsid w:val="00802B01"/>
    <w:rsid w:val="00803237"/>
    <w:rsid w:val="008041CD"/>
    <w:rsid w:val="008060D8"/>
    <w:rsid w:val="00806155"/>
    <w:rsid w:val="00807952"/>
    <w:rsid w:val="0081010F"/>
    <w:rsid w:val="008108BB"/>
    <w:rsid w:val="00811637"/>
    <w:rsid w:val="00811789"/>
    <w:rsid w:val="00812932"/>
    <w:rsid w:val="008146D9"/>
    <w:rsid w:val="00815D17"/>
    <w:rsid w:val="00820247"/>
    <w:rsid w:val="00821107"/>
    <w:rsid w:val="0082185A"/>
    <w:rsid w:val="00822207"/>
    <w:rsid w:val="0082299E"/>
    <w:rsid w:val="00822EF2"/>
    <w:rsid w:val="00822FC9"/>
    <w:rsid w:val="008233C4"/>
    <w:rsid w:val="00823D88"/>
    <w:rsid w:val="00823FF3"/>
    <w:rsid w:val="00824234"/>
    <w:rsid w:val="0082485A"/>
    <w:rsid w:val="00824E6F"/>
    <w:rsid w:val="00825C3D"/>
    <w:rsid w:val="00826341"/>
    <w:rsid w:val="00826F3E"/>
    <w:rsid w:val="008270EB"/>
    <w:rsid w:val="008271C0"/>
    <w:rsid w:val="00827209"/>
    <w:rsid w:val="00827369"/>
    <w:rsid w:val="00827957"/>
    <w:rsid w:val="008321D5"/>
    <w:rsid w:val="008324F7"/>
    <w:rsid w:val="008329ED"/>
    <w:rsid w:val="00833319"/>
    <w:rsid w:val="008336E0"/>
    <w:rsid w:val="00834A6C"/>
    <w:rsid w:val="00835DF4"/>
    <w:rsid w:val="008362B2"/>
    <w:rsid w:val="00836527"/>
    <w:rsid w:val="008366A4"/>
    <w:rsid w:val="00836F1B"/>
    <w:rsid w:val="00837077"/>
    <w:rsid w:val="0083772E"/>
    <w:rsid w:val="00841822"/>
    <w:rsid w:val="00841B0E"/>
    <w:rsid w:val="008421B6"/>
    <w:rsid w:val="00843906"/>
    <w:rsid w:val="00844350"/>
    <w:rsid w:val="008446C8"/>
    <w:rsid w:val="00846698"/>
    <w:rsid w:val="00846CF3"/>
    <w:rsid w:val="00847AD4"/>
    <w:rsid w:val="008521CD"/>
    <w:rsid w:val="008538D6"/>
    <w:rsid w:val="00853BF8"/>
    <w:rsid w:val="00854F90"/>
    <w:rsid w:val="008557CA"/>
    <w:rsid w:val="00856FF4"/>
    <w:rsid w:val="00860B27"/>
    <w:rsid w:val="0086161B"/>
    <w:rsid w:val="00861B4E"/>
    <w:rsid w:val="00862A11"/>
    <w:rsid w:val="00862F57"/>
    <w:rsid w:val="0086333C"/>
    <w:rsid w:val="0086425D"/>
    <w:rsid w:val="00865B57"/>
    <w:rsid w:val="0086606F"/>
    <w:rsid w:val="008669E0"/>
    <w:rsid w:val="008708F3"/>
    <w:rsid w:val="008709B8"/>
    <w:rsid w:val="00870F83"/>
    <w:rsid w:val="00871673"/>
    <w:rsid w:val="00871B86"/>
    <w:rsid w:val="00872173"/>
    <w:rsid w:val="0087260A"/>
    <w:rsid w:val="00872876"/>
    <w:rsid w:val="00873780"/>
    <w:rsid w:val="00873A7B"/>
    <w:rsid w:val="00873E12"/>
    <w:rsid w:val="00873F79"/>
    <w:rsid w:val="0087434B"/>
    <w:rsid w:val="008745D8"/>
    <w:rsid w:val="0087556D"/>
    <w:rsid w:val="00875688"/>
    <w:rsid w:val="00876DFF"/>
    <w:rsid w:val="00877226"/>
    <w:rsid w:val="00877592"/>
    <w:rsid w:val="00880668"/>
    <w:rsid w:val="00880B92"/>
    <w:rsid w:val="00881044"/>
    <w:rsid w:val="008817C5"/>
    <w:rsid w:val="00881894"/>
    <w:rsid w:val="00882253"/>
    <w:rsid w:val="008823C2"/>
    <w:rsid w:val="00882B66"/>
    <w:rsid w:val="0088363B"/>
    <w:rsid w:val="00883EAB"/>
    <w:rsid w:val="008842E0"/>
    <w:rsid w:val="008859FB"/>
    <w:rsid w:val="00887E9D"/>
    <w:rsid w:val="008900EC"/>
    <w:rsid w:val="00890244"/>
    <w:rsid w:val="00890C20"/>
    <w:rsid w:val="008911AA"/>
    <w:rsid w:val="0089302C"/>
    <w:rsid w:val="008931C5"/>
    <w:rsid w:val="00893F6A"/>
    <w:rsid w:val="00894E78"/>
    <w:rsid w:val="00895B86"/>
    <w:rsid w:val="0089702A"/>
    <w:rsid w:val="00897D87"/>
    <w:rsid w:val="00897E6E"/>
    <w:rsid w:val="008A0C84"/>
    <w:rsid w:val="008A1A8E"/>
    <w:rsid w:val="008A1D93"/>
    <w:rsid w:val="008A3032"/>
    <w:rsid w:val="008A3EC2"/>
    <w:rsid w:val="008A4094"/>
    <w:rsid w:val="008A489D"/>
    <w:rsid w:val="008A6291"/>
    <w:rsid w:val="008A708C"/>
    <w:rsid w:val="008B036B"/>
    <w:rsid w:val="008B11CF"/>
    <w:rsid w:val="008B1FCA"/>
    <w:rsid w:val="008B22B8"/>
    <w:rsid w:val="008B28D0"/>
    <w:rsid w:val="008B2CF6"/>
    <w:rsid w:val="008B334B"/>
    <w:rsid w:val="008B3A2E"/>
    <w:rsid w:val="008B44A2"/>
    <w:rsid w:val="008B61B1"/>
    <w:rsid w:val="008B669A"/>
    <w:rsid w:val="008B736C"/>
    <w:rsid w:val="008B74A8"/>
    <w:rsid w:val="008C027C"/>
    <w:rsid w:val="008C034D"/>
    <w:rsid w:val="008C040A"/>
    <w:rsid w:val="008C12A3"/>
    <w:rsid w:val="008C19AC"/>
    <w:rsid w:val="008C1C94"/>
    <w:rsid w:val="008C1D05"/>
    <w:rsid w:val="008C1D58"/>
    <w:rsid w:val="008C2033"/>
    <w:rsid w:val="008C237F"/>
    <w:rsid w:val="008C32A1"/>
    <w:rsid w:val="008C35AF"/>
    <w:rsid w:val="008C3F1B"/>
    <w:rsid w:val="008C4A7D"/>
    <w:rsid w:val="008C50E4"/>
    <w:rsid w:val="008C52FA"/>
    <w:rsid w:val="008C5408"/>
    <w:rsid w:val="008C6AC5"/>
    <w:rsid w:val="008C6B10"/>
    <w:rsid w:val="008D0DB3"/>
    <w:rsid w:val="008D14E2"/>
    <w:rsid w:val="008D2AAC"/>
    <w:rsid w:val="008D34EB"/>
    <w:rsid w:val="008D3A65"/>
    <w:rsid w:val="008D489B"/>
    <w:rsid w:val="008D4EF2"/>
    <w:rsid w:val="008D59B4"/>
    <w:rsid w:val="008D5F52"/>
    <w:rsid w:val="008D6670"/>
    <w:rsid w:val="008D66ED"/>
    <w:rsid w:val="008E4BFB"/>
    <w:rsid w:val="008E4DBC"/>
    <w:rsid w:val="008E5301"/>
    <w:rsid w:val="008E58E7"/>
    <w:rsid w:val="008E59F8"/>
    <w:rsid w:val="008E5FCE"/>
    <w:rsid w:val="008E6A5A"/>
    <w:rsid w:val="008E741A"/>
    <w:rsid w:val="008E771F"/>
    <w:rsid w:val="008E7E62"/>
    <w:rsid w:val="008E7ECD"/>
    <w:rsid w:val="008F0C17"/>
    <w:rsid w:val="008F0E7F"/>
    <w:rsid w:val="008F1FB6"/>
    <w:rsid w:val="008F3021"/>
    <w:rsid w:val="008F35C6"/>
    <w:rsid w:val="008F3935"/>
    <w:rsid w:val="008F39DF"/>
    <w:rsid w:val="008F430B"/>
    <w:rsid w:val="008F4B09"/>
    <w:rsid w:val="008F4F9E"/>
    <w:rsid w:val="008F50E9"/>
    <w:rsid w:val="008F52AB"/>
    <w:rsid w:val="008F6355"/>
    <w:rsid w:val="008F6CC6"/>
    <w:rsid w:val="008F6DF0"/>
    <w:rsid w:val="008F6F17"/>
    <w:rsid w:val="008F6F55"/>
    <w:rsid w:val="008F7260"/>
    <w:rsid w:val="008F7953"/>
    <w:rsid w:val="008F7DA7"/>
    <w:rsid w:val="009000FD"/>
    <w:rsid w:val="00900D2D"/>
    <w:rsid w:val="00900F71"/>
    <w:rsid w:val="00901730"/>
    <w:rsid w:val="00901BA7"/>
    <w:rsid w:val="00901BDA"/>
    <w:rsid w:val="00901D28"/>
    <w:rsid w:val="00902C76"/>
    <w:rsid w:val="00902CBA"/>
    <w:rsid w:val="00902FC3"/>
    <w:rsid w:val="00903691"/>
    <w:rsid w:val="0090437B"/>
    <w:rsid w:val="00905306"/>
    <w:rsid w:val="00905BED"/>
    <w:rsid w:val="00906133"/>
    <w:rsid w:val="009074D4"/>
    <w:rsid w:val="00910059"/>
    <w:rsid w:val="00910791"/>
    <w:rsid w:val="00910B54"/>
    <w:rsid w:val="009118B7"/>
    <w:rsid w:val="00913168"/>
    <w:rsid w:val="00914617"/>
    <w:rsid w:val="00914C4F"/>
    <w:rsid w:val="0091534B"/>
    <w:rsid w:val="0091581B"/>
    <w:rsid w:val="009160D4"/>
    <w:rsid w:val="00916AB4"/>
    <w:rsid w:val="00916CEB"/>
    <w:rsid w:val="009206B1"/>
    <w:rsid w:val="0092114E"/>
    <w:rsid w:val="00921682"/>
    <w:rsid w:val="00921843"/>
    <w:rsid w:val="00921BBB"/>
    <w:rsid w:val="00921BE9"/>
    <w:rsid w:val="00922769"/>
    <w:rsid w:val="00922EE9"/>
    <w:rsid w:val="009230CB"/>
    <w:rsid w:val="0092325A"/>
    <w:rsid w:val="009232FC"/>
    <w:rsid w:val="00923DAF"/>
    <w:rsid w:val="00924D34"/>
    <w:rsid w:val="00925563"/>
    <w:rsid w:val="009260BB"/>
    <w:rsid w:val="00926DD3"/>
    <w:rsid w:val="00927050"/>
    <w:rsid w:val="00927649"/>
    <w:rsid w:val="00927BA6"/>
    <w:rsid w:val="00927CC1"/>
    <w:rsid w:val="00930FB7"/>
    <w:rsid w:val="00931A35"/>
    <w:rsid w:val="00932ABF"/>
    <w:rsid w:val="00932B9F"/>
    <w:rsid w:val="0093394A"/>
    <w:rsid w:val="00933C9F"/>
    <w:rsid w:val="00933D92"/>
    <w:rsid w:val="009347E4"/>
    <w:rsid w:val="009357B0"/>
    <w:rsid w:val="00935859"/>
    <w:rsid w:val="00935C5D"/>
    <w:rsid w:val="00935F0B"/>
    <w:rsid w:val="009362E4"/>
    <w:rsid w:val="00936C5D"/>
    <w:rsid w:val="009373CE"/>
    <w:rsid w:val="00937CF3"/>
    <w:rsid w:val="0094214B"/>
    <w:rsid w:val="00942F01"/>
    <w:rsid w:val="009431C1"/>
    <w:rsid w:val="009448B2"/>
    <w:rsid w:val="00944EEA"/>
    <w:rsid w:val="00945493"/>
    <w:rsid w:val="00945CFE"/>
    <w:rsid w:val="00946128"/>
    <w:rsid w:val="00946149"/>
    <w:rsid w:val="0094645B"/>
    <w:rsid w:val="00946B40"/>
    <w:rsid w:val="00947B96"/>
    <w:rsid w:val="00947FDF"/>
    <w:rsid w:val="009502ED"/>
    <w:rsid w:val="00950C49"/>
    <w:rsid w:val="0095104C"/>
    <w:rsid w:val="0095203D"/>
    <w:rsid w:val="0095218D"/>
    <w:rsid w:val="009522DB"/>
    <w:rsid w:val="00952323"/>
    <w:rsid w:val="009526EF"/>
    <w:rsid w:val="00952879"/>
    <w:rsid w:val="0095449C"/>
    <w:rsid w:val="009547B8"/>
    <w:rsid w:val="009567BE"/>
    <w:rsid w:val="00956B2B"/>
    <w:rsid w:val="0095745C"/>
    <w:rsid w:val="009579FF"/>
    <w:rsid w:val="00957A87"/>
    <w:rsid w:val="009600BB"/>
    <w:rsid w:val="00960A3D"/>
    <w:rsid w:val="009615DE"/>
    <w:rsid w:val="0096226A"/>
    <w:rsid w:val="0096282D"/>
    <w:rsid w:val="00962840"/>
    <w:rsid w:val="0096475E"/>
    <w:rsid w:val="00964FE7"/>
    <w:rsid w:val="00966475"/>
    <w:rsid w:val="009668DD"/>
    <w:rsid w:val="009669BA"/>
    <w:rsid w:val="00970096"/>
    <w:rsid w:val="009705E9"/>
    <w:rsid w:val="00970DE3"/>
    <w:rsid w:val="00970E27"/>
    <w:rsid w:val="0097107E"/>
    <w:rsid w:val="00971601"/>
    <w:rsid w:val="009717CD"/>
    <w:rsid w:val="00971A53"/>
    <w:rsid w:val="00971DD6"/>
    <w:rsid w:val="00972105"/>
    <w:rsid w:val="00972E07"/>
    <w:rsid w:val="00974864"/>
    <w:rsid w:val="00974D1D"/>
    <w:rsid w:val="00975027"/>
    <w:rsid w:val="00975572"/>
    <w:rsid w:val="00975BEE"/>
    <w:rsid w:val="00976C40"/>
    <w:rsid w:val="00976FC7"/>
    <w:rsid w:val="00977822"/>
    <w:rsid w:val="00977A26"/>
    <w:rsid w:val="009801AA"/>
    <w:rsid w:val="00980456"/>
    <w:rsid w:val="00980BA3"/>
    <w:rsid w:val="00980DD5"/>
    <w:rsid w:val="00980F0B"/>
    <w:rsid w:val="00980F15"/>
    <w:rsid w:val="00980F32"/>
    <w:rsid w:val="0098133C"/>
    <w:rsid w:val="00981570"/>
    <w:rsid w:val="009826B9"/>
    <w:rsid w:val="00982F2C"/>
    <w:rsid w:val="0098388E"/>
    <w:rsid w:val="0098415A"/>
    <w:rsid w:val="00984D04"/>
    <w:rsid w:val="00984ECD"/>
    <w:rsid w:val="00986D71"/>
    <w:rsid w:val="00987A1C"/>
    <w:rsid w:val="009902C7"/>
    <w:rsid w:val="009905A1"/>
    <w:rsid w:val="0099065D"/>
    <w:rsid w:val="00990AD4"/>
    <w:rsid w:val="00990FA3"/>
    <w:rsid w:val="0099249C"/>
    <w:rsid w:val="009925DE"/>
    <w:rsid w:val="00992786"/>
    <w:rsid w:val="009929F2"/>
    <w:rsid w:val="00992EA5"/>
    <w:rsid w:val="009934A9"/>
    <w:rsid w:val="009934B8"/>
    <w:rsid w:val="0099514F"/>
    <w:rsid w:val="00995260"/>
    <w:rsid w:val="009958B5"/>
    <w:rsid w:val="00996703"/>
    <w:rsid w:val="00996C90"/>
    <w:rsid w:val="00996D14"/>
    <w:rsid w:val="00997A31"/>
    <w:rsid w:val="00997CB4"/>
    <w:rsid w:val="009A01FD"/>
    <w:rsid w:val="009A0596"/>
    <w:rsid w:val="009A05C3"/>
    <w:rsid w:val="009A0A56"/>
    <w:rsid w:val="009A2A0E"/>
    <w:rsid w:val="009A3CE6"/>
    <w:rsid w:val="009A3D1B"/>
    <w:rsid w:val="009A3F10"/>
    <w:rsid w:val="009A423B"/>
    <w:rsid w:val="009A45D4"/>
    <w:rsid w:val="009A4BCA"/>
    <w:rsid w:val="009A546C"/>
    <w:rsid w:val="009A56AF"/>
    <w:rsid w:val="009A57E8"/>
    <w:rsid w:val="009A6098"/>
    <w:rsid w:val="009A614A"/>
    <w:rsid w:val="009A6240"/>
    <w:rsid w:val="009A6A93"/>
    <w:rsid w:val="009A6CCC"/>
    <w:rsid w:val="009A6F4D"/>
    <w:rsid w:val="009A72C1"/>
    <w:rsid w:val="009A794A"/>
    <w:rsid w:val="009B0238"/>
    <w:rsid w:val="009B2930"/>
    <w:rsid w:val="009B2B1D"/>
    <w:rsid w:val="009B33EF"/>
    <w:rsid w:val="009B3DA4"/>
    <w:rsid w:val="009B43D6"/>
    <w:rsid w:val="009B49BE"/>
    <w:rsid w:val="009B5F40"/>
    <w:rsid w:val="009B6166"/>
    <w:rsid w:val="009B61C6"/>
    <w:rsid w:val="009B7495"/>
    <w:rsid w:val="009B772E"/>
    <w:rsid w:val="009B7B2D"/>
    <w:rsid w:val="009C0461"/>
    <w:rsid w:val="009C0D4A"/>
    <w:rsid w:val="009C2B0E"/>
    <w:rsid w:val="009C3B35"/>
    <w:rsid w:val="009C40C9"/>
    <w:rsid w:val="009C40D1"/>
    <w:rsid w:val="009C42E7"/>
    <w:rsid w:val="009C43E1"/>
    <w:rsid w:val="009C4BC0"/>
    <w:rsid w:val="009C5276"/>
    <w:rsid w:val="009C556B"/>
    <w:rsid w:val="009C5DF1"/>
    <w:rsid w:val="009C5FB0"/>
    <w:rsid w:val="009C621F"/>
    <w:rsid w:val="009C65A8"/>
    <w:rsid w:val="009D2BE5"/>
    <w:rsid w:val="009D4977"/>
    <w:rsid w:val="009D49B1"/>
    <w:rsid w:val="009D4B1F"/>
    <w:rsid w:val="009D4DAE"/>
    <w:rsid w:val="009D4E7F"/>
    <w:rsid w:val="009D4EF9"/>
    <w:rsid w:val="009D5F7B"/>
    <w:rsid w:val="009D6BA9"/>
    <w:rsid w:val="009D6E91"/>
    <w:rsid w:val="009D73AD"/>
    <w:rsid w:val="009D74E5"/>
    <w:rsid w:val="009D7648"/>
    <w:rsid w:val="009D7817"/>
    <w:rsid w:val="009D78F6"/>
    <w:rsid w:val="009E009C"/>
    <w:rsid w:val="009E01B0"/>
    <w:rsid w:val="009E0614"/>
    <w:rsid w:val="009E0D7D"/>
    <w:rsid w:val="009E0DD7"/>
    <w:rsid w:val="009E0F65"/>
    <w:rsid w:val="009E15CC"/>
    <w:rsid w:val="009E168F"/>
    <w:rsid w:val="009E2013"/>
    <w:rsid w:val="009E2400"/>
    <w:rsid w:val="009E3873"/>
    <w:rsid w:val="009E3B9E"/>
    <w:rsid w:val="009E3D27"/>
    <w:rsid w:val="009E4E69"/>
    <w:rsid w:val="009E4F3F"/>
    <w:rsid w:val="009E560E"/>
    <w:rsid w:val="009E5F7B"/>
    <w:rsid w:val="009E623D"/>
    <w:rsid w:val="009E62AC"/>
    <w:rsid w:val="009E651D"/>
    <w:rsid w:val="009E6EDD"/>
    <w:rsid w:val="009F0F17"/>
    <w:rsid w:val="009F1BEC"/>
    <w:rsid w:val="009F2BC1"/>
    <w:rsid w:val="009F35A8"/>
    <w:rsid w:val="009F38E2"/>
    <w:rsid w:val="009F520F"/>
    <w:rsid w:val="009F55DA"/>
    <w:rsid w:val="009F68D5"/>
    <w:rsid w:val="009F6BBB"/>
    <w:rsid w:val="009F6CB5"/>
    <w:rsid w:val="009F724D"/>
    <w:rsid w:val="009F75B4"/>
    <w:rsid w:val="00A0029D"/>
    <w:rsid w:val="00A0030F"/>
    <w:rsid w:val="00A0066A"/>
    <w:rsid w:val="00A00E0C"/>
    <w:rsid w:val="00A01A19"/>
    <w:rsid w:val="00A01CAA"/>
    <w:rsid w:val="00A02AB2"/>
    <w:rsid w:val="00A030E1"/>
    <w:rsid w:val="00A03CBD"/>
    <w:rsid w:val="00A03DE9"/>
    <w:rsid w:val="00A04028"/>
    <w:rsid w:val="00A04AC7"/>
    <w:rsid w:val="00A0502A"/>
    <w:rsid w:val="00A05ABF"/>
    <w:rsid w:val="00A05C59"/>
    <w:rsid w:val="00A0690B"/>
    <w:rsid w:val="00A07349"/>
    <w:rsid w:val="00A0761D"/>
    <w:rsid w:val="00A10448"/>
    <w:rsid w:val="00A10C59"/>
    <w:rsid w:val="00A13DDF"/>
    <w:rsid w:val="00A142CD"/>
    <w:rsid w:val="00A14374"/>
    <w:rsid w:val="00A14414"/>
    <w:rsid w:val="00A14D4C"/>
    <w:rsid w:val="00A15AD6"/>
    <w:rsid w:val="00A15F54"/>
    <w:rsid w:val="00A163E0"/>
    <w:rsid w:val="00A165C1"/>
    <w:rsid w:val="00A16945"/>
    <w:rsid w:val="00A173AC"/>
    <w:rsid w:val="00A17944"/>
    <w:rsid w:val="00A2035F"/>
    <w:rsid w:val="00A21268"/>
    <w:rsid w:val="00A22406"/>
    <w:rsid w:val="00A22B74"/>
    <w:rsid w:val="00A22F15"/>
    <w:rsid w:val="00A23987"/>
    <w:rsid w:val="00A241CB"/>
    <w:rsid w:val="00A2446C"/>
    <w:rsid w:val="00A24EB7"/>
    <w:rsid w:val="00A25D08"/>
    <w:rsid w:val="00A261D9"/>
    <w:rsid w:val="00A269D3"/>
    <w:rsid w:val="00A26F04"/>
    <w:rsid w:val="00A27EFE"/>
    <w:rsid w:val="00A30627"/>
    <w:rsid w:val="00A30B0A"/>
    <w:rsid w:val="00A30F02"/>
    <w:rsid w:val="00A31A5A"/>
    <w:rsid w:val="00A320FA"/>
    <w:rsid w:val="00A322D8"/>
    <w:rsid w:val="00A326A5"/>
    <w:rsid w:val="00A33321"/>
    <w:rsid w:val="00A33E58"/>
    <w:rsid w:val="00A3490D"/>
    <w:rsid w:val="00A34BBE"/>
    <w:rsid w:val="00A370E7"/>
    <w:rsid w:val="00A37C0B"/>
    <w:rsid w:val="00A40846"/>
    <w:rsid w:val="00A41B0D"/>
    <w:rsid w:val="00A421CF"/>
    <w:rsid w:val="00A423DD"/>
    <w:rsid w:val="00A4287B"/>
    <w:rsid w:val="00A433D9"/>
    <w:rsid w:val="00A44305"/>
    <w:rsid w:val="00A44AB4"/>
    <w:rsid w:val="00A44E06"/>
    <w:rsid w:val="00A4538A"/>
    <w:rsid w:val="00A45482"/>
    <w:rsid w:val="00A454A5"/>
    <w:rsid w:val="00A46998"/>
    <w:rsid w:val="00A47158"/>
    <w:rsid w:val="00A50FCC"/>
    <w:rsid w:val="00A510AC"/>
    <w:rsid w:val="00A511D3"/>
    <w:rsid w:val="00A51B1C"/>
    <w:rsid w:val="00A51D8F"/>
    <w:rsid w:val="00A51DDA"/>
    <w:rsid w:val="00A52861"/>
    <w:rsid w:val="00A52DE3"/>
    <w:rsid w:val="00A52E29"/>
    <w:rsid w:val="00A532E7"/>
    <w:rsid w:val="00A53888"/>
    <w:rsid w:val="00A53E90"/>
    <w:rsid w:val="00A54058"/>
    <w:rsid w:val="00A5444C"/>
    <w:rsid w:val="00A545D2"/>
    <w:rsid w:val="00A54D89"/>
    <w:rsid w:val="00A5510A"/>
    <w:rsid w:val="00A56449"/>
    <w:rsid w:val="00A5728F"/>
    <w:rsid w:val="00A5741A"/>
    <w:rsid w:val="00A57B6C"/>
    <w:rsid w:val="00A6061C"/>
    <w:rsid w:val="00A60BBA"/>
    <w:rsid w:val="00A60D10"/>
    <w:rsid w:val="00A61F06"/>
    <w:rsid w:val="00A61F40"/>
    <w:rsid w:val="00A62C98"/>
    <w:rsid w:val="00A6386D"/>
    <w:rsid w:val="00A64561"/>
    <w:rsid w:val="00A6456C"/>
    <w:rsid w:val="00A647D3"/>
    <w:rsid w:val="00A647E0"/>
    <w:rsid w:val="00A648A9"/>
    <w:rsid w:val="00A65076"/>
    <w:rsid w:val="00A6549C"/>
    <w:rsid w:val="00A656AB"/>
    <w:rsid w:val="00A660CA"/>
    <w:rsid w:val="00A714F8"/>
    <w:rsid w:val="00A72C71"/>
    <w:rsid w:val="00A73154"/>
    <w:rsid w:val="00A73362"/>
    <w:rsid w:val="00A73A4E"/>
    <w:rsid w:val="00A73ACC"/>
    <w:rsid w:val="00A73DA0"/>
    <w:rsid w:val="00A73EE3"/>
    <w:rsid w:val="00A74929"/>
    <w:rsid w:val="00A7515C"/>
    <w:rsid w:val="00A75240"/>
    <w:rsid w:val="00A7582F"/>
    <w:rsid w:val="00A75E54"/>
    <w:rsid w:val="00A764E4"/>
    <w:rsid w:val="00A76746"/>
    <w:rsid w:val="00A76D8C"/>
    <w:rsid w:val="00A801C7"/>
    <w:rsid w:val="00A81587"/>
    <w:rsid w:val="00A81750"/>
    <w:rsid w:val="00A8205C"/>
    <w:rsid w:val="00A8249E"/>
    <w:rsid w:val="00A82534"/>
    <w:rsid w:val="00A82F0E"/>
    <w:rsid w:val="00A83724"/>
    <w:rsid w:val="00A850F9"/>
    <w:rsid w:val="00A85B33"/>
    <w:rsid w:val="00A85EB6"/>
    <w:rsid w:val="00A8749F"/>
    <w:rsid w:val="00A874B5"/>
    <w:rsid w:val="00A875EA"/>
    <w:rsid w:val="00A87D5A"/>
    <w:rsid w:val="00A90C50"/>
    <w:rsid w:val="00A90EE2"/>
    <w:rsid w:val="00A91DCD"/>
    <w:rsid w:val="00A91FA9"/>
    <w:rsid w:val="00A926D2"/>
    <w:rsid w:val="00A92B0A"/>
    <w:rsid w:val="00A936FE"/>
    <w:rsid w:val="00A94CA8"/>
    <w:rsid w:val="00A94CC2"/>
    <w:rsid w:val="00A955FB"/>
    <w:rsid w:val="00A96038"/>
    <w:rsid w:val="00A96780"/>
    <w:rsid w:val="00A9688F"/>
    <w:rsid w:val="00A96E14"/>
    <w:rsid w:val="00A97791"/>
    <w:rsid w:val="00A978E3"/>
    <w:rsid w:val="00A97FD5"/>
    <w:rsid w:val="00AA0194"/>
    <w:rsid w:val="00AA1900"/>
    <w:rsid w:val="00AA2978"/>
    <w:rsid w:val="00AA2F10"/>
    <w:rsid w:val="00AA45C2"/>
    <w:rsid w:val="00AA62BB"/>
    <w:rsid w:val="00AA62D6"/>
    <w:rsid w:val="00AA6623"/>
    <w:rsid w:val="00AA7042"/>
    <w:rsid w:val="00AA77B7"/>
    <w:rsid w:val="00AB05DF"/>
    <w:rsid w:val="00AB08B0"/>
    <w:rsid w:val="00AB0A86"/>
    <w:rsid w:val="00AB1EFE"/>
    <w:rsid w:val="00AB213B"/>
    <w:rsid w:val="00AB22E5"/>
    <w:rsid w:val="00AB237E"/>
    <w:rsid w:val="00AB2582"/>
    <w:rsid w:val="00AB2DA0"/>
    <w:rsid w:val="00AB2DF9"/>
    <w:rsid w:val="00AB381A"/>
    <w:rsid w:val="00AB38D6"/>
    <w:rsid w:val="00AB3A60"/>
    <w:rsid w:val="00AB3A85"/>
    <w:rsid w:val="00AB3E4E"/>
    <w:rsid w:val="00AB40A7"/>
    <w:rsid w:val="00AB4902"/>
    <w:rsid w:val="00AB4FB7"/>
    <w:rsid w:val="00AB50DA"/>
    <w:rsid w:val="00AB5D81"/>
    <w:rsid w:val="00AB6CD8"/>
    <w:rsid w:val="00AB6EA5"/>
    <w:rsid w:val="00AB79D2"/>
    <w:rsid w:val="00AC0376"/>
    <w:rsid w:val="00AC0849"/>
    <w:rsid w:val="00AC0AB5"/>
    <w:rsid w:val="00AC0D75"/>
    <w:rsid w:val="00AC0EA0"/>
    <w:rsid w:val="00AC19C7"/>
    <w:rsid w:val="00AC22AA"/>
    <w:rsid w:val="00AC2664"/>
    <w:rsid w:val="00AC2C5F"/>
    <w:rsid w:val="00AC3140"/>
    <w:rsid w:val="00AC411C"/>
    <w:rsid w:val="00AC418F"/>
    <w:rsid w:val="00AC4D7D"/>
    <w:rsid w:val="00AC53CD"/>
    <w:rsid w:val="00AC54AD"/>
    <w:rsid w:val="00AC63A9"/>
    <w:rsid w:val="00AC736C"/>
    <w:rsid w:val="00AD00B2"/>
    <w:rsid w:val="00AD0AF8"/>
    <w:rsid w:val="00AD0BEE"/>
    <w:rsid w:val="00AD0FCF"/>
    <w:rsid w:val="00AD1321"/>
    <w:rsid w:val="00AD2528"/>
    <w:rsid w:val="00AD2BDA"/>
    <w:rsid w:val="00AD2C98"/>
    <w:rsid w:val="00AD3381"/>
    <w:rsid w:val="00AD346F"/>
    <w:rsid w:val="00AD3592"/>
    <w:rsid w:val="00AD4B56"/>
    <w:rsid w:val="00AD6131"/>
    <w:rsid w:val="00AD6268"/>
    <w:rsid w:val="00AD683B"/>
    <w:rsid w:val="00AD6BEF"/>
    <w:rsid w:val="00AE0CB1"/>
    <w:rsid w:val="00AE1AB1"/>
    <w:rsid w:val="00AE26B2"/>
    <w:rsid w:val="00AE319B"/>
    <w:rsid w:val="00AE36A6"/>
    <w:rsid w:val="00AE38EC"/>
    <w:rsid w:val="00AE3DAB"/>
    <w:rsid w:val="00AE40A0"/>
    <w:rsid w:val="00AE4169"/>
    <w:rsid w:val="00AE4BFA"/>
    <w:rsid w:val="00AE4DCF"/>
    <w:rsid w:val="00AE66C3"/>
    <w:rsid w:val="00AE671D"/>
    <w:rsid w:val="00AE6949"/>
    <w:rsid w:val="00AE6A7E"/>
    <w:rsid w:val="00AE7C2D"/>
    <w:rsid w:val="00AF0F79"/>
    <w:rsid w:val="00AF1197"/>
    <w:rsid w:val="00AF1DBC"/>
    <w:rsid w:val="00AF2DF8"/>
    <w:rsid w:val="00AF342A"/>
    <w:rsid w:val="00AF3889"/>
    <w:rsid w:val="00AF39B4"/>
    <w:rsid w:val="00AF3EC6"/>
    <w:rsid w:val="00AF3F28"/>
    <w:rsid w:val="00AF5145"/>
    <w:rsid w:val="00AF5B36"/>
    <w:rsid w:val="00AF5BBD"/>
    <w:rsid w:val="00AF5EF8"/>
    <w:rsid w:val="00AF6211"/>
    <w:rsid w:val="00B00B39"/>
    <w:rsid w:val="00B035B0"/>
    <w:rsid w:val="00B039E0"/>
    <w:rsid w:val="00B0414D"/>
    <w:rsid w:val="00B041C4"/>
    <w:rsid w:val="00B04250"/>
    <w:rsid w:val="00B04B64"/>
    <w:rsid w:val="00B06372"/>
    <w:rsid w:val="00B06438"/>
    <w:rsid w:val="00B074DC"/>
    <w:rsid w:val="00B075B8"/>
    <w:rsid w:val="00B10757"/>
    <w:rsid w:val="00B1082B"/>
    <w:rsid w:val="00B11731"/>
    <w:rsid w:val="00B121A0"/>
    <w:rsid w:val="00B12631"/>
    <w:rsid w:val="00B126DA"/>
    <w:rsid w:val="00B12F14"/>
    <w:rsid w:val="00B14FE5"/>
    <w:rsid w:val="00B150F6"/>
    <w:rsid w:val="00B17812"/>
    <w:rsid w:val="00B201C2"/>
    <w:rsid w:val="00B2057E"/>
    <w:rsid w:val="00B2133A"/>
    <w:rsid w:val="00B21383"/>
    <w:rsid w:val="00B21A4F"/>
    <w:rsid w:val="00B21EF7"/>
    <w:rsid w:val="00B23C19"/>
    <w:rsid w:val="00B2405D"/>
    <w:rsid w:val="00B24177"/>
    <w:rsid w:val="00B272BB"/>
    <w:rsid w:val="00B27A4E"/>
    <w:rsid w:val="00B303DA"/>
    <w:rsid w:val="00B30770"/>
    <w:rsid w:val="00B30BCD"/>
    <w:rsid w:val="00B31296"/>
    <w:rsid w:val="00B322EF"/>
    <w:rsid w:val="00B3260F"/>
    <w:rsid w:val="00B3299A"/>
    <w:rsid w:val="00B32EB1"/>
    <w:rsid w:val="00B32FAF"/>
    <w:rsid w:val="00B3428A"/>
    <w:rsid w:val="00B344DF"/>
    <w:rsid w:val="00B35ECE"/>
    <w:rsid w:val="00B36161"/>
    <w:rsid w:val="00B36CC3"/>
    <w:rsid w:val="00B36D0C"/>
    <w:rsid w:val="00B40033"/>
    <w:rsid w:val="00B40286"/>
    <w:rsid w:val="00B40369"/>
    <w:rsid w:val="00B403E8"/>
    <w:rsid w:val="00B4158D"/>
    <w:rsid w:val="00B427E0"/>
    <w:rsid w:val="00B4292B"/>
    <w:rsid w:val="00B42A15"/>
    <w:rsid w:val="00B43676"/>
    <w:rsid w:val="00B4370F"/>
    <w:rsid w:val="00B43EDF"/>
    <w:rsid w:val="00B441B2"/>
    <w:rsid w:val="00B446B9"/>
    <w:rsid w:val="00B4523E"/>
    <w:rsid w:val="00B4590A"/>
    <w:rsid w:val="00B468E6"/>
    <w:rsid w:val="00B469C0"/>
    <w:rsid w:val="00B4711E"/>
    <w:rsid w:val="00B47156"/>
    <w:rsid w:val="00B475D3"/>
    <w:rsid w:val="00B476E2"/>
    <w:rsid w:val="00B47A8D"/>
    <w:rsid w:val="00B501A9"/>
    <w:rsid w:val="00B502EF"/>
    <w:rsid w:val="00B5065E"/>
    <w:rsid w:val="00B513DC"/>
    <w:rsid w:val="00B5160D"/>
    <w:rsid w:val="00B51B11"/>
    <w:rsid w:val="00B52146"/>
    <w:rsid w:val="00B52BE6"/>
    <w:rsid w:val="00B53230"/>
    <w:rsid w:val="00B538C9"/>
    <w:rsid w:val="00B54974"/>
    <w:rsid w:val="00B55D01"/>
    <w:rsid w:val="00B55F80"/>
    <w:rsid w:val="00B56AAA"/>
    <w:rsid w:val="00B56D70"/>
    <w:rsid w:val="00B57454"/>
    <w:rsid w:val="00B578F3"/>
    <w:rsid w:val="00B60177"/>
    <w:rsid w:val="00B61052"/>
    <w:rsid w:val="00B61D6C"/>
    <w:rsid w:val="00B61EEF"/>
    <w:rsid w:val="00B620CE"/>
    <w:rsid w:val="00B62AF2"/>
    <w:rsid w:val="00B643B4"/>
    <w:rsid w:val="00B644B2"/>
    <w:rsid w:val="00B6474C"/>
    <w:rsid w:val="00B66AF3"/>
    <w:rsid w:val="00B66E95"/>
    <w:rsid w:val="00B674D8"/>
    <w:rsid w:val="00B67872"/>
    <w:rsid w:val="00B70D98"/>
    <w:rsid w:val="00B71129"/>
    <w:rsid w:val="00B71EC0"/>
    <w:rsid w:val="00B7288A"/>
    <w:rsid w:val="00B734DF"/>
    <w:rsid w:val="00B7371A"/>
    <w:rsid w:val="00B73FF6"/>
    <w:rsid w:val="00B74AAA"/>
    <w:rsid w:val="00B7589D"/>
    <w:rsid w:val="00B764A2"/>
    <w:rsid w:val="00B7753B"/>
    <w:rsid w:val="00B77A5E"/>
    <w:rsid w:val="00B80185"/>
    <w:rsid w:val="00B804DD"/>
    <w:rsid w:val="00B808D7"/>
    <w:rsid w:val="00B81208"/>
    <w:rsid w:val="00B81D6F"/>
    <w:rsid w:val="00B81E92"/>
    <w:rsid w:val="00B8231F"/>
    <w:rsid w:val="00B824C3"/>
    <w:rsid w:val="00B83D65"/>
    <w:rsid w:val="00B8453D"/>
    <w:rsid w:val="00B8482A"/>
    <w:rsid w:val="00B84C80"/>
    <w:rsid w:val="00B85299"/>
    <w:rsid w:val="00B8590A"/>
    <w:rsid w:val="00B85C87"/>
    <w:rsid w:val="00B86380"/>
    <w:rsid w:val="00B87599"/>
    <w:rsid w:val="00B87CB5"/>
    <w:rsid w:val="00B901BC"/>
    <w:rsid w:val="00B91326"/>
    <w:rsid w:val="00B9150E"/>
    <w:rsid w:val="00B9174A"/>
    <w:rsid w:val="00B92631"/>
    <w:rsid w:val="00B929FB"/>
    <w:rsid w:val="00B9331A"/>
    <w:rsid w:val="00B94133"/>
    <w:rsid w:val="00B942C2"/>
    <w:rsid w:val="00B94735"/>
    <w:rsid w:val="00B94A13"/>
    <w:rsid w:val="00B96067"/>
    <w:rsid w:val="00B96341"/>
    <w:rsid w:val="00B96AF6"/>
    <w:rsid w:val="00B96BBC"/>
    <w:rsid w:val="00B96F9A"/>
    <w:rsid w:val="00BA0848"/>
    <w:rsid w:val="00BA1ACA"/>
    <w:rsid w:val="00BA1AFB"/>
    <w:rsid w:val="00BA3379"/>
    <w:rsid w:val="00BA3E71"/>
    <w:rsid w:val="00BA3FD3"/>
    <w:rsid w:val="00BA4838"/>
    <w:rsid w:val="00BA4DF7"/>
    <w:rsid w:val="00BA6010"/>
    <w:rsid w:val="00BA6303"/>
    <w:rsid w:val="00BA6AE2"/>
    <w:rsid w:val="00BA756D"/>
    <w:rsid w:val="00BB00B3"/>
    <w:rsid w:val="00BB01E3"/>
    <w:rsid w:val="00BB0763"/>
    <w:rsid w:val="00BB09A7"/>
    <w:rsid w:val="00BB0AAF"/>
    <w:rsid w:val="00BB0B8C"/>
    <w:rsid w:val="00BB113D"/>
    <w:rsid w:val="00BB178C"/>
    <w:rsid w:val="00BB1B1E"/>
    <w:rsid w:val="00BB287F"/>
    <w:rsid w:val="00BB2A76"/>
    <w:rsid w:val="00BB2AFC"/>
    <w:rsid w:val="00BB2D71"/>
    <w:rsid w:val="00BB3303"/>
    <w:rsid w:val="00BB36B0"/>
    <w:rsid w:val="00BB3CEC"/>
    <w:rsid w:val="00BB3E6A"/>
    <w:rsid w:val="00BB3F46"/>
    <w:rsid w:val="00BB4DE7"/>
    <w:rsid w:val="00BB4F1C"/>
    <w:rsid w:val="00BB58A3"/>
    <w:rsid w:val="00BB5BDC"/>
    <w:rsid w:val="00BB5D24"/>
    <w:rsid w:val="00BB7F3D"/>
    <w:rsid w:val="00BC0567"/>
    <w:rsid w:val="00BC07A7"/>
    <w:rsid w:val="00BC0EF8"/>
    <w:rsid w:val="00BC13AC"/>
    <w:rsid w:val="00BC24C5"/>
    <w:rsid w:val="00BC2AED"/>
    <w:rsid w:val="00BC4BD6"/>
    <w:rsid w:val="00BC5DD6"/>
    <w:rsid w:val="00BC5DDB"/>
    <w:rsid w:val="00BC66A2"/>
    <w:rsid w:val="00BC6A90"/>
    <w:rsid w:val="00BD0311"/>
    <w:rsid w:val="00BD0771"/>
    <w:rsid w:val="00BD0B21"/>
    <w:rsid w:val="00BD2591"/>
    <w:rsid w:val="00BD3576"/>
    <w:rsid w:val="00BD4390"/>
    <w:rsid w:val="00BD5634"/>
    <w:rsid w:val="00BD56E5"/>
    <w:rsid w:val="00BD5C1A"/>
    <w:rsid w:val="00BD5E27"/>
    <w:rsid w:val="00BD62BE"/>
    <w:rsid w:val="00BD6FB1"/>
    <w:rsid w:val="00BD71BF"/>
    <w:rsid w:val="00BD7432"/>
    <w:rsid w:val="00BE0A0A"/>
    <w:rsid w:val="00BE1566"/>
    <w:rsid w:val="00BE1DD8"/>
    <w:rsid w:val="00BE20BC"/>
    <w:rsid w:val="00BE2944"/>
    <w:rsid w:val="00BE2E79"/>
    <w:rsid w:val="00BE30E0"/>
    <w:rsid w:val="00BE37EB"/>
    <w:rsid w:val="00BE3FE8"/>
    <w:rsid w:val="00BE5033"/>
    <w:rsid w:val="00BE55CE"/>
    <w:rsid w:val="00BE5F30"/>
    <w:rsid w:val="00BE6AB1"/>
    <w:rsid w:val="00BE6F74"/>
    <w:rsid w:val="00BE7112"/>
    <w:rsid w:val="00BF0154"/>
    <w:rsid w:val="00BF1166"/>
    <w:rsid w:val="00BF381D"/>
    <w:rsid w:val="00BF3918"/>
    <w:rsid w:val="00BF3C9F"/>
    <w:rsid w:val="00BF3F5F"/>
    <w:rsid w:val="00BF44BC"/>
    <w:rsid w:val="00BF4DD5"/>
    <w:rsid w:val="00BF4F00"/>
    <w:rsid w:val="00BF5638"/>
    <w:rsid w:val="00BF56AC"/>
    <w:rsid w:val="00BF5813"/>
    <w:rsid w:val="00BF6673"/>
    <w:rsid w:val="00BF6824"/>
    <w:rsid w:val="00BF70CE"/>
    <w:rsid w:val="00BF7C7F"/>
    <w:rsid w:val="00BF7CB7"/>
    <w:rsid w:val="00C00291"/>
    <w:rsid w:val="00C00CC4"/>
    <w:rsid w:val="00C01978"/>
    <w:rsid w:val="00C01DD2"/>
    <w:rsid w:val="00C02549"/>
    <w:rsid w:val="00C028BD"/>
    <w:rsid w:val="00C038C7"/>
    <w:rsid w:val="00C041F9"/>
    <w:rsid w:val="00C04BFA"/>
    <w:rsid w:val="00C0570D"/>
    <w:rsid w:val="00C06555"/>
    <w:rsid w:val="00C06FE0"/>
    <w:rsid w:val="00C079C9"/>
    <w:rsid w:val="00C10801"/>
    <w:rsid w:val="00C117EF"/>
    <w:rsid w:val="00C1251F"/>
    <w:rsid w:val="00C14763"/>
    <w:rsid w:val="00C14A1A"/>
    <w:rsid w:val="00C1558A"/>
    <w:rsid w:val="00C15E39"/>
    <w:rsid w:val="00C168D4"/>
    <w:rsid w:val="00C16B0E"/>
    <w:rsid w:val="00C170D0"/>
    <w:rsid w:val="00C17204"/>
    <w:rsid w:val="00C17CED"/>
    <w:rsid w:val="00C17E88"/>
    <w:rsid w:val="00C209A7"/>
    <w:rsid w:val="00C20C37"/>
    <w:rsid w:val="00C215BE"/>
    <w:rsid w:val="00C21B24"/>
    <w:rsid w:val="00C21D2C"/>
    <w:rsid w:val="00C21EA1"/>
    <w:rsid w:val="00C23364"/>
    <w:rsid w:val="00C23376"/>
    <w:rsid w:val="00C23B93"/>
    <w:rsid w:val="00C23D35"/>
    <w:rsid w:val="00C23E93"/>
    <w:rsid w:val="00C24290"/>
    <w:rsid w:val="00C259D5"/>
    <w:rsid w:val="00C26FF1"/>
    <w:rsid w:val="00C27270"/>
    <w:rsid w:val="00C30854"/>
    <w:rsid w:val="00C308DB"/>
    <w:rsid w:val="00C30C42"/>
    <w:rsid w:val="00C318D6"/>
    <w:rsid w:val="00C32176"/>
    <w:rsid w:val="00C32412"/>
    <w:rsid w:val="00C33196"/>
    <w:rsid w:val="00C34F54"/>
    <w:rsid w:val="00C35410"/>
    <w:rsid w:val="00C369B9"/>
    <w:rsid w:val="00C36B8C"/>
    <w:rsid w:val="00C3781E"/>
    <w:rsid w:val="00C4075B"/>
    <w:rsid w:val="00C41186"/>
    <w:rsid w:val="00C418B9"/>
    <w:rsid w:val="00C41E62"/>
    <w:rsid w:val="00C43159"/>
    <w:rsid w:val="00C43D86"/>
    <w:rsid w:val="00C44467"/>
    <w:rsid w:val="00C44DA8"/>
    <w:rsid w:val="00C502FF"/>
    <w:rsid w:val="00C50DD6"/>
    <w:rsid w:val="00C50FCB"/>
    <w:rsid w:val="00C51D19"/>
    <w:rsid w:val="00C52E3B"/>
    <w:rsid w:val="00C54BD4"/>
    <w:rsid w:val="00C55295"/>
    <w:rsid w:val="00C55428"/>
    <w:rsid w:val="00C55689"/>
    <w:rsid w:val="00C558AC"/>
    <w:rsid w:val="00C57185"/>
    <w:rsid w:val="00C57739"/>
    <w:rsid w:val="00C57B0D"/>
    <w:rsid w:val="00C6059C"/>
    <w:rsid w:val="00C60B25"/>
    <w:rsid w:val="00C6246E"/>
    <w:rsid w:val="00C6343F"/>
    <w:rsid w:val="00C635D6"/>
    <w:rsid w:val="00C63748"/>
    <w:rsid w:val="00C63A82"/>
    <w:rsid w:val="00C64379"/>
    <w:rsid w:val="00C643D1"/>
    <w:rsid w:val="00C65542"/>
    <w:rsid w:val="00C65E8F"/>
    <w:rsid w:val="00C67DB6"/>
    <w:rsid w:val="00C67EFB"/>
    <w:rsid w:val="00C70213"/>
    <w:rsid w:val="00C7063C"/>
    <w:rsid w:val="00C708AD"/>
    <w:rsid w:val="00C70D02"/>
    <w:rsid w:val="00C71E50"/>
    <w:rsid w:val="00C7227C"/>
    <w:rsid w:val="00C72DF2"/>
    <w:rsid w:val="00C74213"/>
    <w:rsid w:val="00C74EE5"/>
    <w:rsid w:val="00C75360"/>
    <w:rsid w:val="00C7676C"/>
    <w:rsid w:val="00C76D6D"/>
    <w:rsid w:val="00C77007"/>
    <w:rsid w:val="00C77053"/>
    <w:rsid w:val="00C80DCD"/>
    <w:rsid w:val="00C81254"/>
    <w:rsid w:val="00C81C58"/>
    <w:rsid w:val="00C81E3C"/>
    <w:rsid w:val="00C81FFD"/>
    <w:rsid w:val="00C821CC"/>
    <w:rsid w:val="00C82742"/>
    <w:rsid w:val="00C827CA"/>
    <w:rsid w:val="00C828AD"/>
    <w:rsid w:val="00C83991"/>
    <w:rsid w:val="00C840E8"/>
    <w:rsid w:val="00C843B7"/>
    <w:rsid w:val="00C84564"/>
    <w:rsid w:val="00C851B7"/>
    <w:rsid w:val="00C85A1D"/>
    <w:rsid w:val="00C85B20"/>
    <w:rsid w:val="00C85EFB"/>
    <w:rsid w:val="00C8748B"/>
    <w:rsid w:val="00C87A9C"/>
    <w:rsid w:val="00C87D62"/>
    <w:rsid w:val="00C90EEE"/>
    <w:rsid w:val="00C91366"/>
    <w:rsid w:val="00C921FA"/>
    <w:rsid w:val="00C93395"/>
    <w:rsid w:val="00C94121"/>
    <w:rsid w:val="00C94440"/>
    <w:rsid w:val="00C94E7C"/>
    <w:rsid w:val="00C94F07"/>
    <w:rsid w:val="00C951C8"/>
    <w:rsid w:val="00C96346"/>
    <w:rsid w:val="00C96850"/>
    <w:rsid w:val="00C97AA0"/>
    <w:rsid w:val="00CA0235"/>
    <w:rsid w:val="00CA1831"/>
    <w:rsid w:val="00CA2224"/>
    <w:rsid w:val="00CA2EAD"/>
    <w:rsid w:val="00CA4129"/>
    <w:rsid w:val="00CA4247"/>
    <w:rsid w:val="00CA4828"/>
    <w:rsid w:val="00CA535F"/>
    <w:rsid w:val="00CA5F1F"/>
    <w:rsid w:val="00CA6A59"/>
    <w:rsid w:val="00CA7863"/>
    <w:rsid w:val="00CB0C23"/>
    <w:rsid w:val="00CB15FA"/>
    <w:rsid w:val="00CB227B"/>
    <w:rsid w:val="00CB230E"/>
    <w:rsid w:val="00CB2589"/>
    <w:rsid w:val="00CB300B"/>
    <w:rsid w:val="00CB4144"/>
    <w:rsid w:val="00CB46E5"/>
    <w:rsid w:val="00CB4FDC"/>
    <w:rsid w:val="00CB54F4"/>
    <w:rsid w:val="00CB6350"/>
    <w:rsid w:val="00CB6CB9"/>
    <w:rsid w:val="00CB7FC8"/>
    <w:rsid w:val="00CC109D"/>
    <w:rsid w:val="00CC159C"/>
    <w:rsid w:val="00CC2CDD"/>
    <w:rsid w:val="00CC2D54"/>
    <w:rsid w:val="00CC2DF1"/>
    <w:rsid w:val="00CC354A"/>
    <w:rsid w:val="00CC4346"/>
    <w:rsid w:val="00CC457E"/>
    <w:rsid w:val="00CC4E94"/>
    <w:rsid w:val="00CC6D01"/>
    <w:rsid w:val="00CD15E5"/>
    <w:rsid w:val="00CD1A62"/>
    <w:rsid w:val="00CD1E40"/>
    <w:rsid w:val="00CD26BA"/>
    <w:rsid w:val="00CD2CDA"/>
    <w:rsid w:val="00CD2F8A"/>
    <w:rsid w:val="00CD408D"/>
    <w:rsid w:val="00CD47EF"/>
    <w:rsid w:val="00CD65A1"/>
    <w:rsid w:val="00CD74FA"/>
    <w:rsid w:val="00CD77B4"/>
    <w:rsid w:val="00CD7F14"/>
    <w:rsid w:val="00CE0406"/>
    <w:rsid w:val="00CE1D50"/>
    <w:rsid w:val="00CE271F"/>
    <w:rsid w:val="00CE28CB"/>
    <w:rsid w:val="00CE3665"/>
    <w:rsid w:val="00CE5B4F"/>
    <w:rsid w:val="00CE5EA3"/>
    <w:rsid w:val="00CE6136"/>
    <w:rsid w:val="00CE6243"/>
    <w:rsid w:val="00CE6673"/>
    <w:rsid w:val="00CE66FB"/>
    <w:rsid w:val="00CE69D2"/>
    <w:rsid w:val="00CE6A64"/>
    <w:rsid w:val="00CE7685"/>
    <w:rsid w:val="00CF0955"/>
    <w:rsid w:val="00CF0B81"/>
    <w:rsid w:val="00CF1794"/>
    <w:rsid w:val="00CF2286"/>
    <w:rsid w:val="00CF241D"/>
    <w:rsid w:val="00CF2985"/>
    <w:rsid w:val="00CF3FEF"/>
    <w:rsid w:val="00CF4D91"/>
    <w:rsid w:val="00CF4FBF"/>
    <w:rsid w:val="00CF50EC"/>
    <w:rsid w:val="00CF6175"/>
    <w:rsid w:val="00CF690C"/>
    <w:rsid w:val="00CF7AD5"/>
    <w:rsid w:val="00CF7EBD"/>
    <w:rsid w:val="00D000E7"/>
    <w:rsid w:val="00D00271"/>
    <w:rsid w:val="00D008E1"/>
    <w:rsid w:val="00D01527"/>
    <w:rsid w:val="00D01E0A"/>
    <w:rsid w:val="00D03035"/>
    <w:rsid w:val="00D03794"/>
    <w:rsid w:val="00D0453C"/>
    <w:rsid w:val="00D047C1"/>
    <w:rsid w:val="00D05FB4"/>
    <w:rsid w:val="00D067D3"/>
    <w:rsid w:val="00D06BBA"/>
    <w:rsid w:val="00D074B6"/>
    <w:rsid w:val="00D07540"/>
    <w:rsid w:val="00D07E67"/>
    <w:rsid w:val="00D10678"/>
    <w:rsid w:val="00D10A5F"/>
    <w:rsid w:val="00D10BE7"/>
    <w:rsid w:val="00D10C34"/>
    <w:rsid w:val="00D10FA2"/>
    <w:rsid w:val="00D11C1C"/>
    <w:rsid w:val="00D11CA6"/>
    <w:rsid w:val="00D128C3"/>
    <w:rsid w:val="00D12987"/>
    <w:rsid w:val="00D134BF"/>
    <w:rsid w:val="00D1471C"/>
    <w:rsid w:val="00D15C4A"/>
    <w:rsid w:val="00D16036"/>
    <w:rsid w:val="00D16FE6"/>
    <w:rsid w:val="00D17CB9"/>
    <w:rsid w:val="00D20431"/>
    <w:rsid w:val="00D20694"/>
    <w:rsid w:val="00D21D5D"/>
    <w:rsid w:val="00D22E07"/>
    <w:rsid w:val="00D23210"/>
    <w:rsid w:val="00D23CB8"/>
    <w:rsid w:val="00D243A1"/>
    <w:rsid w:val="00D247BB"/>
    <w:rsid w:val="00D24930"/>
    <w:rsid w:val="00D261FC"/>
    <w:rsid w:val="00D265C0"/>
    <w:rsid w:val="00D27E16"/>
    <w:rsid w:val="00D3003F"/>
    <w:rsid w:val="00D30367"/>
    <w:rsid w:val="00D30FEF"/>
    <w:rsid w:val="00D31BFD"/>
    <w:rsid w:val="00D31D1F"/>
    <w:rsid w:val="00D31E75"/>
    <w:rsid w:val="00D320C5"/>
    <w:rsid w:val="00D329DD"/>
    <w:rsid w:val="00D32AD2"/>
    <w:rsid w:val="00D33BE8"/>
    <w:rsid w:val="00D33C0D"/>
    <w:rsid w:val="00D33E1A"/>
    <w:rsid w:val="00D33FEB"/>
    <w:rsid w:val="00D34242"/>
    <w:rsid w:val="00D344A5"/>
    <w:rsid w:val="00D3624E"/>
    <w:rsid w:val="00D36FD5"/>
    <w:rsid w:val="00D3739A"/>
    <w:rsid w:val="00D377AA"/>
    <w:rsid w:val="00D3799D"/>
    <w:rsid w:val="00D409AF"/>
    <w:rsid w:val="00D409D9"/>
    <w:rsid w:val="00D41D28"/>
    <w:rsid w:val="00D41DD8"/>
    <w:rsid w:val="00D422F1"/>
    <w:rsid w:val="00D42D73"/>
    <w:rsid w:val="00D433F6"/>
    <w:rsid w:val="00D43C14"/>
    <w:rsid w:val="00D43FEA"/>
    <w:rsid w:val="00D44561"/>
    <w:rsid w:val="00D454A2"/>
    <w:rsid w:val="00D4593F"/>
    <w:rsid w:val="00D469BE"/>
    <w:rsid w:val="00D46D3B"/>
    <w:rsid w:val="00D472E1"/>
    <w:rsid w:val="00D47AD3"/>
    <w:rsid w:val="00D51898"/>
    <w:rsid w:val="00D51DAB"/>
    <w:rsid w:val="00D522B4"/>
    <w:rsid w:val="00D52B86"/>
    <w:rsid w:val="00D52F49"/>
    <w:rsid w:val="00D5341B"/>
    <w:rsid w:val="00D53C5F"/>
    <w:rsid w:val="00D561F0"/>
    <w:rsid w:val="00D56AE6"/>
    <w:rsid w:val="00D57182"/>
    <w:rsid w:val="00D572F2"/>
    <w:rsid w:val="00D575C6"/>
    <w:rsid w:val="00D57A8B"/>
    <w:rsid w:val="00D60183"/>
    <w:rsid w:val="00D61522"/>
    <w:rsid w:val="00D61707"/>
    <w:rsid w:val="00D61AC9"/>
    <w:rsid w:val="00D61C58"/>
    <w:rsid w:val="00D61FBE"/>
    <w:rsid w:val="00D633A1"/>
    <w:rsid w:val="00D635C7"/>
    <w:rsid w:val="00D63758"/>
    <w:rsid w:val="00D63798"/>
    <w:rsid w:val="00D6403F"/>
    <w:rsid w:val="00D643B6"/>
    <w:rsid w:val="00D648D9"/>
    <w:rsid w:val="00D654DC"/>
    <w:rsid w:val="00D6792B"/>
    <w:rsid w:val="00D70897"/>
    <w:rsid w:val="00D7133D"/>
    <w:rsid w:val="00D71359"/>
    <w:rsid w:val="00D72658"/>
    <w:rsid w:val="00D729B8"/>
    <w:rsid w:val="00D729D5"/>
    <w:rsid w:val="00D72D41"/>
    <w:rsid w:val="00D73F23"/>
    <w:rsid w:val="00D7477E"/>
    <w:rsid w:val="00D74B75"/>
    <w:rsid w:val="00D751DB"/>
    <w:rsid w:val="00D752E6"/>
    <w:rsid w:val="00D758D2"/>
    <w:rsid w:val="00D774A1"/>
    <w:rsid w:val="00D7772B"/>
    <w:rsid w:val="00D778D8"/>
    <w:rsid w:val="00D77D15"/>
    <w:rsid w:val="00D806D2"/>
    <w:rsid w:val="00D807BB"/>
    <w:rsid w:val="00D80947"/>
    <w:rsid w:val="00D8129E"/>
    <w:rsid w:val="00D81627"/>
    <w:rsid w:val="00D82F48"/>
    <w:rsid w:val="00D84208"/>
    <w:rsid w:val="00D8434A"/>
    <w:rsid w:val="00D8506A"/>
    <w:rsid w:val="00D857B1"/>
    <w:rsid w:val="00D85CB5"/>
    <w:rsid w:val="00D8633D"/>
    <w:rsid w:val="00D86CB8"/>
    <w:rsid w:val="00D86DFB"/>
    <w:rsid w:val="00D90107"/>
    <w:rsid w:val="00D90160"/>
    <w:rsid w:val="00D90FA7"/>
    <w:rsid w:val="00D910AA"/>
    <w:rsid w:val="00D910B1"/>
    <w:rsid w:val="00D9120B"/>
    <w:rsid w:val="00D93B65"/>
    <w:rsid w:val="00D93C3B"/>
    <w:rsid w:val="00D941E6"/>
    <w:rsid w:val="00D94B07"/>
    <w:rsid w:val="00D94EF0"/>
    <w:rsid w:val="00D94FCE"/>
    <w:rsid w:val="00D962E0"/>
    <w:rsid w:val="00D966FA"/>
    <w:rsid w:val="00D96EE5"/>
    <w:rsid w:val="00DA06FD"/>
    <w:rsid w:val="00DA1711"/>
    <w:rsid w:val="00DA1B21"/>
    <w:rsid w:val="00DA26AD"/>
    <w:rsid w:val="00DA3476"/>
    <w:rsid w:val="00DA3502"/>
    <w:rsid w:val="00DA391D"/>
    <w:rsid w:val="00DA3B90"/>
    <w:rsid w:val="00DA3CF4"/>
    <w:rsid w:val="00DA41FE"/>
    <w:rsid w:val="00DA4E7C"/>
    <w:rsid w:val="00DA5019"/>
    <w:rsid w:val="00DA551A"/>
    <w:rsid w:val="00DA5693"/>
    <w:rsid w:val="00DA5B56"/>
    <w:rsid w:val="00DA6660"/>
    <w:rsid w:val="00DA66D3"/>
    <w:rsid w:val="00DA6701"/>
    <w:rsid w:val="00DA69DA"/>
    <w:rsid w:val="00DA6E0F"/>
    <w:rsid w:val="00DB0001"/>
    <w:rsid w:val="00DB0045"/>
    <w:rsid w:val="00DB0F8E"/>
    <w:rsid w:val="00DB12E1"/>
    <w:rsid w:val="00DB1FD5"/>
    <w:rsid w:val="00DB2500"/>
    <w:rsid w:val="00DB347E"/>
    <w:rsid w:val="00DB3B74"/>
    <w:rsid w:val="00DB3D20"/>
    <w:rsid w:val="00DB4655"/>
    <w:rsid w:val="00DB5270"/>
    <w:rsid w:val="00DB57ED"/>
    <w:rsid w:val="00DB6C88"/>
    <w:rsid w:val="00DB7F36"/>
    <w:rsid w:val="00DC025B"/>
    <w:rsid w:val="00DC1782"/>
    <w:rsid w:val="00DC1D9D"/>
    <w:rsid w:val="00DC1ED8"/>
    <w:rsid w:val="00DC2E87"/>
    <w:rsid w:val="00DC318C"/>
    <w:rsid w:val="00DC362E"/>
    <w:rsid w:val="00DC36EF"/>
    <w:rsid w:val="00DC3713"/>
    <w:rsid w:val="00DC3A2A"/>
    <w:rsid w:val="00DC559D"/>
    <w:rsid w:val="00DC7068"/>
    <w:rsid w:val="00DC718B"/>
    <w:rsid w:val="00DC7D0C"/>
    <w:rsid w:val="00DD0BB2"/>
    <w:rsid w:val="00DD106E"/>
    <w:rsid w:val="00DD10DD"/>
    <w:rsid w:val="00DD136C"/>
    <w:rsid w:val="00DD17BC"/>
    <w:rsid w:val="00DD1A35"/>
    <w:rsid w:val="00DD20C7"/>
    <w:rsid w:val="00DD3C59"/>
    <w:rsid w:val="00DD490B"/>
    <w:rsid w:val="00DD4B06"/>
    <w:rsid w:val="00DD4E93"/>
    <w:rsid w:val="00DD59BA"/>
    <w:rsid w:val="00DD6A88"/>
    <w:rsid w:val="00DD6AC5"/>
    <w:rsid w:val="00DD7612"/>
    <w:rsid w:val="00DE04E0"/>
    <w:rsid w:val="00DE122E"/>
    <w:rsid w:val="00DE1424"/>
    <w:rsid w:val="00DE147E"/>
    <w:rsid w:val="00DE2793"/>
    <w:rsid w:val="00DE320B"/>
    <w:rsid w:val="00DE37D5"/>
    <w:rsid w:val="00DE3D6A"/>
    <w:rsid w:val="00DE3DBB"/>
    <w:rsid w:val="00DE3E77"/>
    <w:rsid w:val="00DE3EA4"/>
    <w:rsid w:val="00DE417A"/>
    <w:rsid w:val="00DE43E5"/>
    <w:rsid w:val="00DE4692"/>
    <w:rsid w:val="00DE52B5"/>
    <w:rsid w:val="00DE63D3"/>
    <w:rsid w:val="00DE684D"/>
    <w:rsid w:val="00DE6DF8"/>
    <w:rsid w:val="00DF011D"/>
    <w:rsid w:val="00DF012E"/>
    <w:rsid w:val="00DF0BD5"/>
    <w:rsid w:val="00DF0FF1"/>
    <w:rsid w:val="00DF10F3"/>
    <w:rsid w:val="00DF11E6"/>
    <w:rsid w:val="00DF1388"/>
    <w:rsid w:val="00DF198E"/>
    <w:rsid w:val="00DF1F59"/>
    <w:rsid w:val="00DF217D"/>
    <w:rsid w:val="00DF32BC"/>
    <w:rsid w:val="00DF32E9"/>
    <w:rsid w:val="00DF3584"/>
    <w:rsid w:val="00DF3845"/>
    <w:rsid w:val="00DF577F"/>
    <w:rsid w:val="00DF6728"/>
    <w:rsid w:val="00DF6BD7"/>
    <w:rsid w:val="00DF7813"/>
    <w:rsid w:val="00E00603"/>
    <w:rsid w:val="00E00BBC"/>
    <w:rsid w:val="00E0105B"/>
    <w:rsid w:val="00E014CB"/>
    <w:rsid w:val="00E0164B"/>
    <w:rsid w:val="00E023C7"/>
    <w:rsid w:val="00E0314D"/>
    <w:rsid w:val="00E045A3"/>
    <w:rsid w:val="00E045E1"/>
    <w:rsid w:val="00E05D17"/>
    <w:rsid w:val="00E060F6"/>
    <w:rsid w:val="00E062D7"/>
    <w:rsid w:val="00E065C8"/>
    <w:rsid w:val="00E06BF5"/>
    <w:rsid w:val="00E070C6"/>
    <w:rsid w:val="00E10293"/>
    <w:rsid w:val="00E113C7"/>
    <w:rsid w:val="00E118D4"/>
    <w:rsid w:val="00E11F26"/>
    <w:rsid w:val="00E11F30"/>
    <w:rsid w:val="00E136EA"/>
    <w:rsid w:val="00E149DD"/>
    <w:rsid w:val="00E14FDB"/>
    <w:rsid w:val="00E1550E"/>
    <w:rsid w:val="00E155FA"/>
    <w:rsid w:val="00E16089"/>
    <w:rsid w:val="00E17560"/>
    <w:rsid w:val="00E17848"/>
    <w:rsid w:val="00E20043"/>
    <w:rsid w:val="00E201AB"/>
    <w:rsid w:val="00E205F7"/>
    <w:rsid w:val="00E21641"/>
    <w:rsid w:val="00E22420"/>
    <w:rsid w:val="00E228DA"/>
    <w:rsid w:val="00E23B85"/>
    <w:rsid w:val="00E242B5"/>
    <w:rsid w:val="00E2450F"/>
    <w:rsid w:val="00E24A6E"/>
    <w:rsid w:val="00E2692B"/>
    <w:rsid w:val="00E26DE9"/>
    <w:rsid w:val="00E27739"/>
    <w:rsid w:val="00E2773E"/>
    <w:rsid w:val="00E27D4E"/>
    <w:rsid w:val="00E3088D"/>
    <w:rsid w:val="00E3091F"/>
    <w:rsid w:val="00E3130B"/>
    <w:rsid w:val="00E3154B"/>
    <w:rsid w:val="00E31913"/>
    <w:rsid w:val="00E31AEF"/>
    <w:rsid w:val="00E321BC"/>
    <w:rsid w:val="00E33711"/>
    <w:rsid w:val="00E33E0E"/>
    <w:rsid w:val="00E33FDF"/>
    <w:rsid w:val="00E34642"/>
    <w:rsid w:val="00E34EDF"/>
    <w:rsid w:val="00E35607"/>
    <w:rsid w:val="00E356CF"/>
    <w:rsid w:val="00E35D19"/>
    <w:rsid w:val="00E360F9"/>
    <w:rsid w:val="00E36CCB"/>
    <w:rsid w:val="00E372C6"/>
    <w:rsid w:val="00E40AC7"/>
    <w:rsid w:val="00E412C7"/>
    <w:rsid w:val="00E41B82"/>
    <w:rsid w:val="00E42F57"/>
    <w:rsid w:val="00E4458C"/>
    <w:rsid w:val="00E44E1A"/>
    <w:rsid w:val="00E4604D"/>
    <w:rsid w:val="00E4735A"/>
    <w:rsid w:val="00E50EAD"/>
    <w:rsid w:val="00E51637"/>
    <w:rsid w:val="00E54133"/>
    <w:rsid w:val="00E54457"/>
    <w:rsid w:val="00E54C50"/>
    <w:rsid w:val="00E55194"/>
    <w:rsid w:val="00E556CD"/>
    <w:rsid w:val="00E55AF3"/>
    <w:rsid w:val="00E55B09"/>
    <w:rsid w:val="00E5694A"/>
    <w:rsid w:val="00E56E33"/>
    <w:rsid w:val="00E56EC5"/>
    <w:rsid w:val="00E57A5A"/>
    <w:rsid w:val="00E602F4"/>
    <w:rsid w:val="00E6157A"/>
    <w:rsid w:val="00E6173B"/>
    <w:rsid w:val="00E61998"/>
    <w:rsid w:val="00E61AAB"/>
    <w:rsid w:val="00E62C2F"/>
    <w:rsid w:val="00E62CFD"/>
    <w:rsid w:val="00E6415E"/>
    <w:rsid w:val="00E6548E"/>
    <w:rsid w:val="00E65A49"/>
    <w:rsid w:val="00E678E1"/>
    <w:rsid w:val="00E703F2"/>
    <w:rsid w:val="00E71E30"/>
    <w:rsid w:val="00E71F68"/>
    <w:rsid w:val="00E7206E"/>
    <w:rsid w:val="00E72AD1"/>
    <w:rsid w:val="00E73118"/>
    <w:rsid w:val="00E74F68"/>
    <w:rsid w:val="00E7569B"/>
    <w:rsid w:val="00E76154"/>
    <w:rsid w:val="00E76BE5"/>
    <w:rsid w:val="00E771EA"/>
    <w:rsid w:val="00E7748B"/>
    <w:rsid w:val="00E774B4"/>
    <w:rsid w:val="00E8008C"/>
    <w:rsid w:val="00E801C1"/>
    <w:rsid w:val="00E81504"/>
    <w:rsid w:val="00E81743"/>
    <w:rsid w:val="00E82867"/>
    <w:rsid w:val="00E83D0D"/>
    <w:rsid w:val="00E841DE"/>
    <w:rsid w:val="00E8428D"/>
    <w:rsid w:val="00E857AB"/>
    <w:rsid w:val="00E85BEC"/>
    <w:rsid w:val="00E8630D"/>
    <w:rsid w:val="00E864D6"/>
    <w:rsid w:val="00E865D0"/>
    <w:rsid w:val="00E87F05"/>
    <w:rsid w:val="00E91AC7"/>
    <w:rsid w:val="00E91FC5"/>
    <w:rsid w:val="00E925D3"/>
    <w:rsid w:val="00E926B4"/>
    <w:rsid w:val="00E935B2"/>
    <w:rsid w:val="00E9380D"/>
    <w:rsid w:val="00E94FA0"/>
    <w:rsid w:val="00E96134"/>
    <w:rsid w:val="00E9685E"/>
    <w:rsid w:val="00E96C1B"/>
    <w:rsid w:val="00E971A9"/>
    <w:rsid w:val="00E9732C"/>
    <w:rsid w:val="00E97E21"/>
    <w:rsid w:val="00EA09DC"/>
    <w:rsid w:val="00EA1351"/>
    <w:rsid w:val="00EA15A6"/>
    <w:rsid w:val="00EA15D3"/>
    <w:rsid w:val="00EA2871"/>
    <w:rsid w:val="00EA32DC"/>
    <w:rsid w:val="00EA3D8C"/>
    <w:rsid w:val="00EA67D4"/>
    <w:rsid w:val="00EA7079"/>
    <w:rsid w:val="00EA7A60"/>
    <w:rsid w:val="00EB0413"/>
    <w:rsid w:val="00EB0625"/>
    <w:rsid w:val="00EB0924"/>
    <w:rsid w:val="00EB0D91"/>
    <w:rsid w:val="00EB0DB7"/>
    <w:rsid w:val="00EB1B96"/>
    <w:rsid w:val="00EB20A8"/>
    <w:rsid w:val="00EB23A0"/>
    <w:rsid w:val="00EB27A9"/>
    <w:rsid w:val="00EB2920"/>
    <w:rsid w:val="00EB54E4"/>
    <w:rsid w:val="00EB558F"/>
    <w:rsid w:val="00EB6E25"/>
    <w:rsid w:val="00EB6ED5"/>
    <w:rsid w:val="00EB7C54"/>
    <w:rsid w:val="00EC0743"/>
    <w:rsid w:val="00EC17C5"/>
    <w:rsid w:val="00EC2064"/>
    <w:rsid w:val="00EC2884"/>
    <w:rsid w:val="00EC2A54"/>
    <w:rsid w:val="00EC2CDA"/>
    <w:rsid w:val="00EC308C"/>
    <w:rsid w:val="00EC3451"/>
    <w:rsid w:val="00EC3963"/>
    <w:rsid w:val="00EC4F5D"/>
    <w:rsid w:val="00EC5896"/>
    <w:rsid w:val="00EC6621"/>
    <w:rsid w:val="00EC7CF2"/>
    <w:rsid w:val="00ED02B4"/>
    <w:rsid w:val="00ED066C"/>
    <w:rsid w:val="00ED0BF4"/>
    <w:rsid w:val="00ED26E3"/>
    <w:rsid w:val="00ED4423"/>
    <w:rsid w:val="00ED463E"/>
    <w:rsid w:val="00ED47CB"/>
    <w:rsid w:val="00ED5181"/>
    <w:rsid w:val="00ED6F08"/>
    <w:rsid w:val="00EE1F06"/>
    <w:rsid w:val="00EE2041"/>
    <w:rsid w:val="00EE20B8"/>
    <w:rsid w:val="00EE20E2"/>
    <w:rsid w:val="00EE2EE3"/>
    <w:rsid w:val="00EE48B4"/>
    <w:rsid w:val="00EE50A4"/>
    <w:rsid w:val="00EE50C6"/>
    <w:rsid w:val="00EE5B9E"/>
    <w:rsid w:val="00EE5DAF"/>
    <w:rsid w:val="00EE6448"/>
    <w:rsid w:val="00EE670A"/>
    <w:rsid w:val="00EE6A93"/>
    <w:rsid w:val="00EE6AFC"/>
    <w:rsid w:val="00EF03DA"/>
    <w:rsid w:val="00EF0E02"/>
    <w:rsid w:val="00EF2010"/>
    <w:rsid w:val="00EF2FF4"/>
    <w:rsid w:val="00EF3B08"/>
    <w:rsid w:val="00EF3DE3"/>
    <w:rsid w:val="00EF449E"/>
    <w:rsid w:val="00EF4C62"/>
    <w:rsid w:val="00EF4FD4"/>
    <w:rsid w:val="00EF5028"/>
    <w:rsid w:val="00EF52DC"/>
    <w:rsid w:val="00EF5667"/>
    <w:rsid w:val="00EF5D47"/>
    <w:rsid w:val="00EF6B54"/>
    <w:rsid w:val="00EF7302"/>
    <w:rsid w:val="00F0037A"/>
    <w:rsid w:val="00F00798"/>
    <w:rsid w:val="00F00969"/>
    <w:rsid w:val="00F013E0"/>
    <w:rsid w:val="00F018FE"/>
    <w:rsid w:val="00F01FA0"/>
    <w:rsid w:val="00F01FEE"/>
    <w:rsid w:val="00F0380C"/>
    <w:rsid w:val="00F03887"/>
    <w:rsid w:val="00F038CB"/>
    <w:rsid w:val="00F04105"/>
    <w:rsid w:val="00F069F7"/>
    <w:rsid w:val="00F07221"/>
    <w:rsid w:val="00F073C0"/>
    <w:rsid w:val="00F07DC6"/>
    <w:rsid w:val="00F10183"/>
    <w:rsid w:val="00F10584"/>
    <w:rsid w:val="00F107A1"/>
    <w:rsid w:val="00F118D6"/>
    <w:rsid w:val="00F11B49"/>
    <w:rsid w:val="00F11DC9"/>
    <w:rsid w:val="00F13092"/>
    <w:rsid w:val="00F1314A"/>
    <w:rsid w:val="00F136A9"/>
    <w:rsid w:val="00F13781"/>
    <w:rsid w:val="00F1414F"/>
    <w:rsid w:val="00F15991"/>
    <w:rsid w:val="00F16D5D"/>
    <w:rsid w:val="00F1708F"/>
    <w:rsid w:val="00F1750F"/>
    <w:rsid w:val="00F17593"/>
    <w:rsid w:val="00F179E4"/>
    <w:rsid w:val="00F17CD6"/>
    <w:rsid w:val="00F17E30"/>
    <w:rsid w:val="00F17E52"/>
    <w:rsid w:val="00F21261"/>
    <w:rsid w:val="00F221FA"/>
    <w:rsid w:val="00F224E7"/>
    <w:rsid w:val="00F227F4"/>
    <w:rsid w:val="00F23706"/>
    <w:rsid w:val="00F237FF"/>
    <w:rsid w:val="00F240AA"/>
    <w:rsid w:val="00F24CE2"/>
    <w:rsid w:val="00F25A89"/>
    <w:rsid w:val="00F26A45"/>
    <w:rsid w:val="00F2710E"/>
    <w:rsid w:val="00F30161"/>
    <w:rsid w:val="00F304A1"/>
    <w:rsid w:val="00F3164C"/>
    <w:rsid w:val="00F31DFA"/>
    <w:rsid w:val="00F3202F"/>
    <w:rsid w:val="00F322BB"/>
    <w:rsid w:val="00F32FC1"/>
    <w:rsid w:val="00F33ACC"/>
    <w:rsid w:val="00F342EB"/>
    <w:rsid w:val="00F351F7"/>
    <w:rsid w:val="00F35C93"/>
    <w:rsid w:val="00F36D62"/>
    <w:rsid w:val="00F36EBD"/>
    <w:rsid w:val="00F40F7E"/>
    <w:rsid w:val="00F41D5C"/>
    <w:rsid w:val="00F41F94"/>
    <w:rsid w:val="00F424E7"/>
    <w:rsid w:val="00F42CBE"/>
    <w:rsid w:val="00F43228"/>
    <w:rsid w:val="00F432B2"/>
    <w:rsid w:val="00F43E32"/>
    <w:rsid w:val="00F444D6"/>
    <w:rsid w:val="00F44C50"/>
    <w:rsid w:val="00F45A0C"/>
    <w:rsid w:val="00F45AEF"/>
    <w:rsid w:val="00F45E4B"/>
    <w:rsid w:val="00F47AAE"/>
    <w:rsid w:val="00F5274F"/>
    <w:rsid w:val="00F52859"/>
    <w:rsid w:val="00F530AB"/>
    <w:rsid w:val="00F530F6"/>
    <w:rsid w:val="00F534AA"/>
    <w:rsid w:val="00F53B5D"/>
    <w:rsid w:val="00F54731"/>
    <w:rsid w:val="00F54A64"/>
    <w:rsid w:val="00F54CC1"/>
    <w:rsid w:val="00F5528C"/>
    <w:rsid w:val="00F55F06"/>
    <w:rsid w:val="00F56C40"/>
    <w:rsid w:val="00F56D83"/>
    <w:rsid w:val="00F578EB"/>
    <w:rsid w:val="00F57993"/>
    <w:rsid w:val="00F57A29"/>
    <w:rsid w:val="00F600C2"/>
    <w:rsid w:val="00F60CAC"/>
    <w:rsid w:val="00F60DF2"/>
    <w:rsid w:val="00F610AD"/>
    <w:rsid w:val="00F61197"/>
    <w:rsid w:val="00F61A22"/>
    <w:rsid w:val="00F61BB0"/>
    <w:rsid w:val="00F61CA9"/>
    <w:rsid w:val="00F62E64"/>
    <w:rsid w:val="00F63007"/>
    <w:rsid w:val="00F63405"/>
    <w:rsid w:val="00F6391D"/>
    <w:rsid w:val="00F63C4D"/>
    <w:rsid w:val="00F63E66"/>
    <w:rsid w:val="00F63F6D"/>
    <w:rsid w:val="00F64147"/>
    <w:rsid w:val="00F6434E"/>
    <w:rsid w:val="00F65CCD"/>
    <w:rsid w:val="00F65E39"/>
    <w:rsid w:val="00F65F29"/>
    <w:rsid w:val="00F665EB"/>
    <w:rsid w:val="00F6672D"/>
    <w:rsid w:val="00F66886"/>
    <w:rsid w:val="00F6692D"/>
    <w:rsid w:val="00F678AA"/>
    <w:rsid w:val="00F67FE0"/>
    <w:rsid w:val="00F71F7A"/>
    <w:rsid w:val="00F7266D"/>
    <w:rsid w:val="00F7324A"/>
    <w:rsid w:val="00F74743"/>
    <w:rsid w:val="00F74D1D"/>
    <w:rsid w:val="00F75488"/>
    <w:rsid w:val="00F7639A"/>
    <w:rsid w:val="00F76405"/>
    <w:rsid w:val="00F77140"/>
    <w:rsid w:val="00F81B02"/>
    <w:rsid w:val="00F81EAC"/>
    <w:rsid w:val="00F834D3"/>
    <w:rsid w:val="00F8405C"/>
    <w:rsid w:val="00F84075"/>
    <w:rsid w:val="00F84927"/>
    <w:rsid w:val="00F859D1"/>
    <w:rsid w:val="00F85A54"/>
    <w:rsid w:val="00F86055"/>
    <w:rsid w:val="00F8658B"/>
    <w:rsid w:val="00F867F7"/>
    <w:rsid w:val="00F86A0D"/>
    <w:rsid w:val="00F87457"/>
    <w:rsid w:val="00F8791C"/>
    <w:rsid w:val="00F900A4"/>
    <w:rsid w:val="00F902BB"/>
    <w:rsid w:val="00F9121A"/>
    <w:rsid w:val="00F941E1"/>
    <w:rsid w:val="00F95459"/>
    <w:rsid w:val="00F95DF8"/>
    <w:rsid w:val="00F95EF3"/>
    <w:rsid w:val="00F96E42"/>
    <w:rsid w:val="00F97038"/>
    <w:rsid w:val="00F97320"/>
    <w:rsid w:val="00FA00AA"/>
    <w:rsid w:val="00FA13CC"/>
    <w:rsid w:val="00FA1B47"/>
    <w:rsid w:val="00FA20C4"/>
    <w:rsid w:val="00FA2F58"/>
    <w:rsid w:val="00FA375E"/>
    <w:rsid w:val="00FA3EDE"/>
    <w:rsid w:val="00FA40B9"/>
    <w:rsid w:val="00FA40F2"/>
    <w:rsid w:val="00FA4315"/>
    <w:rsid w:val="00FA4B38"/>
    <w:rsid w:val="00FA6BDA"/>
    <w:rsid w:val="00FA6C15"/>
    <w:rsid w:val="00FA71DC"/>
    <w:rsid w:val="00FB0252"/>
    <w:rsid w:val="00FB0E87"/>
    <w:rsid w:val="00FB10F0"/>
    <w:rsid w:val="00FB138A"/>
    <w:rsid w:val="00FB2A95"/>
    <w:rsid w:val="00FB301D"/>
    <w:rsid w:val="00FB3034"/>
    <w:rsid w:val="00FB42FA"/>
    <w:rsid w:val="00FB4A08"/>
    <w:rsid w:val="00FB4C6C"/>
    <w:rsid w:val="00FB4CD5"/>
    <w:rsid w:val="00FB5619"/>
    <w:rsid w:val="00FB5EF2"/>
    <w:rsid w:val="00FB60B4"/>
    <w:rsid w:val="00FB767F"/>
    <w:rsid w:val="00FB7CA4"/>
    <w:rsid w:val="00FC010F"/>
    <w:rsid w:val="00FC0AC6"/>
    <w:rsid w:val="00FC0B3A"/>
    <w:rsid w:val="00FC0BE6"/>
    <w:rsid w:val="00FC2126"/>
    <w:rsid w:val="00FC22F7"/>
    <w:rsid w:val="00FC390A"/>
    <w:rsid w:val="00FC3F0C"/>
    <w:rsid w:val="00FC3F2E"/>
    <w:rsid w:val="00FC41F5"/>
    <w:rsid w:val="00FC5258"/>
    <w:rsid w:val="00FC66FC"/>
    <w:rsid w:val="00FC68B2"/>
    <w:rsid w:val="00FD0A8F"/>
    <w:rsid w:val="00FD0C8D"/>
    <w:rsid w:val="00FD1551"/>
    <w:rsid w:val="00FD19FD"/>
    <w:rsid w:val="00FD2126"/>
    <w:rsid w:val="00FD24E9"/>
    <w:rsid w:val="00FD25B2"/>
    <w:rsid w:val="00FD3424"/>
    <w:rsid w:val="00FD3460"/>
    <w:rsid w:val="00FD355B"/>
    <w:rsid w:val="00FD3759"/>
    <w:rsid w:val="00FD393D"/>
    <w:rsid w:val="00FD3BBD"/>
    <w:rsid w:val="00FD4362"/>
    <w:rsid w:val="00FD4EE9"/>
    <w:rsid w:val="00FD544D"/>
    <w:rsid w:val="00FD60EA"/>
    <w:rsid w:val="00FD6670"/>
    <w:rsid w:val="00FD6AA8"/>
    <w:rsid w:val="00FD6E11"/>
    <w:rsid w:val="00FD7171"/>
    <w:rsid w:val="00FD73E7"/>
    <w:rsid w:val="00FD794C"/>
    <w:rsid w:val="00FD7CAB"/>
    <w:rsid w:val="00FE0002"/>
    <w:rsid w:val="00FE023B"/>
    <w:rsid w:val="00FE0CAC"/>
    <w:rsid w:val="00FE1134"/>
    <w:rsid w:val="00FE3140"/>
    <w:rsid w:val="00FE397B"/>
    <w:rsid w:val="00FE3E1C"/>
    <w:rsid w:val="00FE3F06"/>
    <w:rsid w:val="00FE42E7"/>
    <w:rsid w:val="00FE47EA"/>
    <w:rsid w:val="00FE4DB9"/>
    <w:rsid w:val="00FE5841"/>
    <w:rsid w:val="00FE5FCA"/>
    <w:rsid w:val="00FE688D"/>
    <w:rsid w:val="00FE7091"/>
    <w:rsid w:val="00FE76F4"/>
    <w:rsid w:val="00FF050E"/>
    <w:rsid w:val="00FF07F8"/>
    <w:rsid w:val="00FF099A"/>
    <w:rsid w:val="00FF0C12"/>
    <w:rsid w:val="00FF1B31"/>
    <w:rsid w:val="00FF2FF6"/>
    <w:rsid w:val="00FF36F8"/>
    <w:rsid w:val="00FF4481"/>
    <w:rsid w:val="00FF4A86"/>
    <w:rsid w:val="00FF54D5"/>
    <w:rsid w:val="00FF610A"/>
    <w:rsid w:val="00FF6228"/>
    <w:rsid w:val="00FF6B32"/>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lsdException w:name="heading 2" w:semiHidden="0" w:unhideWhenUsed="0"/>
    <w:lsdException w:name="heading 3" w:semiHidden="0" w:unhideWhenUsed="0"/>
    <w:lsdException w:name="heading 4" w:semiHidden="0" w:uiPriority="9" w:unhideWhenUsed="0" w:qFormat="1"/>
    <w:lsdException w:name="heading 5" w:semiHidden="0" w:unhideWhenUsed="0"/>
    <w:lsdException w:name="heading 6" w:semiHidden="0" w:unhideWhenUsed="0"/>
    <w:lsdException w:name="footer"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iPriority="20" w:unhideWhenUsed="0" w:qFormat="1"/>
    <w:lsdException w:name="HTML Preformatted" w:uiPriority="99"/>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EF03DA"/>
    <w:rPr>
      <w:rFonts w:ascii="Times New Roman" w:eastAsia="Times New Roman" w:hAnsi="Times New Roman" w:cs="Times New Roman"/>
      <w:kern w:val="0"/>
      <w:lang w:eastAsia="zh-CN"/>
    </w:rPr>
  </w:style>
  <w:style w:type="paragraph" w:styleId="Heading1">
    <w:name w:val="heading 1"/>
    <w:basedOn w:val="Normal"/>
    <w:next w:val="Normal"/>
    <w:link w:val="Heading1Char"/>
    <w:rsid w:val="0095104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rsid w:val="003648EF"/>
    <w:pPr>
      <w:keepNext/>
      <w:ind w:leftChars="400" w:left="400"/>
      <w:outlineLvl w:val="2"/>
    </w:pPr>
    <w:rPr>
      <w:rFonts w:asciiTheme="majorHAnsi" w:eastAsiaTheme="majorEastAsia" w:hAnsiTheme="majorHAnsi" w:cstheme="majorBidi"/>
    </w:rPr>
  </w:style>
  <w:style w:type="paragraph" w:styleId="Heading4">
    <w:name w:val="heading 4"/>
    <w:basedOn w:val="Normal"/>
    <w:link w:val="Heading4Char"/>
    <w:uiPriority w:val="9"/>
    <w:qFormat/>
    <w:rsid w:val="00CA4129"/>
    <w:pPr>
      <w:spacing w:before="100" w:beforeAutospacing="1" w:after="100" w:afterAutospacing="1"/>
      <w:outlineLvl w:val="3"/>
    </w:pPr>
    <w:rPr>
      <w:rFonts w:ascii="MS PGothic" w:eastAsia="MS PGothic" w:hAnsi="MS PGothic" w:cs="MS PGothic"/>
      <w:b/>
      <w:bCs/>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3785"/>
    <w:pPr>
      <w:tabs>
        <w:tab w:val="center" w:pos="4252"/>
        <w:tab w:val="right" w:pos="8504"/>
      </w:tabs>
      <w:snapToGrid w:val="0"/>
    </w:pPr>
    <w:rPr>
      <w:rFonts w:asciiTheme="minorHAnsi" w:eastAsiaTheme="minorEastAsia" w:hAnsiTheme="minorHAnsi" w:cstheme="minorBidi"/>
      <w:kern w:val="2"/>
      <w:lang w:eastAsia="ja-JP"/>
    </w:rPr>
  </w:style>
  <w:style w:type="character" w:customStyle="1" w:styleId="HeaderChar">
    <w:name w:val="Header Char"/>
    <w:basedOn w:val="DefaultParagraphFont"/>
    <w:link w:val="Header"/>
    <w:uiPriority w:val="99"/>
    <w:rsid w:val="006F3785"/>
  </w:style>
  <w:style w:type="paragraph" w:styleId="Footer">
    <w:name w:val="footer"/>
    <w:basedOn w:val="Normal"/>
    <w:link w:val="FooterChar"/>
    <w:uiPriority w:val="99"/>
    <w:unhideWhenUsed/>
    <w:rsid w:val="006F3785"/>
    <w:pPr>
      <w:tabs>
        <w:tab w:val="center" w:pos="4252"/>
        <w:tab w:val="right" w:pos="8504"/>
      </w:tabs>
      <w:snapToGrid w:val="0"/>
    </w:pPr>
    <w:rPr>
      <w:rFonts w:asciiTheme="minorHAnsi" w:eastAsiaTheme="minorEastAsia" w:hAnsiTheme="minorHAnsi" w:cstheme="minorBidi"/>
      <w:kern w:val="2"/>
      <w:lang w:eastAsia="ja-JP"/>
    </w:rPr>
  </w:style>
  <w:style w:type="character" w:customStyle="1" w:styleId="FooterChar">
    <w:name w:val="Footer Char"/>
    <w:basedOn w:val="DefaultParagraphFont"/>
    <w:link w:val="Footer"/>
    <w:uiPriority w:val="99"/>
    <w:rsid w:val="006F3785"/>
  </w:style>
  <w:style w:type="paragraph" w:customStyle="1" w:styleId="EndNoteBibliography">
    <w:name w:val="EndNote Bibliography"/>
    <w:basedOn w:val="Normal"/>
    <w:link w:val="EndNoteBibliography0"/>
    <w:rsid w:val="00D074B6"/>
    <w:rPr>
      <w:rFonts w:ascii="Cambria" w:eastAsiaTheme="minorEastAsia" w:hAnsi="Cambria"/>
      <w:noProof/>
      <w:kern w:val="2"/>
      <w:szCs w:val="22"/>
      <w:lang w:eastAsia="ja-JP"/>
    </w:rPr>
  </w:style>
  <w:style w:type="character" w:customStyle="1" w:styleId="EndNoteBibliography0">
    <w:name w:val="EndNote Bibliography (文字)"/>
    <w:basedOn w:val="DefaultParagraphFont"/>
    <w:link w:val="EndNoteBibliography"/>
    <w:rsid w:val="00D074B6"/>
    <w:rPr>
      <w:rFonts w:ascii="Cambria" w:hAnsi="Cambria" w:cs="Times New Roman"/>
      <w:noProof/>
      <w:szCs w:val="22"/>
    </w:rPr>
  </w:style>
  <w:style w:type="paragraph" w:customStyle="1" w:styleId="EndNoteBibliographyTitle">
    <w:name w:val="EndNote Bibliography Title"/>
    <w:basedOn w:val="Normal"/>
    <w:link w:val="EndNoteBibliographyTitle0"/>
    <w:rsid w:val="002F122C"/>
    <w:pPr>
      <w:jc w:val="center"/>
    </w:pPr>
    <w:rPr>
      <w:rFonts w:ascii="Cambria" w:eastAsiaTheme="minorEastAsia" w:hAnsi="Cambria" w:cstheme="minorBidi"/>
      <w:noProof/>
      <w:kern w:val="2"/>
      <w:lang w:eastAsia="ja-JP"/>
    </w:rPr>
  </w:style>
  <w:style w:type="character" w:customStyle="1" w:styleId="EndNoteBibliographyTitle0">
    <w:name w:val="EndNote Bibliography Title (文字)"/>
    <w:basedOn w:val="DefaultParagraphFont"/>
    <w:link w:val="EndNoteBibliographyTitle"/>
    <w:rsid w:val="002F122C"/>
    <w:rPr>
      <w:rFonts w:ascii="Cambria" w:hAnsi="Cambria"/>
      <w:noProof/>
    </w:rPr>
  </w:style>
  <w:style w:type="character" w:customStyle="1" w:styleId="Heading4Char">
    <w:name w:val="Heading 4 Char"/>
    <w:basedOn w:val="DefaultParagraphFont"/>
    <w:link w:val="Heading4"/>
    <w:uiPriority w:val="9"/>
    <w:rsid w:val="00CA4129"/>
    <w:rPr>
      <w:rFonts w:ascii="MS PGothic" w:eastAsia="MS PGothic" w:hAnsi="MS PGothic" w:cs="MS PGothic"/>
      <w:b/>
      <w:bCs/>
      <w:kern w:val="0"/>
    </w:rPr>
  </w:style>
  <w:style w:type="table" w:styleId="TableGrid">
    <w:name w:val="Table Grid"/>
    <w:basedOn w:val="TableNormal"/>
    <w:rsid w:val="00197D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FB4A08"/>
    <w:rPr>
      <w:sz w:val="16"/>
      <w:szCs w:val="16"/>
    </w:rPr>
  </w:style>
  <w:style w:type="paragraph" w:styleId="CommentText">
    <w:name w:val="annotation text"/>
    <w:basedOn w:val="Normal"/>
    <w:link w:val="CommentTextChar"/>
    <w:semiHidden/>
    <w:unhideWhenUsed/>
    <w:rsid w:val="00FB4A08"/>
    <w:rPr>
      <w:rFonts w:asciiTheme="minorHAnsi" w:eastAsiaTheme="minorEastAsia" w:hAnsiTheme="minorHAnsi" w:cstheme="minorBidi"/>
      <w:kern w:val="2"/>
      <w:sz w:val="20"/>
      <w:szCs w:val="20"/>
      <w:lang w:eastAsia="ja-JP"/>
    </w:rPr>
  </w:style>
  <w:style w:type="character" w:customStyle="1" w:styleId="CommentTextChar">
    <w:name w:val="Comment Text Char"/>
    <w:basedOn w:val="DefaultParagraphFont"/>
    <w:link w:val="CommentText"/>
    <w:semiHidden/>
    <w:rsid w:val="00FB4A08"/>
    <w:rPr>
      <w:sz w:val="20"/>
      <w:szCs w:val="20"/>
    </w:rPr>
  </w:style>
  <w:style w:type="paragraph" w:styleId="CommentSubject">
    <w:name w:val="annotation subject"/>
    <w:basedOn w:val="CommentText"/>
    <w:next w:val="CommentText"/>
    <w:link w:val="CommentSubjectChar"/>
    <w:semiHidden/>
    <w:unhideWhenUsed/>
    <w:rsid w:val="00FB4A08"/>
    <w:rPr>
      <w:b/>
      <w:bCs/>
    </w:rPr>
  </w:style>
  <w:style w:type="character" w:customStyle="1" w:styleId="CommentSubjectChar">
    <w:name w:val="Comment Subject Char"/>
    <w:basedOn w:val="CommentTextChar"/>
    <w:link w:val="CommentSubject"/>
    <w:semiHidden/>
    <w:rsid w:val="00FB4A08"/>
    <w:rPr>
      <w:b/>
      <w:bCs/>
      <w:sz w:val="20"/>
      <w:szCs w:val="20"/>
    </w:rPr>
  </w:style>
  <w:style w:type="paragraph" w:styleId="BalloonText">
    <w:name w:val="Balloon Text"/>
    <w:basedOn w:val="Normal"/>
    <w:link w:val="BalloonTextChar"/>
    <w:semiHidden/>
    <w:unhideWhenUsed/>
    <w:rsid w:val="00FB4A08"/>
    <w:rPr>
      <w:rFonts w:ascii="Segoe UI" w:eastAsiaTheme="minorEastAsia" w:hAnsi="Segoe UI" w:cs="Segoe UI"/>
      <w:kern w:val="2"/>
      <w:sz w:val="18"/>
      <w:szCs w:val="18"/>
      <w:lang w:eastAsia="ja-JP"/>
    </w:rPr>
  </w:style>
  <w:style w:type="character" w:customStyle="1" w:styleId="BalloonTextChar">
    <w:name w:val="Balloon Text Char"/>
    <w:basedOn w:val="DefaultParagraphFont"/>
    <w:link w:val="BalloonText"/>
    <w:semiHidden/>
    <w:rsid w:val="00FB4A08"/>
    <w:rPr>
      <w:rFonts w:ascii="Segoe UI" w:hAnsi="Segoe UI" w:cs="Segoe UI"/>
      <w:sz w:val="18"/>
      <w:szCs w:val="18"/>
    </w:rPr>
  </w:style>
  <w:style w:type="character" w:styleId="PlaceholderText">
    <w:name w:val="Placeholder Text"/>
    <w:basedOn w:val="DefaultParagraphFont"/>
    <w:rsid w:val="002C1F21"/>
    <w:rPr>
      <w:color w:val="808080"/>
    </w:rPr>
  </w:style>
  <w:style w:type="paragraph" w:styleId="ListParagraph">
    <w:name w:val="List Paragraph"/>
    <w:basedOn w:val="Normal"/>
    <w:rsid w:val="004D5DED"/>
    <w:pPr>
      <w:ind w:left="720"/>
      <w:contextualSpacing/>
    </w:pPr>
    <w:rPr>
      <w:rFonts w:asciiTheme="minorHAnsi" w:eastAsiaTheme="minorEastAsia" w:hAnsiTheme="minorHAnsi" w:cstheme="minorBidi"/>
      <w:kern w:val="2"/>
      <w:lang w:eastAsia="ja-JP"/>
    </w:rPr>
  </w:style>
  <w:style w:type="character" w:styleId="Hyperlink">
    <w:name w:val="Hyperlink"/>
    <w:basedOn w:val="DefaultParagraphFont"/>
    <w:unhideWhenUsed/>
    <w:rsid w:val="000D727C"/>
    <w:rPr>
      <w:color w:val="0000FF" w:themeColor="hyperlink"/>
      <w:u w:val="single"/>
    </w:rPr>
  </w:style>
  <w:style w:type="character" w:customStyle="1" w:styleId="UnresolvedMention1">
    <w:name w:val="Unresolved Mention1"/>
    <w:basedOn w:val="DefaultParagraphFont"/>
    <w:uiPriority w:val="99"/>
    <w:semiHidden/>
    <w:unhideWhenUsed/>
    <w:rsid w:val="000D727C"/>
    <w:rPr>
      <w:color w:val="605E5C"/>
      <w:shd w:val="clear" w:color="auto" w:fill="E1DFDD"/>
    </w:rPr>
  </w:style>
  <w:style w:type="character" w:styleId="Emphasis">
    <w:name w:val="Emphasis"/>
    <w:basedOn w:val="DefaultParagraphFont"/>
    <w:uiPriority w:val="20"/>
    <w:qFormat/>
    <w:rsid w:val="00AE7C2D"/>
    <w:rPr>
      <w:i/>
      <w:iCs/>
    </w:rPr>
  </w:style>
  <w:style w:type="character" w:customStyle="1" w:styleId="apple-converted-space">
    <w:name w:val="apple-converted-space"/>
    <w:basedOn w:val="DefaultParagraphFont"/>
    <w:rsid w:val="00AE7C2D"/>
  </w:style>
  <w:style w:type="paragraph" w:customStyle="1" w:styleId="Title1">
    <w:name w:val="Title1"/>
    <w:basedOn w:val="Normal"/>
    <w:rsid w:val="004836FB"/>
    <w:pPr>
      <w:spacing w:before="100" w:beforeAutospacing="1" w:after="100" w:afterAutospacing="1"/>
    </w:pPr>
  </w:style>
  <w:style w:type="paragraph" w:customStyle="1" w:styleId="desc">
    <w:name w:val="desc"/>
    <w:basedOn w:val="Normal"/>
    <w:rsid w:val="004836FB"/>
    <w:pPr>
      <w:spacing w:before="100" w:beforeAutospacing="1" w:after="100" w:afterAutospacing="1"/>
    </w:pPr>
  </w:style>
  <w:style w:type="paragraph" w:customStyle="1" w:styleId="details">
    <w:name w:val="details"/>
    <w:basedOn w:val="Normal"/>
    <w:rsid w:val="004836FB"/>
    <w:pPr>
      <w:spacing w:before="100" w:beforeAutospacing="1" w:after="100" w:afterAutospacing="1"/>
    </w:pPr>
  </w:style>
  <w:style w:type="character" w:customStyle="1" w:styleId="jrnl">
    <w:name w:val="jrnl"/>
    <w:basedOn w:val="DefaultParagraphFont"/>
    <w:rsid w:val="004836FB"/>
  </w:style>
  <w:style w:type="character" w:customStyle="1" w:styleId="Heading1Char">
    <w:name w:val="Heading 1 Char"/>
    <w:basedOn w:val="DefaultParagraphFont"/>
    <w:link w:val="Heading1"/>
    <w:rsid w:val="0095104C"/>
    <w:rPr>
      <w:rFonts w:asciiTheme="majorHAnsi" w:eastAsiaTheme="majorEastAsia" w:hAnsiTheme="majorHAnsi" w:cstheme="majorBidi"/>
      <w:color w:val="365F91" w:themeColor="accent1" w:themeShade="BF"/>
      <w:kern w:val="0"/>
      <w:sz w:val="32"/>
      <w:szCs w:val="32"/>
      <w:lang w:eastAsia="zh-CN"/>
    </w:rPr>
  </w:style>
  <w:style w:type="paragraph" w:styleId="HTMLPreformatted">
    <w:name w:val="HTML Preformatted"/>
    <w:basedOn w:val="Normal"/>
    <w:link w:val="HTMLPreformattedChar"/>
    <w:uiPriority w:val="99"/>
    <w:unhideWhenUsed/>
    <w:rsid w:val="009510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5104C"/>
    <w:rPr>
      <w:rFonts w:ascii="Courier New" w:eastAsia="Times New Roman" w:hAnsi="Courier New" w:cs="Courier New"/>
      <w:kern w:val="0"/>
      <w:sz w:val="20"/>
      <w:szCs w:val="20"/>
      <w:lang w:eastAsia="zh-CN"/>
    </w:rPr>
  </w:style>
  <w:style w:type="paragraph" w:styleId="Revision">
    <w:name w:val="Revision"/>
    <w:hidden/>
    <w:semiHidden/>
    <w:rsid w:val="000D7FE5"/>
    <w:rPr>
      <w:rFonts w:ascii="Times New Roman" w:eastAsia="Times New Roman" w:hAnsi="Times New Roman" w:cs="Times New Roman"/>
      <w:kern w:val="0"/>
      <w:lang w:eastAsia="zh-CN"/>
    </w:rPr>
  </w:style>
  <w:style w:type="character" w:styleId="LineNumber">
    <w:name w:val="line number"/>
    <w:basedOn w:val="DefaultParagraphFont"/>
    <w:semiHidden/>
    <w:unhideWhenUsed/>
    <w:rsid w:val="001835B5"/>
  </w:style>
  <w:style w:type="character" w:customStyle="1" w:styleId="Heading3Char">
    <w:name w:val="Heading 3 Char"/>
    <w:basedOn w:val="DefaultParagraphFont"/>
    <w:link w:val="Heading3"/>
    <w:rsid w:val="003648EF"/>
    <w:rPr>
      <w:rFonts w:asciiTheme="majorHAnsi" w:eastAsiaTheme="majorEastAsia" w:hAnsiTheme="majorHAnsi" w:cstheme="majorBidi"/>
      <w:kern w:val="0"/>
      <w:lang w:eastAsia="zh-CN"/>
    </w:rPr>
  </w:style>
  <w:style w:type="character" w:customStyle="1" w:styleId="geneid">
    <w:name w:val="geneid"/>
    <w:basedOn w:val="DefaultParagraphFont"/>
    <w:rsid w:val="00F879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lsdException w:name="heading 2" w:semiHidden="0" w:unhideWhenUsed="0"/>
    <w:lsdException w:name="heading 3" w:semiHidden="0" w:unhideWhenUsed="0"/>
    <w:lsdException w:name="heading 4" w:semiHidden="0" w:uiPriority="9" w:unhideWhenUsed="0" w:qFormat="1"/>
    <w:lsdException w:name="heading 5" w:semiHidden="0" w:unhideWhenUsed="0"/>
    <w:lsdException w:name="heading 6" w:semiHidden="0" w:unhideWhenUsed="0"/>
    <w:lsdException w:name="footer"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iPriority="20" w:unhideWhenUsed="0" w:qFormat="1"/>
    <w:lsdException w:name="HTML Preformatted" w:uiPriority="99"/>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a">
    <w:name w:val="Normal"/>
    <w:qFormat/>
    <w:rsid w:val="00EF03DA"/>
    <w:rPr>
      <w:rFonts w:ascii="Times New Roman" w:eastAsia="Times New Roman" w:hAnsi="Times New Roman" w:cs="Times New Roman"/>
      <w:kern w:val="0"/>
      <w:lang w:eastAsia="zh-CN"/>
    </w:rPr>
  </w:style>
  <w:style w:type="paragraph" w:styleId="1">
    <w:name w:val="heading 1"/>
    <w:basedOn w:val="a"/>
    <w:next w:val="a"/>
    <w:link w:val="10"/>
    <w:rsid w:val="0095104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3">
    <w:name w:val="heading 3"/>
    <w:basedOn w:val="a"/>
    <w:next w:val="a"/>
    <w:link w:val="30"/>
    <w:rsid w:val="003648EF"/>
    <w:pPr>
      <w:keepNext/>
      <w:ind w:leftChars="400" w:left="400"/>
      <w:outlineLvl w:val="2"/>
    </w:pPr>
    <w:rPr>
      <w:rFonts w:asciiTheme="majorHAnsi" w:eastAsiaTheme="majorEastAsia" w:hAnsiTheme="majorHAnsi" w:cstheme="majorBidi"/>
    </w:rPr>
  </w:style>
  <w:style w:type="paragraph" w:styleId="4">
    <w:name w:val="heading 4"/>
    <w:basedOn w:val="a"/>
    <w:link w:val="40"/>
    <w:uiPriority w:val="9"/>
    <w:qFormat/>
    <w:rsid w:val="00CA4129"/>
    <w:pPr>
      <w:spacing w:before="100" w:beforeAutospacing="1" w:after="100" w:afterAutospacing="1"/>
      <w:outlineLvl w:val="3"/>
    </w:pPr>
    <w:rPr>
      <w:rFonts w:ascii="ＭＳ Ｐゴシック" w:eastAsia="ＭＳ Ｐゴシック" w:hAnsi="ＭＳ Ｐゴシック" w:cs="ＭＳ Ｐゴシック"/>
      <w:b/>
      <w:bCs/>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3785"/>
    <w:pPr>
      <w:tabs>
        <w:tab w:val="center" w:pos="4252"/>
        <w:tab w:val="right" w:pos="8504"/>
      </w:tabs>
      <w:snapToGrid w:val="0"/>
    </w:pPr>
    <w:rPr>
      <w:rFonts w:asciiTheme="minorHAnsi" w:eastAsiaTheme="minorEastAsia" w:hAnsiTheme="minorHAnsi" w:cstheme="minorBidi"/>
      <w:kern w:val="2"/>
      <w:lang w:eastAsia="ja-JP"/>
    </w:rPr>
  </w:style>
  <w:style w:type="character" w:customStyle="1" w:styleId="a4">
    <w:name w:val="ヘッダー (文字)"/>
    <w:basedOn w:val="a0"/>
    <w:link w:val="a3"/>
    <w:uiPriority w:val="99"/>
    <w:rsid w:val="006F3785"/>
  </w:style>
  <w:style w:type="paragraph" w:styleId="a5">
    <w:name w:val="footer"/>
    <w:basedOn w:val="a"/>
    <w:link w:val="a6"/>
    <w:uiPriority w:val="99"/>
    <w:unhideWhenUsed/>
    <w:rsid w:val="006F3785"/>
    <w:pPr>
      <w:tabs>
        <w:tab w:val="center" w:pos="4252"/>
        <w:tab w:val="right" w:pos="8504"/>
      </w:tabs>
      <w:snapToGrid w:val="0"/>
    </w:pPr>
    <w:rPr>
      <w:rFonts w:asciiTheme="minorHAnsi" w:eastAsiaTheme="minorEastAsia" w:hAnsiTheme="minorHAnsi" w:cstheme="minorBidi"/>
      <w:kern w:val="2"/>
      <w:lang w:eastAsia="ja-JP"/>
    </w:rPr>
  </w:style>
  <w:style w:type="character" w:customStyle="1" w:styleId="a6">
    <w:name w:val="フッター (文字)"/>
    <w:basedOn w:val="a0"/>
    <w:link w:val="a5"/>
    <w:uiPriority w:val="99"/>
    <w:rsid w:val="006F3785"/>
  </w:style>
  <w:style w:type="paragraph" w:customStyle="1" w:styleId="EndNoteBibliography">
    <w:name w:val="EndNote Bibliography"/>
    <w:basedOn w:val="a"/>
    <w:link w:val="EndNoteBibliography0"/>
    <w:rsid w:val="00D074B6"/>
    <w:rPr>
      <w:rFonts w:ascii="Cambria" w:eastAsiaTheme="minorEastAsia" w:hAnsi="Cambria"/>
      <w:noProof/>
      <w:kern w:val="2"/>
      <w:szCs w:val="22"/>
      <w:lang w:eastAsia="ja-JP"/>
    </w:rPr>
  </w:style>
  <w:style w:type="character" w:customStyle="1" w:styleId="EndNoteBibliography0">
    <w:name w:val="EndNote Bibliography (文字)"/>
    <w:basedOn w:val="a0"/>
    <w:link w:val="EndNoteBibliography"/>
    <w:rsid w:val="00D074B6"/>
    <w:rPr>
      <w:rFonts w:ascii="Cambria" w:hAnsi="Cambria" w:cs="Times New Roman"/>
      <w:noProof/>
      <w:szCs w:val="22"/>
    </w:rPr>
  </w:style>
  <w:style w:type="paragraph" w:customStyle="1" w:styleId="EndNoteBibliographyTitle">
    <w:name w:val="EndNote Bibliography Title"/>
    <w:basedOn w:val="a"/>
    <w:link w:val="EndNoteBibliographyTitle0"/>
    <w:rsid w:val="002F122C"/>
    <w:pPr>
      <w:jc w:val="center"/>
    </w:pPr>
    <w:rPr>
      <w:rFonts w:ascii="Cambria" w:eastAsiaTheme="minorEastAsia" w:hAnsi="Cambria" w:cstheme="minorBidi"/>
      <w:noProof/>
      <w:kern w:val="2"/>
      <w:lang w:eastAsia="ja-JP"/>
    </w:rPr>
  </w:style>
  <w:style w:type="character" w:customStyle="1" w:styleId="EndNoteBibliographyTitle0">
    <w:name w:val="EndNote Bibliography Title (文字)"/>
    <w:basedOn w:val="a0"/>
    <w:link w:val="EndNoteBibliographyTitle"/>
    <w:rsid w:val="002F122C"/>
    <w:rPr>
      <w:rFonts w:ascii="Cambria" w:hAnsi="Cambria"/>
      <w:noProof/>
    </w:rPr>
  </w:style>
  <w:style w:type="character" w:customStyle="1" w:styleId="40">
    <w:name w:val="見出し 4 (文字)"/>
    <w:basedOn w:val="a0"/>
    <w:link w:val="4"/>
    <w:uiPriority w:val="9"/>
    <w:rsid w:val="00CA4129"/>
    <w:rPr>
      <w:rFonts w:ascii="ＭＳ Ｐゴシック" w:eastAsia="ＭＳ Ｐゴシック" w:hAnsi="ＭＳ Ｐゴシック" w:cs="ＭＳ Ｐゴシック"/>
      <w:b/>
      <w:bCs/>
      <w:kern w:val="0"/>
    </w:rPr>
  </w:style>
  <w:style w:type="table" w:styleId="a7">
    <w:name w:val="Table Grid"/>
    <w:basedOn w:val="a1"/>
    <w:rsid w:val="00197D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semiHidden/>
    <w:unhideWhenUsed/>
    <w:rsid w:val="00FB4A08"/>
    <w:rPr>
      <w:sz w:val="16"/>
      <w:szCs w:val="16"/>
    </w:rPr>
  </w:style>
  <w:style w:type="paragraph" w:styleId="a9">
    <w:name w:val="annotation text"/>
    <w:basedOn w:val="a"/>
    <w:link w:val="aa"/>
    <w:semiHidden/>
    <w:unhideWhenUsed/>
    <w:rsid w:val="00FB4A08"/>
    <w:rPr>
      <w:rFonts w:asciiTheme="minorHAnsi" w:eastAsiaTheme="minorEastAsia" w:hAnsiTheme="minorHAnsi" w:cstheme="minorBidi"/>
      <w:kern w:val="2"/>
      <w:sz w:val="20"/>
      <w:szCs w:val="20"/>
      <w:lang w:eastAsia="ja-JP"/>
    </w:rPr>
  </w:style>
  <w:style w:type="character" w:customStyle="1" w:styleId="aa">
    <w:name w:val="コメント文字列 (文字)"/>
    <w:basedOn w:val="a0"/>
    <w:link w:val="a9"/>
    <w:semiHidden/>
    <w:rsid w:val="00FB4A08"/>
    <w:rPr>
      <w:sz w:val="20"/>
      <w:szCs w:val="20"/>
    </w:rPr>
  </w:style>
  <w:style w:type="paragraph" w:styleId="ab">
    <w:name w:val="annotation subject"/>
    <w:basedOn w:val="a9"/>
    <w:next w:val="a9"/>
    <w:link w:val="ac"/>
    <w:semiHidden/>
    <w:unhideWhenUsed/>
    <w:rsid w:val="00FB4A08"/>
    <w:rPr>
      <w:b/>
      <w:bCs/>
    </w:rPr>
  </w:style>
  <w:style w:type="character" w:customStyle="1" w:styleId="ac">
    <w:name w:val="コメント内容 (文字)"/>
    <w:basedOn w:val="aa"/>
    <w:link w:val="ab"/>
    <w:semiHidden/>
    <w:rsid w:val="00FB4A08"/>
    <w:rPr>
      <w:b/>
      <w:bCs/>
      <w:sz w:val="20"/>
      <w:szCs w:val="20"/>
    </w:rPr>
  </w:style>
  <w:style w:type="paragraph" w:styleId="ad">
    <w:name w:val="Balloon Text"/>
    <w:basedOn w:val="a"/>
    <w:link w:val="ae"/>
    <w:semiHidden/>
    <w:unhideWhenUsed/>
    <w:rsid w:val="00FB4A08"/>
    <w:rPr>
      <w:rFonts w:ascii="Segoe UI" w:eastAsiaTheme="minorEastAsia" w:hAnsi="Segoe UI" w:cs="Segoe UI"/>
      <w:kern w:val="2"/>
      <w:sz w:val="18"/>
      <w:szCs w:val="18"/>
      <w:lang w:eastAsia="ja-JP"/>
    </w:rPr>
  </w:style>
  <w:style w:type="character" w:customStyle="1" w:styleId="ae">
    <w:name w:val="吹き出し (文字)"/>
    <w:basedOn w:val="a0"/>
    <w:link w:val="ad"/>
    <w:semiHidden/>
    <w:rsid w:val="00FB4A08"/>
    <w:rPr>
      <w:rFonts w:ascii="Segoe UI" w:hAnsi="Segoe UI" w:cs="Segoe UI"/>
      <w:sz w:val="18"/>
      <w:szCs w:val="18"/>
    </w:rPr>
  </w:style>
  <w:style w:type="character" w:styleId="af">
    <w:name w:val="Placeholder Text"/>
    <w:basedOn w:val="a0"/>
    <w:rsid w:val="002C1F21"/>
    <w:rPr>
      <w:color w:val="808080"/>
    </w:rPr>
  </w:style>
  <w:style w:type="paragraph" w:styleId="af0">
    <w:name w:val="List Paragraph"/>
    <w:basedOn w:val="a"/>
    <w:rsid w:val="004D5DED"/>
    <w:pPr>
      <w:ind w:left="720"/>
      <w:contextualSpacing/>
    </w:pPr>
    <w:rPr>
      <w:rFonts w:asciiTheme="minorHAnsi" w:eastAsiaTheme="minorEastAsia" w:hAnsiTheme="minorHAnsi" w:cstheme="minorBidi"/>
      <w:kern w:val="2"/>
      <w:lang w:eastAsia="ja-JP"/>
    </w:rPr>
  </w:style>
  <w:style w:type="character" w:styleId="af1">
    <w:name w:val="Hyperlink"/>
    <w:basedOn w:val="a0"/>
    <w:unhideWhenUsed/>
    <w:rsid w:val="000D727C"/>
    <w:rPr>
      <w:color w:val="0000FF" w:themeColor="hyperlink"/>
      <w:u w:val="single"/>
    </w:rPr>
  </w:style>
  <w:style w:type="character" w:customStyle="1" w:styleId="UnresolvedMention1">
    <w:name w:val="Unresolved Mention1"/>
    <w:basedOn w:val="a0"/>
    <w:uiPriority w:val="99"/>
    <w:semiHidden/>
    <w:unhideWhenUsed/>
    <w:rsid w:val="000D727C"/>
    <w:rPr>
      <w:color w:val="605E5C"/>
      <w:shd w:val="clear" w:color="auto" w:fill="E1DFDD"/>
    </w:rPr>
  </w:style>
  <w:style w:type="character" w:styleId="af2">
    <w:name w:val="Emphasis"/>
    <w:basedOn w:val="a0"/>
    <w:uiPriority w:val="20"/>
    <w:qFormat/>
    <w:rsid w:val="00AE7C2D"/>
    <w:rPr>
      <w:i/>
      <w:iCs/>
    </w:rPr>
  </w:style>
  <w:style w:type="character" w:customStyle="1" w:styleId="apple-converted-space">
    <w:name w:val="apple-converted-space"/>
    <w:basedOn w:val="a0"/>
    <w:rsid w:val="00AE7C2D"/>
  </w:style>
  <w:style w:type="paragraph" w:customStyle="1" w:styleId="Title1">
    <w:name w:val="Title1"/>
    <w:basedOn w:val="a"/>
    <w:rsid w:val="004836FB"/>
    <w:pPr>
      <w:spacing w:before="100" w:beforeAutospacing="1" w:after="100" w:afterAutospacing="1"/>
    </w:pPr>
  </w:style>
  <w:style w:type="paragraph" w:customStyle="1" w:styleId="desc">
    <w:name w:val="desc"/>
    <w:basedOn w:val="a"/>
    <w:rsid w:val="004836FB"/>
    <w:pPr>
      <w:spacing w:before="100" w:beforeAutospacing="1" w:after="100" w:afterAutospacing="1"/>
    </w:pPr>
  </w:style>
  <w:style w:type="paragraph" w:customStyle="1" w:styleId="details">
    <w:name w:val="details"/>
    <w:basedOn w:val="a"/>
    <w:rsid w:val="004836FB"/>
    <w:pPr>
      <w:spacing w:before="100" w:beforeAutospacing="1" w:after="100" w:afterAutospacing="1"/>
    </w:pPr>
  </w:style>
  <w:style w:type="character" w:customStyle="1" w:styleId="jrnl">
    <w:name w:val="jrnl"/>
    <w:basedOn w:val="a0"/>
    <w:rsid w:val="004836FB"/>
  </w:style>
  <w:style w:type="character" w:customStyle="1" w:styleId="10">
    <w:name w:val="見出し 1 (文字)"/>
    <w:basedOn w:val="a0"/>
    <w:link w:val="1"/>
    <w:rsid w:val="0095104C"/>
    <w:rPr>
      <w:rFonts w:asciiTheme="majorHAnsi" w:eastAsiaTheme="majorEastAsia" w:hAnsiTheme="majorHAnsi" w:cstheme="majorBidi"/>
      <w:color w:val="365F91" w:themeColor="accent1" w:themeShade="BF"/>
      <w:kern w:val="0"/>
      <w:sz w:val="32"/>
      <w:szCs w:val="32"/>
      <w:lang w:eastAsia="zh-CN"/>
    </w:rPr>
  </w:style>
  <w:style w:type="paragraph" w:styleId="HTML">
    <w:name w:val="HTML Preformatted"/>
    <w:basedOn w:val="a"/>
    <w:link w:val="HTML0"/>
    <w:uiPriority w:val="99"/>
    <w:unhideWhenUsed/>
    <w:rsid w:val="009510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0">
    <w:name w:val="HTML 書式付き (文字)"/>
    <w:basedOn w:val="a0"/>
    <w:link w:val="HTML"/>
    <w:uiPriority w:val="99"/>
    <w:rsid w:val="0095104C"/>
    <w:rPr>
      <w:rFonts w:ascii="Courier New" w:eastAsia="Times New Roman" w:hAnsi="Courier New" w:cs="Courier New"/>
      <w:kern w:val="0"/>
      <w:sz w:val="20"/>
      <w:szCs w:val="20"/>
      <w:lang w:eastAsia="zh-CN"/>
    </w:rPr>
  </w:style>
  <w:style w:type="paragraph" w:styleId="af3">
    <w:name w:val="Revision"/>
    <w:hidden/>
    <w:semiHidden/>
    <w:rsid w:val="000D7FE5"/>
    <w:rPr>
      <w:rFonts w:ascii="Times New Roman" w:eastAsia="Times New Roman" w:hAnsi="Times New Roman" w:cs="Times New Roman"/>
      <w:kern w:val="0"/>
      <w:lang w:eastAsia="zh-CN"/>
    </w:rPr>
  </w:style>
  <w:style w:type="character" w:styleId="af4">
    <w:name w:val="line number"/>
    <w:basedOn w:val="a0"/>
    <w:semiHidden/>
    <w:unhideWhenUsed/>
    <w:rsid w:val="001835B5"/>
  </w:style>
  <w:style w:type="character" w:customStyle="1" w:styleId="30">
    <w:name w:val="見出し 3 (文字)"/>
    <w:basedOn w:val="a0"/>
    <w:link w:val="3"/>
    <w:rsid w:val="003648EF"/>
    <w:rPr>
      <w:rFonts w:asciiTheme="majorHAnsi" w:eastAsiaTheme="majorEastAsia" w:hAnsiTheme="majorHAnsi" w:cstheme="majorBidi"/>
      <w:kern w:val="0"/>
      <w:lang w:eastAsia="zh-CN"/>
    </w:rPr>
  </w:style>
  <w:style w:type="character" w:customStyle="1" w:styleId="geneid">
    <w:name w:val="geneid"/>
    <w:basedOn w:val="a0"/>
    <w:rsid w:val="00F8791C"/>
  </w:style>
</w:styles>
</file>

<file path=word/webSettings.xml><?xml version="1.0" encoding="utf-8"?>
<w:webSettings xmlns:r="http://schemas.openxmlformats.org/officeDocument/2006/relationships" xmlns:w="http://schemas.openxmlformats.org/wordprocessingml/2006/main">
  <w:divs>
    <w:div w:id="31732288">
      <w:bodyDiv w:val="1"/>
      <w:marLeft w:val="0"/>
      <w:marRight w:val="0"/>
      <w:marTop w:val="0"/>
      <w:marBottom w:val="0"/>
      <w:divBdr>
        <w:top w:val="none" w:sz="0" w:space="0" w:color="auto"/>
        <w:left w:val="none" w:sz="0" w:space="0" w:color="auto"/>
        <w:bottom w:val="none" w:sz="0" w:space="0" w:color="auto"/>
        <w:right w:val="none" w:sz="0" w:space="0" w:color="auto"/>
      </w:divBdr>
    </w:div>
    <w:div w:id="40518179">
      <w:bodyDiv w:val="1"/>
      <w:marLeft w:val="0"/>
      <w:marRight w:val="0"/>
      <w:marTop w:val="0"/>
      <w:marBottom w:val="0"/>
      <w:divBdr>
        <w:top w:val="none" w:sz="0" w:space="0" w:color="auto"/>
        <w:left w:val="none" w:sz="0" w:space="0" w:color="auto"/>
        <w:bottom w:val="none" w:sz="0" w:space="0" w:color="auto"/>
        <w:right w:val="none" w:sz="0" w:space="0" w:color="auto"/>
      </w:divBdr>
    </w:div>
    <w:div w:id="113520369">
      <w:bodyDiv w:val="1"/>
      <w:marLeft w:val="0"/>
      <w:marRight w:val="0"/>
      <w:marTop w:val="0"/>
      <w:marBottom w:val="0"/>
      <w:divBdr>
        <w:top w:val="none" w:sz="0" w:space="0" w:color="auto"/>
        <w:left w:val="none" w:sz="0" w:space="0" w:color="auto"/>
        <w:bottom w:val="none" w:sz="0" w:space="0" w:color="auto"/>
        <w:right w:val="none" w:sz="0" w:space="0" w:color="auto"/>
      </w:divBdr>
    </w:div>
    <w:div w:id="191114547">
      <w:bodyDiv w:val="1"/>
      <w:marLeft w:val="0"/>
      <w:marRight w:val="0"/>
      <w:marTop w:val="0"/>
      <w:marBottom w:val="0"/>
      <w:divBdr>
        <w:top w:val="none" w:sz="0" w:space="0" w:color="auto"/>
        <w:left w:val="none" w:sz="0" w:space="0" w:color="auto"/>
        <w:bottom w:val="none" w:sz="0" w:space="0" w:color="auto"/>
        <w:right w:val="none" w:sz="0" w:space="0" w:color="auto"/>
      </w:divBdr>
    </w:div>
    <w:div w:id="303126788">
      <w:bodyDiv w:val="1"/>
      <w:marLeft w:val="0"/>
      <w:marRight w:val="0"/>
      <w:marTop w:val="0"/>
      <w:marBottom w:val="0"/>
      <w:divBdr>
        <w:top w:val="none" w:sz="0" w:space="0" w:color="auto"/>
        <w:left w:val="none" w:sz="0" w:space="0" w:color="auto"/>
        <w:bottom w:val="none" w:sz="0" w:space="0" w:color="auto"/>
        <w:right w:val="none" w:sz="0" w:space="0" w:color="auto"/>
      </w:divBdr>
    </w:div>
    <w:div w:id="387656942">
      <w:bodyDiv w:val="1"/>
      <w:marLeft w:val="0"/>
      <w:marRight w:val="0"/>
      <w:marTop w:val="0"/>
      <w:marBottom w:val="0"/>
      <w:divBdr>
        <w:top w:val="none" w:sz="0" w:space="0" w:color="auto"/>
        <w:left w:val="none" w:sz="0" w:space="0" w:color="auto"/>
        <w:bottom w:val="none" w:sz="0" w:space="0" w:color="auto"/>
        <w:right w:val="none" w:sz="0" w:space="0" w:color="auto"/>
      </w:divBdr>
      <w:divsChild>
        <w:div w:id="837842012">
          <w:marLeft w:val="0"/>
          <w:marRight w:val="0"/>
          <w:marTop w:val="0"/>
          <w:marBottom w:val="0"/>
          <w:divBdr>
            <w:top w:val="none" w:sz="0" w:space="0" w:color="auto"/>
            <w:left w:val="none" w:sz="0" w:space="0" w:color="auto"/>
            <w:bottom w:val="none" w:sz="0" w:space="0" w:color="auto"/>
            <w:right w:val="none" w:sz="0" w:space="0" w:color="auto"/>
          </w:divBdr>
          <w:divsChild>
            <w:div w:id="1086726748">
              <w:marLeft w:val="0"/>
              <w:marRight w:val="0"/>
              <w:marTop w:val="0"/>
              <w:marBottom w:val="0"/>
              <w:divBdr>
                <w:top w:val="none" w:sz="0" w:space="0" w:color="auto"/>
                <w:left w:val="none" w:sz="0" w:space="0" w:color="auto"/>
                <w:bottom w:val="none" w:sz="0" w:space="0" w:color="auto"/>
                <w:right w:val="none" w:sz="0" w:space="0" w:color="auto"/>
              </w:divBdr>
              <w:divsChild>
                <w:div w:id="22557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661012">
      <w:bodyDiv w:val="1"/>
      <w:marLeft w:val="0"/>
      <w:marRight w:val="0"/>
      <w:marTop w:val="0"/>
      <w:marBottom w:val="0"/>
      <w:divBdr>
        <w:top w:val="none" w:sz="0" w:space="0" w:color="auto"/>
        <w:left w:val="none" w:sz="0" w:space="0" w:color="auto"/>
        <w:bottom w:val="none" w:sz="0" w:space="0" w:color="auto"/>
        <w:right w:val="none" w:sz="0" w:space="0" w:color="auto"/>
      </w:divBdr>
      <w:divsChild>
        <w:div w:id="949971824">
          <w:marLeft w:val="0"/>
          <w:marRight w:val="0"/>
          <w:marTop w:val="0"/>
          <w:marBottom w:val="0"/>
          <w:divBdr>
            <w:top w:val="none" w:sz="0" w:space="0" w:color="auto"/>
            <w:left w:val="none" w:sz="0" w:space="0" w:color="auto"/>
            <w:bottom w:val="none" w:sz="0" w:space="0" w:color="auto"/>
            <w:right w:val="none" w:sz="0" w:space="0" w:color="auto"/>
          </w:divBdr>
        </w:div>
        <w:div w:id="1402749257">
          <w:marLeft w:val="0"/>
          <w:marRight w:val="0"/>
          <w:marTop w:val="0"/>
          <w:marBottom w:val="0"/>
          <w:divBdr>
            <w:top w:val="none" w:sz="0" w:space="0" w:color="auto"/>
            <w:left w:val="none" w:sz="0" w:space="0" w:color="auto"/>
            <w:bottom w:val="none" w:sz="0" w:space="0" w:color="auto"/>
            <w:right w:val="none" w:sz="0" w:space="0" w:color="auto"/>
          </w:divBdr>
        </w:div>
        <w:div w:id="1883445077">
          <w:marLeft w:val="0"/>
          <w:marRight w:val="0"/>
          <w:marTop w:val="0"/>
          <w:marBottom w:val="0"/>
          <w:divBdr>
            <w:top w:val="none" w:sz="0" w:space="0" w:color="auto"/>
            <w:left w:val="none" w:sz="0" w:space="0" w:color="auto"/>
            <w:bottom w:val="none" w:sz="0" w:space="0" w:color="auto"/>
            <w:right w:val="none" w:sz="0" w:space="0" w:color="auto"/>
          </w:divBdr>
        </w:div>
      </w:divsChild>
    </w:div>
    <w:div w:id="506602133">
      <w:bodyDiv w:val="1"/>
      <w:marLeft w:val="0"/>
      <w:marRight w:val="0"/>
      <w:marTop w:val="0"/>
      <w:marBottom w:val="0"/>
      <w:divBdr>
        <w:top w:val="none" w:sz="0" w:space="0" w:color="auto"/>
        <w:left w:val="none" w:sz="0" w:space="0" w:color="auto"/>
        <w:bottom w:val="none" w:sz="0" w:space="0" w:color="auto"/>
        <w:right w:val="none" w:sz="0" w:space="0" w:color="auto"/>
      </w:divBdr>
    </w:div>
    <w:div w:id="593436305">
      <w:bodyDiv w:val="1"/>
      <w:marLeft w:val="0"/>
      <w:marRight w:val="0"/>
      <w:marTop w:val="0"/>
      <w:marBottom w:val="0"/>
      <w:divBdr>
        <w:top w:val="none" w:sz="0" w:space="0" w:color="auto"/>
        <w:left w:val="none" w:sz="0" w:space="0" w:color="auto"/>
        <w:bottom w:val="none" w:sz="0" w:space="0" w:color="auto"/>
        <w:right w:val="none" w:sz="0" w:space="0" w:color="auto"/>
      </w:divBdr>
      <w:divsChild>
        <w:div w:id="237205693">
          <w:marLeft w:val="0"/>
          <w:marRight w:val="0"/>
          <w:marTop w:val="0"/>
          <w:marBottom w:val="0"/>
          <w:divBdr>
            <w:top w:val="none" w:sz="0" w:space="0" w:color="auto"/>
            <w:left w:val="none" w:sz="0" w:space="0" w:color="auto"/>
            <w:bottom w:val="none" w:sz="0" w:space="0" w:color="auto"/>
            <w:right w:val="none" w:sz="0" w:space="0" w:color="auto"/>
          </w:divBdr>
        </w:div>
        <w:div w:id="1748117053">
          <w:marLeft w:val="0"/>
          <w:marRight w:val="0"/>
          <w:marTop w:val="0"/>
          <w:marBottom w:val="0"/>
          <w:divBdr>
            <w:top w:val="none" w:sz="0" w:space="0" w:color="auto"/>
            <w:left w:val="none" w:sz="0" w:space="0" w:color="auto"/>
            <w:bottom w:val="none" w:sz="0" w:space="0" w:color="auto"/>
            <w:right w:val="none" w:sz="0" w:space="0" w:color="auto"/>
          </w:divBdr>
        </w:div>
      </w:divsChild>
    </w:div>
    <w:div w:id="618493848">
      <w:bodyDiv w:val="1"/>
      <w:marLeft w:val="0"/>
      <w:marRight w:val="0"/>
      <w:marTop w:val="0"/>
      <w:marBottom w:val="0"/>
      <w:divBdr>
        <w:top w:val="none" w:sz="0" w:space="0" w:color="auto"/>
        <w:left w:val="none" w:sz="0" w:space="0" w:color="auto"/>
        <w:bottom w:val="none" w:sz="0" w:space="0" w:color="auto"/>
        <w:right w:val="none" w:sz="0" w:space="0" w:color="auto"/>
      </w:divBdr>
    </w:div>
    <w:div w:id="676036300">
      <w:bodyDiv w:val="1"/>
      <w:marLeft w:val="0"/>
      <w:marRight w:val="0"/>
      <w:marTop w:val="0"/>
      <w:marBottom w:val="0"/>
      <w:divBdr>
        <w:top w:val="none" w:sz="0" w:space="0" w:color="auto"/>
        <w:left w:val="none" w:sz="0" w:space="0" w:color="auto"/>
        <w:bottom w:val="none" w:sz="0" w:space="0" w:color="auto"/>
        <w:right w:val="none" w:sz="0" w:space="0" w:color="auto"/>
      </w:divBdr>
    </w:div>
    <w:div w:id="706216579">
      <w:bodyDiv w:val="1"/>
      <w:marLeft w:val="0"/>
      <w:marRight w:val="0"/>
      <w:marTop w:val="0"/>
      <w:marBottom w:val="0"/>
      <w:divBdr>
        <w:top w:val="none" w:sz="0" w:space="0" w:color="auto"/>
        <w:left w:val="none" w:sz="0" w:space="0" w:color="auto"/>
        <w:bottom w:val="none" w:sz="0" w:space="0" w:color="auto"/>
        <w:right w:val="none" w:sz="0" w:space="0" w:color="auto"/>
      </w:divBdr>
    </w:div>
    <w:div w:id="716659182">
      <w:bodyDiv w:val="1"/>
      <w:marLeft w:val="0"/>
      <w:marRight w:val="0"/>
      <w:marTop w:val="0"/>
      <w:marBottom w:val="0"/>
      <w:divBdr>
        <w:top w:val="none" w:sz="0" w:space="0" w:color="auto"/>
        <w:left w:val="none" w:sz="0" w:space="0" w:color="auto"/>
        <w:bottom w:val="none" w:sz="0" w:space="0" w:color="auto"/>
        <w:right w:val="none" w:sz="0" w:space="0" w:color="auto"/>
      </w:divBdr>
    </w:div>
    <w:div w:id="916937258">
      <w:bodyDiv w:val="1"/>
      <w:marLeft w:val="0"/>
      <w:marRight w:val="0"/>
      <w:marTop w:val="0"/>
      <w:marBottom w:val="0"/>
      <w:divBdr>
        <w:top w:val="none" w:sz="0" w:space="0" w:color="auto"/>
        <w:left w:val="none" w:sz="0" w:space="0" w:color="auto"/>
        <w:bottom w:val="none" w:sz="0" w:space="0" w:color="auto"/>
        <w:right w:val="none" w:sz="0" w:space="0" w:color="auto"/>
      </w:divBdr>
      <w:divsChild>
        <w:div w:id="553783302">
          <w:marLeft w:val="0"/>
          <w:marRight w:val="1"/>
          <w:marTop w:val="0"/>
          <w:marBottom w:val="0"/>
          <w:divBdr>
            <w:top w:val="none" w:sz="0" w:space="0" w:color="auto"/>
            <w:left w:val="none" w:sz="0" w:space="0" w:color="auto"/>
            <w:bottom w:val="none" w:sz="0" w:space="0" w:color="auto"/>
            <w:right w:val="none" w:sz="0" w:space="0" w:color="auto"/>
          </w:divBdr>
          <w:divsChild>
            <w:div w:id="337850435">
              <w:marLeft w:val="0"/>
              <w:marRight w:val="0"/>
              <w:marTop w:val="0"/>
              <w:marBottom w:val="0"/>
              <w:divBdr>
                <w:top w:val="none" w:sz="0" w:space="0" w:color="auto"/>
                <w:left w:val="none" w:sz="0" w:space="0" w:color="auto"/>
                <w:bottom w:val="none" w:sz="0" w:space="0" w:color="auto"/>
                <w:right w:val="none" w:sz="0" w:space="0" w:color="auto"/>
              </w:divBdr>
              <w:divsChild>
                <w:div w:id="1985691599">
                  <w:marLeft w:val="0"/>
                  <w:marRight w:val="1"/>
                  <w:marTop w:val="0"/>
                  <w:marBottom w:val="0"/>
                  <w:divBdr>
                    <w:top w:val="none" w:sz="0" w:space="0" w:color="auto"/>
                    <w:left w:val="none" w:sz="0" w:space="0" w:color="auto"/>
                    <w:bottom w:val="none" w:sz="0" w:space="0" w:color="auto"/>
                    <w:right w:val="none" w:sz="0" w:space="0" w:color="auto"/>
                  </w:divBdr>
                  <w:divsChild>
                    <w:div w:id="1458991468">
                      <w:marLeft w:val="0"/>
                      <w:marRight w:val="0"/>
                      <w:marTop w:val="0"/>
                      <w:marBottom w:val="0"/>
                      <w:divBdr>
                        <w:top w:val="none" w:sz="0" w:space="0" w:color="auto"/>
                        <w:left w:val="none" w:sz="0" w:space="0" w:color="auto"/>
                        <w:bottom w:val="none" w:sz="0" w:space="0" w:color="auto"/>
                        <w:right w:val="none" w:sz="0" w:space="0" w:color="auto"/>
                      </w:divBdr>
                      <w:divsChild>
                        <w:div w:id="2091535761">
                          <w:marLeft w:val="0"/>
                          <w:marRight w:val="0"/>
                          <w:marTop w:val="0"/>
                          <w:marBottom w:val="0"/>
                          <w:divBdr>
                            <w:top w:val="none" w:sz="0" w:space="0" w:color="auto"/>
                            <w:left w:val="none" w:sz="0" w:space="0" w:color="auto"/>
                            <w:bottom w:val="none" w:sz="0" w:space="0" w:color="auto"/>
                            <w:right w:val="none" w:sz="0" w:space="0" w:color="auto"/>
                          </w:divBdr>
                          <w:divsChild>
                            <w:div w:id="269050493">
                              <w:marLeft w:val="0"/>
                              <w:marRight w:val="0"/>
                              <w:marTop w:val="120"/>
                              <w:marBottom w:val="360"/>
                              <w:divBdr>
                                <w:top w:val="none" w:sz="0" w:space="0" w:color="auto"/>
                                <w:left w:val="none" w:sz="0" w:space="0" w:color="auto"/>
                                <w:bottom w:val="none" w:sz="0" w:space="0" w:color="auto"/>
                                <w:right w:val="none" w:sz="0" w:space="0" w:color="auto"/>
                              </w:divBdr>
                              <w:divsChild>
                                <w:div w:id="145555983">
                                  <w:marLeft w:val="0"/>
                                  <w:marRight w:val="0"/>
                                  <w:marTop w:val="0"/>
                                  <w:marBottom w:val="0"/>
                                  <w:divBdr>
                                    <w:top w:val="none" w:sz="0" w:space="0" w:color="auto"/>
                                    <w:left w:val="none" w:sz="0" w:space="0" w:color="auto"/>
                                    <w:bottom w:val="none" w:sz="0" w:space="0" w:color="auto"/>
                                    <w:right w:val="none" w:sz="0" w:space="0" w:color="auto"/>
                                  </w:divBdr>
                                  <w:divsChild>
                                    <w:div w:id="112134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1907768">
      <w:bodyDiv w:val="1"/>
      <w:marLeft w:val="0"/>
      <w:marRight w:val="0"/>
      <w:marTop w:val="0"/>
      <w:marBottom w:val="0"/>
      <w:divBdr>
        <w:top w:val="none" w:sz="0" w:space="0" w:color="auto"/>
        <w:left w:val="none" w:sz="0" w:space="0" w:color="auto"/>
        <w:bottom w:val="none" w:sz="0" w:space="0" w:color="auto"/>
        <w:right w:val="none" w:sz="0" w:space="0" w:color="auto"/>
      </w:divBdr>
      <w:divsChild>
        <w:div w:id="400176437">
          <w:marLeft w:val="0"/>
          <w:marRight w:val="0"/>
          <w:marTop w:val="0"/>
          <w:marBottom w:val="0"/>
          <w:divBdr>
            <w:top w:val="none" w:sz="0" w:space="0" w:color="auto"/>
            <w:left w:val="none" w:sz="0" w:space="0" w:color="auto"/>
            <w:bottom w:val="none" w:sz="0" w:space="0" w:color="auto"/>
            <w:right w:val="none" w:sz="0" w:space="0" w:color="auto"/>
          </w:divBdr>
          <w:divsChild>
            <w:div w:id="1312565648">
              <w:marLeft w:val="0"/>
              <w:marRight w:val="0"/>
              <w:marTop w:val="0"/>
              <w:marBottom w:val="0"/>
              <w:divBdr>
                <w:top w:val="none" w:sz="0" w:space="0" w:color="auto"/>
                <w:left w:val="none" w:sz="0" w:space="0" w:color="auto"/>
                <w:bottom w:val="none" w:sz="0" w:space="0" w:color="auto"/>
                <w:right w:val="none" w:sz="0" w:space="0" w:color="auto"/>
              </w:divBdr>
              <w:divsChild>
                <w:div w:id="34566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784822">
      <w:bodyDiv w:val="1"/>
      <w:marLeft w:val="0"/>
      <w:marRight w:val="0"/>
      <w:marTop w:val="0"/>
      <w:marBottom w:val="0"/>
      <w:divBdr>
        <w:top w:val="none" w:sz="0" w:space="0" w:color="auto"/>
        <w:left w:val="none" w:sz="0" w:space="0" w:color="auto"/>
        <w:bottom w:val="none" w:sz="0" w:space="0" w:color="auto"/>
        <w:right w:val="none" w:sz="0" w:space="0" w:color="auto"/>
      </w:divBdr>
    </w:div>
    <w:div w:id="1024868685">
      <w:bodyDiv w:val="1"/>
      <w:marLeft w:val="0"/>
      <w:marRight w:val="0"/>
      <w:marTop w:val="0"/>
      <w:marBottom w:val="0"/>
      <w:divBdr>
        <w:top w:val="none" w:sz="0" w:space="0" w:color="auto"/>
        <w:left w:val="none" w:sz="0" w:space="0" w:color="auto"/>
        <w:bottom w:val="none" w:sz="0" w:space="0" w:color="auto"/>
        <w:right w:val="none" w:sz="0" w:space="0" w:color="auto"/>
      </w:divBdr>
    </w:div>
    <w:div w:id="1334525983">
      <w:bodyDiv w:val="1"/>
      <w:marLeft w:val="0"/>
      <w:marRight w:val="0"/>
      <w:marTop w:val="0"/>
      <w:marBottom w:val="0"/>
      <w:divBdr>
        <w:top w:val="none" w:sz="0" w:space="0" w:color="auto"/>
        <w:left w:val="none" w:sz="0" w:space="0" w:color="auto"/>
        <w:bottom w:val="none" w:sz="0" w:space="0" w:color="auto"/>
        <w:right w:val="none" w:sz="0" w:space="0" w:color="auto"/>
      </w:divBdr>
    </w:div>
    <w:div w:id="1486625495">
      <w:bodyDiv w:val="1"/>
      <w:marLeft w:val="0"/>
      <w:marRight w:val="0"/>
      <w:marTop w:val="0"/>
      <w:marBottom w:val="0"/>
      <w:divBdr>
        <w:top w:val="none" w:sz="0" w:space="0" w:color="auto"/>
        <w:left w:val="none" w:sz="0" w:space="0" w:color="auto"/>
        <w:bottom w:val="none" w:sz="0" w:space="0" w:color="auto"/>
        <w:right w:val="none" w:sz="0" w:space="0" w:color="auto"/>
      </w:divBdr>
      <w:divsChild>
        <w:div w:id="477501501">
          <w:marLeft w:val="0"/>
          <w:marRight w:val="0"/>
          <w:marTop w:val="34"/>
          <w:marBottom w:val="34"/>
          <w:divBdr>
            <w:top w:val="none" w:sz="0" w:space="0" w:color="auto"/>
            <w:left w:val="none" w:sz="0" w:space="0" w:color="auto"/>
            <w:bottom w:val="none" w:sz="0" w:space="0" w:color="auto"/>
            <w:right w:val="none" w:sz="0" w:space="0" w:color="auto"/>
          </w:divBdr>
        </w:div>
      </w:divsChild>
    </w:div>
    <w:div w:id="1756392899">
      <w:bodyDiv w:val="1"/>
      <w:marLeft w:val="0"/>
      <w:marRight w:val="0"/>
      <w:marTop w:val="0"/>
      <w:marBottom w:val="0"/>
      <w:divBdr>
        <w:top w:val="none" w:sz="0" w:space="0" w:color="auto"/>
        <w:left w:val="none" w:sz="0" w:space="0" w:color="auto"/>
        <w:bottom w:val="none" w:sz="0" w:space="0" w:color="auto"/>
        <w:right w:val="none" w:sz="0" w:space="0" w:color="auto"/>
      </w:divBdr>
    </w:div>
    <w:div w:id="1867672728">
      <w:bodyDiv w:val="1"/>
      <w:marLeft w:val="0"/>
      <w:marRight w:val="0"/>
      <w:marTop w:val="0"/>
      <w:marBottom w:val="0"/>
      <w:divBdr>
        <w:top w:val="none" w:sz="0" w:space="0" w:color="auto"/>
        <w:left w:val="none" w:sz="0" w:space="0" w:color="auto"/>
        <w:bottom w:val="none" w:sz="0" w:space="0" w:color="auto"/>
        <w:right w:val="none" w:sz="0" w:space="0" w:color="auto"/>
      </w:divBdr>
    </w:div>
    <w:div w:id="1979912226">
      <w:bodyDiv w:val="1"/>
      <w:marLeft w:val="0"/>
      <w:marRight w:val="0"/>
      <w:marTop w:val="0"/>
      <w:marBottom w:val="0"/>
      <w:divBdr>
        <w:top w:val="none" w:sz="0" w:space="0" w:color="auto"/>
        <w:left w:val="none" w:sz="0" w:space="0" w:color="auto"/>
        <w:bottom w:val="none" w:sz="0" w:space="0" w:color="auto"/>
        <w:right w:val="none" w:sz="0" w:space="0" w:color="auto"/>
      </w:divBdr>
    </w:div>
    <w:div w:id="2042631915">
      <w:bodyDiv w:val="1"/>
      <w:marLeft w:val="0"/>
      <w:marRight w:val="0"/>
      <w:marTop w:val="0"/>
      <w:marBottom w:val="0"/>
      <w:divBdr>
        <w:top w:val="none" w:sz="0" w:space="0" w:color="auto"/>
        <w:left w:val="none" w:sz="0" w:space="0" w:color="auto"/>
        <w:bottom w:val="none" w:sz="0" w:space="0" w:color="auto"/>
        <w:right w:val="none" w:sz="0" w:space="0" w:color="auto"/>
      </w:divBdr>
    </w:div>
    <w:div w:id="20909267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E6666B-4A31-43AF-A3D2-4A76129D1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4</Pages>
  <Words>651</Words>
  <Characters>3717</Characters>
  <Application>Microsoft Office Word</Application>
  <DocSecurity>0</DocSecurity>
  <Lines>30</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NC- Chapel Hill</Company>
  <LinksUpToDate>false</LinksUpToDate>
  <CharactersWithSpaces>4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user Smithies</dc:creator>
  <cp:lastModifiedBy>0005809</cp:lastModifiedBy>
  <cp:revision>37</cp:revision>
  <cp:lastPrinted>2019-12-12T16:03:00Z</cp:lastPrinted>
  <dcterms:created xsi:type="dcterms:W3CDTF">2019-12-09T21:23:00Z</dcterms:created>
  <dcterms:modified xsi:type="dcterms:W3CDTF">2019-12-30T08:42:00Z</dcterms:modified>
</cp:coreProperties>
</file>